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7BA17" w14:textId="77777777" w:rsidR="009D2E3B" w:rsidRP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8"/>
          <w:szCs w:val="28"/>
        </w:rPr>
      </w:pPr>
      <w:r w:rsidRPr="009D2E3B">
        <w:rPr>
          <w:rFonts w:asciiTheme="majorBidi" w:hAnsiTheme="majorBidi" w:cstheme="majorBidi"/>
          <w:b/>
          <w:bCs/>
          <w:kern w:val="0"/>
          <w:sz w:val="28"/>
          <w:szCs w:val="28"/>
        </w:rPr>
        <w:t>Supplementary 1</w:t>
      </w:r>
    </w:p>
    <w:p w14:paraId="12BABF07" w14:textId="77777777" w:rsidR="009D2E3B" w:rsidRP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8"/>
          <w:szCs w:val="28"/>
        </w:rPr>
      </w:pPr>
      <w:proofErr w:type="spellStart"/>
      <w:r w:rsidRPr="009D2E3B">
        <w:rPr>
          <w:rFonts w:asciiTheme="majorBidi" w:hAnsiTheme="majorBidi" w:cstheme="majorBidi"/>
          <w:kern w:val="0"/>
          <w:sz w:val="28"/>
          <w:szCs w:val="28"/>
        </w:rPr>
        <w:t>Fasta</w:t>
      </w:r>
      <w:proofErr w:type="spellEnd"/>
      <w:r w:rsidRPr="009D2E3B">
        <w:rPr>
          <w:rFonts w:asciiTheme="majorBidi" w:hAnsiTheme="majorBidi" w:cstheme="majorBidi"/>
          <w:kern w:val="0"/>
          <w:sz w:val="28"/>
          <w:szCs w:val="28"/>
        </w:rPr>
        <w:t xml:space="preserve"> sequences of the identified differentially expressed genes </w:t>
      </w:r>
    </w:p>
    <w:p w14:paraId="213F2BA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</w:p>
    <w:p w14:paraId="0F79D99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</w:p>
    <w:p w14:paraId="509E4E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</w:p>
    <w:p w14:paraId="642BDA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87</w:t>
      </w:r>
    </w:p>
    <w:p w14:paraId="0157A83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AACCACACTCATCTGATCACCCACTAGCTAGCCAGCTAGCAGCTTAAGGAACTAGCT</w:t>
      </w:r>
    </w:p>
    <w:p w14:paraId="1ADD1AE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AGCTAGCGATCCATGGCTCGTCTCAACAGCAAGGCTGTGGCGGCCGCCGTGGTCCTG</w:t>
      </w:r>
    </w:p>
    <w:p w14:paraId="2F5CD5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GCGGTGGTGCTGATGATGGCCGGCAGGGAGGCCTCGGCGGCGCTGTCGTGCGGGCAG</w:t>
      </w:r>
    </w:p>
    <w:p w14:paraId="1777517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GACTCCAAGCTCGCGCCGTGCGTGGCGTACGTGACGGGGAGGGCGTCCTCGATCAGC</w:t>
      </w:r>
    </w:p>
    <w:p w14:paraId="577D79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GTGCTGCTCCGGCGTGCAGGGGCTGAACGGCCTGGCCCGCAGCAGCCCGGACCGC</w:t>
      </w:r>
    </w:p>
    <w:p w14:paraId="03A9BF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TAGCGTGCAGGTGCCTCAAGAGCCTCGCCACCAGCATCAAGTCCATCAACATGGGC</w:t>
      </w:r>
    </w:p>
    <w:p w14:paraId="221179C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TCTCCGGCGTGCCCGGCAAGTGCGGCGTCAGCGTGCCCTTCCCCATCAGCATGTCC</w:t>
      </w:r>
    </w:p>
    <w:p w14:paraId="1378CCA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ACTGCAACAATGTCAACTAGTTCAATATATAATCCTTCCTACGTGCATGCATGGAC</w:t>
      </w:r>
    </w:p>
    <w:p w14:paraId="1C4F55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TTGCGTGGAGCTTAATTTCTACGTTGATGGAGTGCTCATACGATGTTGAGCTACTA</w:t>
      </w:r>
    </w:p>
    <w:p w14:paraId="2A9B18A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AATAAAATGAAGTTGCCTGTGTGTGTTATTTCAGTAGTGTGTCTATGTCTGTACCTT</w:t>
      </w:r>
    </w:p>
    <w:p w14:paraId="1B0D723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ACACACTGTGTGTGCATATATATTTATGCGACATGTATGCACACGTCCGTATGCGT</w:t>
      </w:r>
    </w:p>
    <w:p w14:paraId="6DE3A6F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TGAACTGTCAACTCCTTGCTGTACTCCAGTCTAGCCGAGATGTGTACGTGTGATGTG</w:t>
      </w:r>
    </w:p>
    <w:p w14:paraId="5189E6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ACCTACTTGTTCAGGCAATTAATGAATAGTAATTATTTTCCT</w:t>
      </w:r>
    </w:p>
    <w:p w14:paraId="3268AE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93</w:t>
      </w:r>
    </w:p>
    <w:p w14:paraId="7501F9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CACTACCACTACTATTGCTAGCTTGATCGAGATGGCCCGTTCTGCTGTTGCTCAGGT</w:t>
      </w:r>
    </w:p>
    <w:p w14:paraId="67BAE3F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GCTCGTCGCCGTGGTGGCCGCTATGCTCCTCGCAGTCACGGAGGCGGCTGTATCGTG</w:t>
      </w:r>
    </w:p>
    <w:p w14:paraId="07C79E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TCAGGTGAGCTCTGCCTTGAGCCCCTGCATCTCCTATGCACGCGGCAACGGCGCCAG</w:t>
      </w:r>
    </w:p>
    <w:p w14:paraId="101830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ATCTGCGGCCTGCTGCAGCGGCGTTAGGAGTCTAGCCAGCTCAGCCCGGAGCACCGC</w:t>
      </w:r>
    </w:p>
    <w:p w14:paraId="0B1B9B3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CAAGCAAGCGGCGTGCAAGTGCATCAAGAGCGCTGCTGCTGGGCTCAACGCTGGCAA</w:t>
      </w:r>
    </w:p>
    <w:p w14:paraId="3D1DA5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GCCGGCATCCCCACAAAGTGCGGCGTTAGCGTCCCCTACGCCATCAGCTCTTCGGT</w:t>
      </w:r>
    </w:p>
    <w:p w14:paraId="356BC5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TGCTCTAAGATTCGCTGATCGAGCACTTGCTGCCATCGTTGTTGCTATCGTACGTC</w:t>
      </w:r>
    </w:p>
    <w:p w14:paraId="027A61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TACGCCATCGTTGCTGGATCTACGCTTAGTACGTTGAGGTCACACACACGCACACAC</w:t>
      </w:r>
    </w:p>
    <w:p w14:paraId="2BFBF32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TATATTTATGAATAAATGCTCTCATATTATCTCACTGCGTGAGAGAGAGACACACTG</w:t>
      </w:r>
    </w:p>
    <w:p w14:paraId="7BACC03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AAGCAGCTCTGCATGGCCGGCCACACTGTTGTATCGATGTTTGGTTGTTCCTCCACT</w:t>
      </w:r>
    </w:p>
    <w:p w14:paraId="2D57F2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GAGGTTGCTGTACTTTGTACCATGTGTACTTTTGATATATGGATTGTATACACAGC</w:t>
      </w:r>
    </w:p>
    <w:p w14:paraId="21FFDD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CAGCTCAAAAAAAAA</w:t>
      </w:r>
    </w:p>
    <w:p w14:paraId="6FCEB0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113</w:t>
      </w:r>
    </w:p>
    <w:p w14:paraId="674B8F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CTGCGGAGCGTCAGCGTGTGAGGCGCCAGCGCGCGCGGAGGAGGAGCTGGCTGGCTC</w:t>
      </w:r>
    </w:p>
    <w:p w14:paraId="58D62A7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GTCGCGCACGGCCGTGTGCTCCTACGTGGCACGGCGTGATGCTGAGTCAGCCAGTGG</w:t>
      </w:r>
    </w:p>
    <w:p w14:paraId="2B26F04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GGTGCTACTTTTTACTAGGTGTGGAGTGGGAGTGCTATGCGCGGGGTCGCGTGACGT</w:t>
      </w:r>
    </w:p>
    <w:p w14:paraId="0FDD2C6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GTGGAGTGGTGCTACTTTTTACT</w:t>
      </w:r>
    </w:p>
    <w:p w14:paraId="32FD96B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147</w:t>
      </w:r>
    </w:p>
    <w:p w14:paraId="458B5A1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GGTAGCTAGCAGTAACAATGGCGATGGCAAGGGTGCCCATCCTCATCGCGGTGGCT</w:t>
      </w:r>
    </w:p>
    <w:p w14:paraId="0E0B46D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GTGGCCGCAGCGGCCTCCTGCAGCGCATGGGAGCCCACCATCCGTATGCCGACGGCG</w:t>
      </w:r>
    </w:p>
    <w:p w14:paraId="61A9B24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TGCGGCTGCTGCGGTCGACGACGCCGTGGCGCCGCTCATCCACGCACTGCGCCCG</w:t>
      </w:r>
    </w:p>
    <w:p w14:paraId="4629E1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TGGGCTCCAGCGGAGAGCTCGGCAGCCGCGGCGGCGTGCCGTGCGACAGCTGGAGG</w:t>
      </w:r>
    </w:p>
    <w:p w14:paraId="4FC3A26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GGCGTGGAGGCGTACAACGTGCGTGACTGGAAGACTGTCCCCGCCAACTGCGAGGGC</w:t>
      </w:r>
    </w:p>
    <w:p w14:paraId="1F3A539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GTGGGGCACTACATGCTCGGCAGCCACTTCCGGCGCGACTCCAAGGTCGTCATCGAC</w:t>
      </w:r>
    </w:p>
    <w:p w14:paraId="1BA579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GCCATTGCCTACGTCGACAGCCTCAAGCTCGCCGGCAACGGCAAGGAGGTGTGGGTC</w:t>
      </w:r>
    </w:p>
    <w:p w14:paraId="3628C1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ACATCGACGAGACCACGCTCTCCAACCTCCCTTACTACGCCACGCACGGCTTTGGG</w:t>
      </w:r>
    </w:p>
    <w:p w14:paraId="54878E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AGGCCATACAACGCGACGAGCTTCGACGCGTACGTGCTTGAGGGAACCGCGCCGGTG</w:t>
      </w:r>
    </w:p>
    <w:p w14:paraId="6F7946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CGGAGACGAAGCGGCTCTACTACAAGCTACTCAAGGTGGGCATCAAGCCGGTGTTC</w:t>
      </w:r>
    </w:p>
    <w:p w14:paraId="1A95A3C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ACAGGCCGGACGGAAGACAAGAGGGCCATCACCGTCGGAAACCTCCGCAGCCAGGGC</w:t>
      </w:r>
    </w:p>
    <w:p w14:paraId="79B83D6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TCCGGGTGGATGAACCTGACGCTCAAGCAGCCCGGGTTCCATGGCTCCGCGATATCC</w:t>
      </w:r>
    </w:p>
    <w:p w14:paraId="2C17FF1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AAGTCCGCCGAGAGGAAGAAGCTGCAGGACGCCGGGTACGTCATCGTCGGCAACATA</w:t>
      </w:r>
    </w:p>
    <w:p w14:paraId="2FA206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GGCGACCAGTGGAGCGATCTCCTCGGCGCGCCCGAGGGAGCTCGTACTTTCAAGCTGCCC</w:t>
      </w:r>
    </w:p>
    <w:p w14:paraId="75E2FA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CCCTGTACTACATCAGCTAAGCTTGCGGCCATTCATTGGACGAATGCTCGTGGTCC</w:t>
      </w:r>
    </w:p>
    <w:p w14:paraId="1FB053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AATAAGCTCCATGCTCTTAATAATTATCTGCATGCTGGATGCATCAATAATAAGCTT</w:t>
      </w:r>
    </w:p>
    <w:p w14:paraId="4A6DB6E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GTTGT</w:t>
      </w:r>
    </w:p>
    <w:p w14:paraId="6E0F0F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152</w:t>
      </w:r>
    </w:p>
    <w:p w14:paraId="52D312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CATTACCATGGCCCCCGCCGTGATGGCTTCGTCGGCTACCACCGTCGCACCCTTCCA</w:t>
      </w:r>
    </w:p>
    <w:p w14:paraId="068C849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GCTCAAGTCCACAGCCGGTCTCCCCGTCAGCCGCCGCTCCAGCGGCAGCCTCGGCAG</w:t>
      </w:r>
    </w:p>
    <w:p w14:paraId="57C7B1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AGCAATGGCGGAAGGATCAGGTGCATGCAGGTGTGGCCAATTGAGGGCATCAAGAA</w:t>
      </w:r>
    </w:p>
    <w:p w14:paraId="22FB209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CGAGACCCTGTCTTACTTGCCACCCCTCTCCACGGAGGCCCTCCTGAAACAGGTCGA</w:t>
      </w:r>
    </w:p>
    <w:p w14:paraId="171E14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CCTGATCCGCTCCAAGTGGGTGCCCTGCCTCGAGTTCAGCAAGGTTGGCTTCGTCTT</w:t>
      </w:r>
    </w:p>
    <w:p w14:paraId="780FDA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TGAGCACAACAGCTCCCCCGGGTACTACGACGGCCGATACTGGACAATGTGGAAGCT</w:t>
      </w:r>
    </w:p>
    <w:p w14:paraId="13403F4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ATGTTCGGGTGCACCGACGCCACGCAGGTGCTCAACGAGGTGGAGGAGGTCAAGAA</w:t>
      </w:r>
    </w:p>
    <w:p w14:paraId="22C811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TACCCTGACGCCTATGTCCGTGTCATCGGCTTCGACAACCTGCGCCAGGTGCAGTG</w:t>
      </w:r>
    </w:p>
    <w:p w14:paraId="7049019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AGCTTCATCGCCTTCAGGCCACCGGGTTGCGAGGAGTCCGGCAAGGCCTAAACTAC</w:t>
      </w:r>
    </w:p>
    <w:p w14:paraId="3BCF91F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TTGAAACAATGGCCTATGTATGATGGTCTTTTGTGAACTTCACTTTTGTCCAAAACT</w:t>
      </w:r>
    </w:p>
    <w:p w14:paraId="251F97E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TTTCCGACCAGAGCATATTTTTCGTTCGGTATGATCTGTGTTTGTACGAACATAGG</w:t>
      </w:r>
    </w:p>
    <w:p w14:paraId="48137D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GGAGCATGCATATGTAAATTCTAGCACCGGCTACACATATACAAC</w:t>
      </w:r>
    </w:p>
    <w:p w14:paraId="2EC9C4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156</w:t>
      </w:r>
    </w:p>
    <w:p w14:paraId="0D72C4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CAGTCACACACAGACACACACCCCGATCCCTCACTCCCTCGCGTGTCTAGCAACCAA</w:t>
      </w:r>
    </w:p>
    <w:p w14:paraId="06EAED9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AACAATGGCGCCGGTGAAGGTGTTCGGGCCGGCGATGTCGACCAACGTGGCCCGGG</w:t>
      </w:r>
    </w:p>
    <w:p w14:paraId="7DA8FB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GTGTGCCTGGAGGAGGTCGGCGCCGAGTACGAGGTGGTCGACATCGATTTCAAGG</w:t>
      </w:r>
    </w:p>
    <w:p w14:paraId="56C5CB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GGAGCACAAGAGCCCCGAGCATCTCGTCAGAAACCCGTTCGGCCAAATCCCTGCCT</w:t>
      </w:r>
    </w:p>
    <w:p w14:paraId="7D2FD5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AGGATGGGGATCTGCTTCTCTTCGAGTCACGCGCAATTGCGAGGTACGTGCTCCGCA</w:t>
      </w:r>
    </w:p>
    <w:p w14:paraId="2F28C2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ACAAGAAGAACGAAGTGGACCTGCTGAGGGAAGGCGACCTCAAGGAGGCGGCGATGG</w:t>
      </w:r>
    </w:p>
    <w:p w14:paraId="49AC44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CGTATGGACGGAGGTGGACGCGCACACCTACAACCCGGCCATCTCGCCGATCGTGT</w:t>
      </w:r>
    </w:p>
    <w:p w14:paraId="70D1A9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AGTGCCTCATCAACCCGCTCATGCGCGGCCTGCCGACCAACCAAACGGTGGTGGACG</w:t>
      </w:r>
    </w:p>
    <w:p w14:paraId="366A46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CCTGGAGAAGCTCAAGAAGGTGCTGGAGGTCTACGAGGCGCGCCTGTCCAAGCACG</w:t>
      </w:r>
    </w:p>
    <w:p w14:paraId="260F35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ACCTCGCCGGGGACTTCGTCAGCTTCGCGGACCTCAACCACTTCCCCTACACCTTCT</w:t>
      </w:r>
    </w:p>
    <w:p w14:paraId="308706B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TCATGGCCACGCCGCACGCGGCCCTCTTCGACTCGTACCCGCACGTCAAGGCCT</w:t>
      </w:r>
    </w:p>
    <w:p w14:paraId="471A85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157</w:t>
      </w:r>
    </w:p>
    <w:p w14:paraId="5F8667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TCTCCCCGTCCTCAAGATGCAGATCTTTGTGAAGACCCTCACCGGCAAGACCATCAC</w:t>
      </w:r>
    </w:p>
    <w:p w14:paraId="42445C6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GAGGTCGAGTCCTCGGACACCATCGACAACGTCAAGGCCAAGATCCAGGACAAGGA</w:t>
      </w:r>
    </w:p>
    <w:p w14:paraId="539974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CATCCCTCCGGACCAGCAGCGTCTCATCTTCGCTGGCAAGCAGCTCGAGGATGGCCG</w:t>
      </w:r>
    </w:p>
    <w:p w14:paraId="412645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CTGGCTGACTACAACATCCAGAAGGAGTCCACCCTCCACCTGGTGCTCAGGCTCCG</w:t>
      </w:r>
    </w:p>
    <w:p w14:paraId="744E479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GGCATGCAGATCTTTGTCAAGACCCTCACCGGCAAGACCATCACCCTGGAGGTCGA</w:t>
      </w:r>
    </w:p>
    <w:p w14:paraId="7A1E37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CTCGGACACCATCGACAACGTCAAGGCCAAGATCCAGGACAAGGAGGGCATCCCCCC</w:t>
      </w:r>
    </w:p>
    <w:p w14:paraId="744C2D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CAGCAGCGCCTCATCTTCGCTGGCAAGCAGCTCGAGGATGGCCGCACCCTTGCTGA</w:t>
      </w:r>
    </w:p>
    <w:p w14:paraId="29819A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CAACATCCAGAAGGAGTCCACCCTCCACCTGGTGCTCAGGCTCCGTGGTGGCATGCA</w:t>
      </w:r>
    </w:p>
    <w:p w14:paraId="6C0DE0D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TTTGTGAAGACCCTCACCGGCAAGACCATCACCCTGGAGGTCGAGTCCTCTGACAC</w:t>
      </w:r>
    </w:p>
    <w:p w14:paraId="6B77C6D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TGACAACGTCAAGGCCAAGATCCAGGACAAGGAGGGCATCCCACCGGACCAGCAGCG</w:t>
      </w:r>
    </w:p>
    <w:p w14:paraId="6D13F00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ATCTTTGCTGGCAAGCAGCTTGAGGATGGCCGCACCCTGGCGGACTACAACATCCA</w:t>
      </w:r>
    </w:p>
    <w:p w14:paraId="30ED54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AGTCCACACTTCACTTGGTGCTCCGTCTCCGCGGTGGCCAGTAAGCTCCTGGCCA</w:t>
      </w:r>
    </w:p>
    <w:p w14:paraId="1BBF5B0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TCTGCTTCTGTCTCTGG</w:t>
      </w:r>
    </w:p>
    <w:p w14:paraId="17132A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181</w:t>
      </w:r>
    </w:p>
    <w:p w14:paraId="5543012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TCGCCCTCGTCCTCCCCATTTCGCCAGCGGCGCAGCCCACCAACCACCCCCACCCGC</w:t>
      </w:r>
    </w:p>
    <w:p w14:paraId="068F5F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ATGAGGGAGTGCATCTCGATCCACATCGGCCAGGCCGGCATCCAGGTCGGGAACGC</w:t>
      </w:r>
    </w:p>
    <w:p w14:paraId="454DA06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CTGGGAGCTCTACTGCCTCGAGCATGGCATTCAGCCTGATGGCCAGATGCCCGGTGA</w:t>
      </w:r>
    </w:p>
    <w:p w14:paraId="4E0FA99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ACCGTTGGGGGAGGTGATGATGCTTTCAACACCTTCTTCAGCGAGACTGGGGCTGG</w:t>
      </w:r>
    </w:p>
    <w:p w14:paraId="49EB0B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ACGTCCCCCGTGCTGTCTTCGTAGATCTCGAGCCCACTGTGATTGATGAGGTGAG</w:t>
      </w:r>
    </w:p>
    <w:p w14:paraId="59273BC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TGGCGCTTACCGCCAGCTCTTCCACCCTGAGCAGCTTATCAGTGGCAAGGAGGATGC</w:t>
      </w:r>
    </w:p>
    <w:p w14:paraId="512CF81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CAACAACTTCGCCCGTGGTCATTACACCATTGGCAAGGAGATTGTTGATCTGTGCCT</w:t>
      </w:r>
    </w:p>
    <w:p w14:paraId="453575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CCGTATCAGGAAGCTTTCAGACAACTGCACTGGTCTCCAGGGATTCCTTGTCTTCAA</w:t>
      </w:r>
    </w:p>
    <w:p w14:paraId="2EEB5F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GCTGTTGGAGGTGGAACTGGCTCTGGCCTTGGTTCTCTTCTCCTGGAGCGCCTCTCTGT</w:t>
      </w:r>
    </w:p>
    <w:p w14:paraId="16C4B45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CTATGGAAAGAAGTCCAAGCTTGGGTTCACAGTGTACCCATCACCCCAGGTCTCCAC</w:t>
      </w:r>
    </w:p>
    <w:p w14:paraId="13486AC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TGTTGTTGAGCCATACAACAGTGTCCTGTCCACCCACTCACTCCTTGAGCACACTGA</w:t>
      </w:r>
    </w:p>
    <w:p w14:paraId="5C34BB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GTCTATCCTTCTTGACAATGAGGCCATCTATGACATCTGCCGCCGCTCCCTTGACAT</w:t>
      </w:r>
    </w:p>
    <w:p w14:paraId="6E01064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CGCCCAACATACACCAACCTCAACAGGCTTGTTTCTCAGGTCATTTCATCACTGAC</w:t>
      </w:r>
    </w:p>
    <w:p w14:paraId="385AC5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TCCCTGAGGTTTGATGGTGCTCTGAATGTTGATGTCAACGAGTTCCAGACCAACCT</w:t>
      </w:r>
    </w:p>
    <w:p w14:paraId="0D4B6B6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CCCTACCCGAGGATCCACTTCATGCTTTCCTCCTATGCCCCAGTGATCTCAGCCGA</w:t>
      </w:r>
    </w:p>
    <w:p w14:paraId="2164F5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CTTACCATGAGCAGCTGTCTGTTGCTGAGATCACCAACAGCGCCTTTGAGCCTTC</w:t>
      </w:r>
    </w:p>
    <w:p w14:paraId="3935FAE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ATGATGGCCAAGTGTGACCCCCGCCACGGCAAGTACATGGCCTGCTGCCTCATGTA</w:t>
      </w:r>
    </w:p>
    <w:p w14:paraId="66E77CC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TGGTGATGTTGTGCCCAAGGATGTCAACGCTGCTGTGGCCACCATCAAGACCAAGCG</w:t>
      </w:r>
    </w:p>
    <w:p w14:paraId="59AAF1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TATCCAGTTTGTTGACTGGTGCCCCACTGGCTTCAAGTGTGGTATCAACTACCAGCC</w:t>
      </w:r>
    </w:p>
    <w:p w14:paraId="0DEF5F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GGTGTTGTCCCAGGCGGTGACCTTGCCAAGGTCCAGAGGGCTGTGTGCATGATCTC</w:t>
      </w:r>
    </w:p>
    <w:p w14:paraId="3338967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TCCACCAGTGTCGTCGAGGTCTTCTCCCGCATCGACCACAAGTTTGACCTGATGTA</w:t>
      </w:r>
    </w:p>
    <w:p w14:paraId="1CF17E5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AAGCGTGCCTTCGTCCACTGGTACGTGGGTGAGGGCATGGAGGAGGGAGAGTTCTC</w:t>
      </w:r>
    </w:p>
    <w:p w14:paraId="7789B0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GCCCGTGAGGATCTTGCTGCCCTGGAGAAGGACTATGAAGAAGTTGGTGCTGAGTT</w:t>
      </w:r>
    </w:p>
    <w:p w14:paraId="7854056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GAGGGTGAGGACGGTGACGAGGGCGACGAGTACTAGAGCCTGCCTCCTGGTGCTTT</w:t>
      </w:r>
    </w:p>
    <w:p w14:paraId="4A5F19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AAGGCGTGCTGCTGCTATCCCATGATCTGCCCGAGTGGCTTTATCTGTTATCTGTCT</w:t>
      </w:r>
    </w:p>
    <w:p w14:paraId="3D52E3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TGAATCTTTGCTTTGTGGTGTTTGTTTTACAACCTGTTGTGTTGTAAGACCCTTGTA</w:t>
      </w:r>
    </w:p>
    <w:p w14:paraId="2FF12BC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TTGAACCTGTTATGCACCTTGGTTAATATGC</w:t>
      </w:r>
    </w:p>
    <w:p w14:paraId="522A80E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202</w:t>
      </w:r>
    </w:p>
    <w:p w14:paraId="439F52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ATCTAGCCATCTTATCATCTCCAGCTGAGCTCAGCATCACTAGTACTGCAAACTCG</w:t>
      </w:r>
    </w:p>
    <w:p w14:paraId="52289C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GGGATGGCTCGCGCTGCAGCTACTCAGCTCGTGCTGGTCGCCTTGGTGGCCGCTATG</w:t>
      </w:r>
    </w:p>
    <w:p w14:paraId="7B0B69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TCGTAGCCACGGACGCGGCCATCTCCTGCGGTCAGGTGAGCTCTGCCTTGAGCCCC</w:t>
      </w:r>
    </w:p>
    <w:p w14:paraId="7FDB32E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ATCTCCTATGCCCGCGGCAATGGCGCCAACCCGACTGCGGCCTGCTGCAGCGGTGTC</w:t>
      </w:r>
    </w:p>
    <w:p w14:paraId="173BEA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TCTGGCCGGCGCAGCCCGGAGCACCGCTGACAAGCAAGCGGCGTGCAAGTGCATC</w:t>
      </w:r>
    </w:p>
    <w:p w14:paraId="70AADD0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GCGCTGCCGGTGGGCTCAACGCTGGCAAGGCCGCCGGCATCCCCTCCAAGTGCGGC</w:t>
      </w:r>
    </w:p>
    <w:p w14:paraId="65EE8F1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AGCGTCCCATATGCCATCAGCGCTAACGTCGACTGCTCTAAGATTCGCTGATCAACC</w:t>
      </w:r>
    </w:p>
    <w:p w14:paraId="0BF34F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CCCACCATGGCTGCCGCCCATAGCGCCATCCATCACCGCTGAGTATGCTGAGGTCT</w:t>
      </w:r>
    </w:p>
    <w:p w14:paraId="102F513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ATACATATGAATAAATGCTCTGATCTGATCTCCATGTGAGGGAGAAAGGAGTGCGTA</w:t>
      </w:r>
    </w:p>
    <w:p w14:paraId="024ACB7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GAGCTAGCTCTGCATGGCCGGCAACTATTGTACTACTACTATGGTTGTTTTTACTT</w:t>
      </w:r>
    </w:p>
    <w:p w14:paraId="0A6BBDE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TACCTTT</w:t>
      </w:r>
    </w:p>
    <w:p w14:paraId="62618A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222</w:t>
      </w:r>
    </w:p>
    <w:p w14:paraId="5301E50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CTCCCGTCCCGTCCCGTCCCCAGCCAACCTCCCATCTCCGTCTCGCGTCGCGGCGGC</w:t>
      </w:r>
    </w:p>
    <w:p w14:paraId="0ABD018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CCACTCCCTCGCCATGGGCAAGATTAAGATCGGAATCAACGGTTTCGGAAGGATCG</w:t>
      </w:r>
    </w:p>
    <w:p w14:paraId="0FF0A82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GCTCGTCGCCAGGGTAGCCCTCCAGAGCGACGATGTCGAGCTCGTCGCCGTCAACG</w:t>
      </w:r>
    </w:p>
    <w:p w14:paraId="1E6EDF2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CCTTCATCACCACCGAGTACATGACCTACATGTTCAAGTACGACACCGTTCACGGCC</w:t>
      </w:r>
    </w:p>
    <w:p w14:paraId="1E734A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GAAGCACAGTGACATCAAGCTCAAGGACGACAAGACTCTGCTCTTTGGCGAGAAGC</w:t>
      </w:r>
    </w:p>
    <w:p w14:paraId="47F0D7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TTACCGTCTTCGGCGTCAGGAACCCTGAGGAGATCCCGTGGGGTGAGGCTGGTGCCG</w:t>
      </w:r>
    </w:p>
    <w:p w14:paraId="7D944D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ACGTTGTGGAGTCCACCGGTGTCTTCACTGACAAGGACAAGGCCGCTGCTCACTTGA</w:t>
      </w:r>
    </w:p>
    <w:p w14:paraId="3D6893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GTGGTGCCAAGAAGGTGGTCATCTCTGCCCCAAGCAAAGATGCCCCTATGTTTGTGG</w:t>
      </w:r>
    </w:p>
    <w:p w14:paraId="6FEF37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TGTCAATGAGGACAAGTACACCTCAGACGTTAACATTGTCTCAAATGCTAGCTGCA</w:t>
      </w:r>
    </w:p>
    <w:p w14:paraId="47290F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TAACTGCCTTGCTCCCCTAGCAAAGATCATTAATGACAACTTCGGTATTATTGAGG</w:t>
      </w:r>
    </w:p>
    <w:p w14:paraId="0D31CD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TGATGACCACTGTTCATGCCATCACTGCCACACAGAAGACCGTTGATGGTCCCTCGA</w:t>
      </w:r>
    </w:p>
    <w:p w14:paraId="4A96C85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GGACTGGAGAGGTGGCAGGGCCGCAAGCTTTAACATCATTCCCAGCAGCACTGGTG</w:t>
      </w:r>
    </w:p>
    <w:p w14:paraId="1591C1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CAAGGCTGTTGGTAAGGTTCTTCCTGAGCTGAATGGCAAGCTTACCGGTATGTCTT</w:t>
      </w:r>
    </w:p>
    <w:p w14:paraId="13B90EF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GGGTTCCCACTGTGGATGTGTCAGTTGTTGATCTCACTGTTAGAACCGAGAAGGCTG</w:t>
      </w:r>
    </w:p>
    <w:p w14:paraId="3D7ED2F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ATACGATGACATCAAGAAGGCTATAAAGGCTGCATCTGAGGGAAAACTCAAGGGGA</w:t>
      </w:r>
    </w:p>
    <w:p w14:paraId="456F6BE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TGGGTTATGTCGAGGAAGATTTGGTCTCCACTGACTTTGTCGGTGACAGCAGGTCGA</w:t>
      </w:r>
    </w:p>
    <w:p w14:paraId="5E8A41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TCTTTGATGCCAAGGCTGGAATTGCTCTGAACGACCATTTCGTCAAGCTCGTCTCGT</w:t>
      </w:r>
    </w:p>
    <w:p w14:paraId="790640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ACGACAACGAGTGGGGTTACAGCAACCGCGTTGTCGATCTGATCCGCCACATGGCCA</w:t>
      </w:r>
    </w:p>
    <w:p w14:paraId="7FE145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CTCAGTAGAGCGTTCTGATTTCCTTTGGTCAGGTGTCCCTGCTTTGTCTATGCGAAG</w:t>
      </w:r>
    </w:p>
    <w:p w14:paraId="0034EFA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AAATGTGGATGGTGTCGCCAGACGACGCCTGGTTCATGTTAGTTGGACATGAGTTAC</w:t>
      </w:r>
    </w:p>
    <w:p w14:paraId="09D9FE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TTCTGTTTTCCGCATCAACTAGTACTTCTGTAATGGAGTTGCTAATCAAGTACTCTTTT</w:t>
      </w:r>
    </w:p>
    <w:p w14:paraId="0B048C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TTGTGGTTTGTGAAGATTATATAAATCGTTCAGTCCAGTACTTGTGTTTGCCTGAA</w:t>
      </w:r>
    </w:p>
    <w:p w14:paraId="48892E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TCTTATTTCTCTTCCTTTC</w:t>
      </w:r>
    </w:p>
    <w:p w14:paraId="51C8EE7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243</w:t>
      </w:r>
    </w:p>
    <w:p w14:paraId="24703C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AACCCATGGCCCCCACTGTGATGGCTTCCTCGGCCACCTCCGTCGCACCCTT</w:t>
      </w:r>
    </w:p>
    <w:p w14:paraId="00BF27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GGTCTCAAGTCCACCGCGGGCCTGCCCGTCAGCCGCCGCTCCAGCAGCGCCGGCCT</w:t>
      </w:r>
    </w:p>
    <w:p w14:paraId="4052F3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GCGTCAGCAACGGCGGAAGGATCAGGTGCATGCAGGTGTGGCCGATTGAGGGCAT</w:t>
      </w:r>
    </w:p>
    <w:p w14:paraId="4964FE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AAGTTCGAGACCCTGTCTTACTTGCCACCCCTCTCCACGGAGGCCCTCCTGAAGCA</w:t>
      </w:r>
    </w:p>
    <w:p w14:paraId="42864DA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CGACTACTTGATCCGCTCCAAGTGGGTGCCCTGCCTCGAGTTCAGCAAGGTTGGCTT</w:t>
      </w:r>
    </w:p>
    <w:p w14:paraId="355DBEC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TTTCCGTGAGCACAACAGCTCCCCCGGGTACTACGATGGTCGATACTGGACAATGTG</w:t>
      </w:r>
    </w:p>
    <w:p w14:paraId="686BF01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TGCCTATGTTCGGGTGCACCGACGCCACACAGGTGCTCAACGAGGTGGAGGAGGT</w:t>
      </w:r>
    </w:p>
    <w:p w14:paraId="0FE5A2F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AAGGAGTACCCTGACGCCTATGTCCGCGTCATCGGCTTCGACAACCTGCGCCAGGT</w:t>
      </w:r>
    </w:p>
    <w:p w14:paraId="77AA32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TGCGTCAGCTTCATCGCCTTCAGGCCACCGGGTTGCGAGGAGTCTGGCAAGGCCTA</w:t>
      </w:r>
    </w:p>
    <w:p w14:paraId="5769D9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TACGAGTTGAAACAATGGCCTATGTATGAAGGTCTTTTGTGAACTTAACTTTTGTCC</w:t>
      </w:r>
    </w:p>
    <w:p w14:paraId="12BA7CE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CTCTGCTGGACGACCAGAGCATATTTTTCATTCTATATGGTCTGTGTGTGTATGTA</w:t>
      </w:r>
    </w:p>
    <w:p w14:paraId="1756AE8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ACA</w:t>
      </w:r>
    </w:p>
    <w:p w14:paraId="7372D14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247</w:t>
      </w:r>
    </w:p>
    <w:p w14:paraId="16D469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CACTTCCTGCGAGGTCCCCGAGCAATGGTTGCTCGGCGACGTCGTCGTGCCGGCAAA</w:t>
      </w:r>
    </w:p>
    <w:p w14:paraId="6DEA422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CGAGGACACGGGGGACCTGTGGCCCGCGGGGTCCCTGCTGTCCCCGGACTCCGAGCT</w:t>
      </w:r>
    </w:p>
    <w:p w14:paraId="4EF94D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GGAGCTCCCCGCGGCGAGCCTCCCUGGCUCGGCGUCACGCCGUGCCGGGCCGGCGGC</w:t>
      </w:r>
    </w:p>
    <w:p w14:paraId="4D29A3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GGCGTGGGAGGAAGCCCGGGCCACGCCCCGAGGGCCCCACTGTCAGCCACGTTGA</w:t>
      </w:r>
    </w:p>
    <w:p w14:paraId="516BDE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GAGCGGCAGCGCCGCGACAAACTGAACCGCCGGTTCTGCGACCTGCGCGCTGCAGT</w:t>
      </w:r>
    </w:p>
    <w:p w14:paraId="3235613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ACCGTGTCCCGCATGGACAAGGCCTCCCTCCTCGCCGACGCCGCCGCATACATCGC</w:t>
      </w:r>
    </w:p>
    <w:p w14:paraId="44DE806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GCTGCGCGCCCGTGTGGCCCGGCTCGAGGACGAGAGCAAGCAGGCGGCCGCCGCGAG</w:t>
      </w:r>
    </w:p>
    <w:p w14:paraId="26F09C9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GGACACTAACTCGGCCTCCCTTGGCGGTGGCGGCGCCTCCTTCCAGAACTTTCTAGC</w:t>
      </w:r>
    </w:p>
    <w:p w14:paraId="77B487B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GACGAGACGGTGGAGGTGCGGATGGTGGGGCGAGACGCCGCCGCAGTGCGCGTGGC</w:t>
      </w:r>
    </w:p>
    <w:p w14:paraId="63C7C4D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GGCCGCGGGGTCCGCCCCGCACGCGCCGGCGCGGCTGATGAGCGCGCTCCGGTCGCT</w:t>
      </w:r>
    </w:p>
    <w:p w14:paraId="01D801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</w:t>
      </w:r>
    </w:p>
    <w:p w14:paraId="56AFA38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30</w:t>
      </w:r>
    </w:p>
    <w:p w14:paraId="2B2164C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GCACGAGCTCCTCCTAGCAAGCTATATACCTACATAGTACAGCCATGGCCCCCACC</w:t>
      </w:r>
    </w:p>
    <w:p w14:paraId="3B235AD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ATGGCCTCGTCGGCCACCTCCGTCGCTCCTTTCCAGGGGCTCAAGTCCACCGCCGGC</w:t>
      </w:r>
    </w:p>
    <w:p w14:paraId="5660C75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CCGTCAGCCGCCGCTCCAACGGCGCTAGCCTCGGCAGCGTCAGCAACGGTGGAAGG</w:t>
      </w:r>
    </w:p>
    <w:p w14:paraId="59CB46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AGGTGCATGCAGGTGTGGCCCATCGAGGGCATCAAGAAGTTCGAGACCCTGTCCTAC</w:t>
      </w:r>
    </w:p>
    <w:p w14:paraId="6666AC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CACCGCTCAGCACGGAGGCCCTCCTCAAGCAGGTCGACTACCTGATCCGCTCCAAG</w:t>
      </w:r>
    </w:p>
    <w:p w14:paraId="0C0638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GTGCCTTGCCTCGAGTTCAGCAAGGTTGGGTTCATCTTCCGTGAGCACAACGCATCC</w:t>
      </w:r>
    </w:p>
    <w:p w14:paraId="65B080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GGTACTACGATGGCCGGTACTGGACAATGTGGAAGCTGCCTATGTTCGGGTGCACC</w:t>
      </w:r>
    </w:p>
    <w:p w14:paraId="3F4CD6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GCCACACAGGTGATCAACGAGGTGGAGGAGGTCAAGAAGGAGTACCCTGACGCGTAT</w:t>
      </w:r>
    </w:p>
    <w:p w14:paraId="01DA91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CGCATCATCGGATTCGACAACATGCGCCAGGTGCAGTGCGTCAGCTTCATCGCCTTC</w:t>
      </w:r>
    </w:p>
    <w:p w14:paraId="391953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CACCGGGCTGCGAGGAGTCCGGCAAGGCCTAAACAGCTCACTCACCACGGGCCACA</w:t>
      </w:r>
    </w:p>
    <w:p w14:paraId="1BB0948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AAAGTGCCATTGCAGTTTTGTCAACTCTGACATTGCTTTGGGTTTTCCTTCTCCATT</w:t>
      </w:r>
    </w:p>
    <w:p w14:paraId="603EBA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CTTTCTTATTTGTTCCTAAGAATATGTGTATGTCCATGTTCATGTACCAACATGGCT</w:t>
      </w:r>
    </w:p>
    <w:p w14:paraId="617B7CA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GAAAGCATGCTCGTATGTGAATGCTATCGGTGGCTATGTATATGCACGGACGCATAA</w:t>
      </w:r>
    </w:p>
    <w:p w14:paraId="596A830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TATACAATATGTCAACTATATACGTTTTAATGGTACCC</w:t>
      </w:r>
    </w:p>
    <w:p w14:paraId="6631E51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54</w:t>
      </w:r>
    </w:p>
    <w:p w14:paraId="232E37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CTCACACTTAAAACAACCACCAGCAGTAGCTCGGCTCCGGAGAGGCAGAGT</w:t>
      </w:r>
    </w:p>
    <w:p w14:paraId="3F0BD1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AGGCAAACATGGGCTCCACCGCAGCCGACATGGCCGCCTCCGCCGACGAGGAGGCGT</w:t>
      </w:r>
    </w:p>
    <w:p w14:paraId="4370D72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TGTATGCTCTCCAGCTCGTCTCGTCGTCGATCCTCCCGATGACGCTCAAGAACGCCA</w:t>
      </w:r>
    </w:p>
    <w:p w14:paraId="5AFA706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GCTGGGCCTCCTGGAGACCCTGGTGGCCGCCGGCGGCAAGCTGCTGACCCCCGCCG</w:t>
      </w:r>
    </w:p>
    <w:p w14:paraId="54B6B73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GGCAGCCAAGCTCCCGTCCACGGCGAACCCCGCCGCGGCGGACATGGTGGACCGCA</w:t>
      </w:r>
    </w:p>
    <w:p w14:paraId="00A0BC9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CCGGCTGCTGGCCTCGTACAACGTGGTGTCGTGCACGATGGAGGAGGGCAAGGACG</w:t>
      </w:r>
    </w:p>
    <w:p w14:paraId="316F92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CCTGTCCCGGCGGTACGGCGCCGCGCCCGTGTGCAAGTTCCTCACCCCCAACGAAG</w:t>
      </w:r>
    </w:p>
    <w:p w14:paraId="2041A74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GCGTCTCCATGGCGGCGCTCGCGCTCATGAACCAGGACAAGGTCCTCATGGAGAGCT</w:t>
      </w:r>
    </w:p>
    <w:p w14:paraId="11BA3B0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GGTACTACCTGAAGGACGCGGTCCTTGACGGCGGCATCCCGTTCAACAAGGCGTACGGGA</w:t>
      </w:r>
    </w:p>
    <w:p w14:paraId="30762A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CGGCGTTCGAGTACCACGGCACGGACCCGCGCTTCAACCGCGTCTTCAACGAGGGGA</w:t>
      </w:r>
    </w:p>
    <w:p w14:paraId="405035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AGAACCACTCCATCATCATCACCAAGAAGCTCCTCGAGGTCTACAAGGGCTTCGAGG</w:t>
      </w:r>
    </w:p>
    <w:p w14:paraId="602DFBB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CGGCACCATCGT</w:t>
      </w:r>
    </w:p>
    <w:p w14:paraId="5F1D863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56</w:t>
      </w:r>
    </w:p>
    <w:p w14:paraId="0AB3192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TCCGAATTTCCCGGCCAGAATGGGGGAGTCCAGCGCGCTTCAGTCCATCCTCTACGA</w:t>
      </w:r>
    </w:p>
    <w:p w14:paraId="13D84B2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GGCGCGCTTCGCCTCCTCGATCAGAGGAAGCTGCCCCTCGAGGAGGTCTACATCGA</w:t>
      </w:r>
    </w:p>
    <w:p w14:paraId="6BC7DF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CAAGGACTCCGCGGATGGATGGAATGCGATCAGAGACATGGTTGTTCGTGGTGCTCC</w:t>
      </w:r>
    </w:p>
    <w:p w14:paraId="6DC98A2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ATAGCCATAGCGGCAGCACTATCATTGGCTGTGGAAGTTAATGATCACGATTTCAC</w:t>
      </w:r>
    </w:p>
    <w:p w14:paraId="67C6CF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ACACCTGTGGAAGCAGCCTCATTCGTTTCCAAGAAGTTGGAATACCTTGTATCCAG</w:t>
      </w:r>
    </w:p>
    <w:p w14:paraId="5111F0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CCCACAGCAGTGAACCTGTCTGATGCTGCTACAAAGCTTCAGAACTTAGTGTCAAG</w:t>
      </w:r>
    </w:p>
    <w:p w14:paraId="3842856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AGCTGAAACAGCAAAAGATGCCAAATCTATCTTTCAGGTCTTTATTGAAGCTGCAGA</w:t>
      </w:r>
    </w:p>
    <w:p w14:paraId="6B03C2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TATGCTAGTTGATGATGTGGCCGATAATAAGGCAATTGGCTTGCATGGAGCTGAATT</w:t>
      </w:r>
    </w:p>
    <w:p w14:paraId="0A36DC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TCAACGCCAGCTTGGAAGTTCGAGAAACATCTCTGTTCTAACCCATTGTAATACTGG</w:t>
      </w:r>
    </w:p>
    <w:p w14:paraId="75C4A4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CCTTGCAACTGCTGGTTACGGAACTGCCCTAGGGGTCATTCGTGCTCTTCACTCTGG</w:t>
      </w:r>
    </w:p>
    <w:p w14:paraId="13DDA5B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TTTTGGAGAAGGCCTTCTGCACTGAAACTCGTCCATTTAACCAGGGTTCCAGGCT</w:t>
      </w:r>
    </w:p>
    <w:p w14:paraId="392AD9C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AGCCTTCGAGTTAGTTCATGACAAAATACCTGCGACGCTGATAGCAGACTCTGCTGC</w:t>
      </w:r>
    </w:p>
    <w:p w14:paraId="3BF2B7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TGCACTTATGAATAATGGACAAGTTCAAGCTGTAATTGTGGGTGCTGATCGTATAGC</w:t>
      </w:r>
    </w:p>
    <w:p w14:paraId="69844EB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AAATGGTGACACAGCCAACAAGATTGGCACATACAACCTCTCGATTTCTGCAAAGCA</w:t>
      </w:r>
    </w:p>
    <w:p w14:paraId="13CC632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GGCGTGCAGTTTTACGTGGCCGCACCAGTAACTTCGATTGATCTCTCCCTCCCGTC</w:t>
      </w:r>
    </w:p>
    <w:p w14:paraId="23048A2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GAAGCAAATCGTCATAGAAGAAAGATCTCCAAAGGAATTGTTGAACTCTGAAGGTGG</w:t>
      </w:r>
    </w:p>
    <w:p w14:paraId="003438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AGGAAAGCAAGTTGCCGCGTCAGGTATATCAGTCTGGAACCCCGCCTTCGACGTTAC</w:t>
      </w:r>
    </w:p>
    <w:p w14:paraId="6E6F4E7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AGCAAATCTAATTACTGCAATCATTACAGAAAAGGGTGTGATCACAAAGTCTGGTCC</w:t>
      </w:r>
    </w:p>
    <w:p w14:paraId="3F2305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TGGAAGTTTCGACATCAAAGGTTTCATCGAGCGTGCCAAGTGATGCCCTCCAGTGAG</w:t>
      </w:r>
    </w:p>
    <w:p w14:paraId="3D8789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AGGTTGGCATGAATGCAGTGGAACATCCTTCTCACACAATTGATGATAGGATGCCCA</w:t>
      </w:r>
    </w:p>
    <w:p w14:paraId="13BA1D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GTACTCCCAGCAATAAGATCTTTCGAAGTGAGGGAAAAATAAAGTCGCGTAC</w:t>
      </w:r>
    </w:p>
    <w:p w14:paraId="660D54C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62</w:t>
      </w:r>
    </w:p>
    <w:p w14:paraId="287B83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CTCCTCCTCCCCGTCCGTCCCCACACACACACGCACGCGTTTGACATTTTCC</w:t>
      </w:r>
    </w:p>
    <w:p w14:paraId="256470D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CACCACCGCCGGAGGGAGCTCCAGCCATGGCCGCCAAGTGCTACCCGACGGTCAGCG</w:t>
      </w:r>
    </w:p>
    <w:p w14:paraId="194924D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AGTACCTGGCCGCCGTCGCCAAGGCCAAGCGCAAGCTCCGCGGCTTCATCGCCGAGA</w:t>
      </w:r>
    </w:p>
    <w:p w14:paraId="261661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CTGCGCGCCCCTTATGCTCCGCCTCGCGTGGCACTCGGCCGGGACCTTCGACGTGG</w:t>
      </w:r>
    </w:p>
    <w:p w14:paraId="43B219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CAAGACCGGCGGGCCCTTCGGCACCATGAAGTGCCCCGCGGAGCTCGCGCACGGCG</w:t>
      </w:r>
    </w:p>
    <w:p w14:paraId="227C1C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CGCCGGCCTCGACATCGCCGTCAGGCTGCTCGAGCCCATCAAGGAGCAGTTCCCCA</w:t>
      </w:r>
    </w:p>
    <w:p w14:paraId="0E4FD67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CTCCTACGCCGACTTCTACCAGCTCGCTGGAGTCGTCGCCGTCGAGGTCACCGGCG</w:t>
      </w:r>
    </w:p>
    <w:p w14:paraId="27E42B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CGAGGTTCCCTTCCACCCGGGGAGACAGGACAAGCCCGAGCCTCCTCCAGAAGGCC</w:t>
      </w:r>
    </w:p>
    <w:p w14:paraId="775B94F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TTCCTGATGCTACCCAAGGCTCTGACCACCTCAGGCAGGTGTTTTCCACTCAGATGG</w:t>
      </w:r>
    </w:p>
    <w:p w14:paraId="0F6F48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TGAGTGACCAGGACATTGTTGCTCTTTCTGGTGGTCACACCCTGGGAAGATGCCACA</w:t>
      </w:r>
    </w:p>
    <w:p w14:paraId="3B3D8FA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AGATCCGGCTTTGAGGGAGCCTGGACCGCCAACCCTTTGATCTTCGACAACTCTT</w:t>
      </w:r>
    </w:p>
    <w:p w14:paraId="43BCA6C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TCACTGAGCT</w:t>
      </w:r>
    </w:p>
    <w:p w14:paraId="3756E1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63</w:t>
      </w:r>
    </w:p>
    <w:p w14:paraId="1B06A73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CAAGAGAAACAATGGCTCCCATGCTCAAGCGGATCGCCCAGGACGAGCCCAAGAAG</w:t>
      </w:r>
    </w:p>
    <w:p w14:paraId="6949E41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GCGTACGTGACCTTCCTCGCCGGCTCCGGCGACTACTGGAAGGGCGTGGTGGGCCTG</w:t>
      </w:r>
    </w:p>
    <w:p w14:paraId="52C00A8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AAGGGCCTCCGCGCCGTCAAGTCGGCCTACCCGCTCGTGGTGGCCGTGCTCCCCGAC</w:t>
      </w:r>
    </w:p>
    <w:p w14:paraId="2C6135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CCCGAGGACCACCGCCAGAAGCTGCTCGCCCAGGGCTGCCTCGTCCGCGAGATCGTG</w:t>
      </w:r>
    </w:p>
    <w:p w14:paraId="284333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GTCTACCCGCCGGAGAGCCAGACCCAGTTCGCCATGGCATACTACGTCATCAACTAC</w:t>
      </w:r>
    </w:p>
    <w:p w14:paraId="352461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AAGCTCCGCATCTGGGAGTTCGTGGAGTACGAGAGGATGGTGTACCTGGACGCGGAC</w:t>
      </w:r>
    </w:p>
    <w:p w14:paraId="4FCF93E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CAGGTGTACGACAACGTCGACCACCTCTTCGACCTCGAGAAGGGCAGCTTCTACGCC</w:t>
      </w:r>
    </w:p>
    <w:p w14:paraId="6968F3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AGGACTGCTTCTGCGAGAAGACGTGGAGCCACACCAAGCAGTACGAGATCGGCTAC</w:t>
      </w:r>
    </w:p>
    <w:p w14:paraId="7A4BE07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AGCAGTGCCCCGACAGGGTCGTCTGGCCGGAGCGCGACCTCGGCGTGCCCCCGCCG</w:t>
      </w:r>
    </w:p>
    <w:p w14:paraId="4BF008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TCTACTTCAACGCCGGCATGTTCGTGCACGAGCCCAGCATGGCCACCGCCAAGGCC</w:t>
      </w:r>
    </w:p>
    <w:p w14:paraId="528BC85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TCGACAAGCTCGTCGTCACCGACCCCACCCCCTTCGCCGAGCAGGACTTCCTCAAC</w:t>
      </w:r>
    </w:p>
    <w:p w14:paraId="5792C79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TTCTTCAGGGACGTGTACACGCCCATTCCGCCCGTCTACAACCTCGTCTTGGTCATG</w:t>
      </w:r>
    </w:p>
    <w:p w14:paraId="34FEE4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TCTGGAG</w:t>
      </w:r>
    </w:p>
    <w:p w14:paraId="318F54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67</w:t>
      </w:r>
    </w:p>
    <w:p w14:paraId="6299CC4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TCGCTCTCCGCTCCATCTGGTCCGATTCGATTCGATTCGATCTCGGCTT</w:t>
      </w:r>
    </w:p>
    <w:p w14:paraId="413F669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TCCAAGCCACGCGAGACCAGCCATGGCCGCCACGATCCAGTCCGTGAAGGCCCGCC</w:t>
      </w:r>
    </w:p>
    <w:p w14:paraId="384E6B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TCTTCGACAGCCGCGGCAACCCCACCGTCGAGGTTGATGTGTGCTGCTCAGATGGAA</w:t>
      </w:r>
    </w:p>
    <w:p w14:paraId="338B120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TCGCCAGGGCCGCCGTTCCCAGCGGTGCATCAACTGGTGTCTATGAAGCTTTGGAGC</w:t>
      </w:r>
    </w:p>
    <w:p w14:paraId="793FA65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GGACGGTGGATCTGACTACTTGGGCAAGGGTGTTTCCAAGGCTGTTAACAATGTGA</w:t>
      </w:r>
    </w:p>
    <w:p w14:paraId="19DCD4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CCATTATTGCACCCGCTTTGGTCGGCAAGGACCCTACCGCTCAAACTGAGCTCGACA</w:t>
      </w:r>
    </w:p>
    <w:p w14:paraId="47C3F53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TTATGGTTCAGCAGCTTGATGGAACCAAGAATGAGTGGGGTTGGTGCAAGCAAAAGC</w:t>
      </w:r>
    </w:p>
    <w:p w14:paraId="43A44F3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TGCTAATGCAATCCTGGCTGTATCACTAGCTGTTTGCAAAGCTGGAGCCAGCGTCA</w:t>
      </w:r>
    </w:p>
    <w:p w14:paraId="11810A2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GATTCCACTGTACCAGCACATTGCCAACCTTGCTGGCAACAAGCAATTGGTTTTGC</w:t>
      </w:r>
    </w:p>
    <w:p w14:paraId="1E6FC4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TTCCTGCGTTCAATGTCATCAATGGTGGATCCCATGCTGGAAACAAGCTTGCTATGC</w:t>
      </w:r>
    </w:p>
    <w:p w14:paraId="40DCBFC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TTCATGATCCTTCCTACTGGAGCTACCTCATTCAAGGAGGCAATGA</w:t>
      </w:r>
    </w:p>
    <w:p w14:paraId="6FB581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70</w:t>
      </w:r>
    </w:p>
    <w:p w14:paraId="2144F0C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CTCAGTTTACAAGTTTCATCACTGAAGCTTTACTTTGTGTAATGCTACACATTAAC</w:t>
      </w:r>
    </w:p>
    <w:p w14:paraId="6CD6D4B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GTTTTCTTATTAGTTTTTATTGCACCATGGTATAACCTTATATCGAGTACTAATTAT</w:t>
      </w:r>
    </w:p>
    <w:p w14:paraId="08AC68E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TCTCTAAGTCCTTTCATCTCTAGGTGAAAAATATTGGATTCACAGGCACACTACGGC</w:t>
      </w:r>
    </w:p>
    <w:p w14:paraId="5941EE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TCTTTAAGCCTCTGGTAGCCGAACTCCCATGCTTTGGAGCTGTTTGCGTTTCTTTGA</w:t>
      </w:r>
    </w:p>
    <w:p w14:paraId="5172990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GAAGAGCAAGGTGGATTTTACCCTCAAAGTTGTTGGTGGCGAAATGACAGCAATTC</w:t>
      </w:r>
    </w:p>
    <w:p w14:paraId="346616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GAATTTCTGATGCAATTGAGGGAACAATACGTGATACCATCGAGGACACACTGACAT</w:t>
      </w:r>
    </w:p>
    <w:p w14:paraId="4B84E40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TAATCGCATAATTGTCCCCATTGTGCCAGGAGATTATAGTGATCTGGAGCTAAAAC</w:t>
      </w:r>
    </w:p>
    <w:p w14:paraId="442DA80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TGGATTATTAGAAGTAAAACTTGTGGAAGCTAGGGATTTGAAGAACAAGGACCTCG</w:t>
      </w:r>
    </w:p>
    <w:p w14:paraId="2694F90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GAAGTCTGACCCTTTTGCTGTGCTATACATACGTCCACTGAGTGCAAAAACGAAGA</w:t>
      </w:r>
    </w:p>
    <w:p w14:paraId="3C234B0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GCAAAACAATAAACAATGATTTGAACCCCATCTGGAATGAACACTATGAATTTGTGG</w:t>
      </w:r>
    </w:p>
    <w:p w14:paraId="310132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GGACTCATCTACCCAGCACCTGACTGTGAAAATTTACGACGACGAAGGGCTCCAGC</w:t>
      </w:r>
    </w:p>
    <w:p w14:paraId="1602752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AGAGATTATTGGCTGCGCTCGAGTAGACTTATCGGATGTTACGCCTGGAAAGGTCA</w:t>
      </w:r>
    </w:p>
    <w:p w14:paraId="77557CF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TGTTTGGTTGGAACTTGTGAAAGACCTGGAAATTCAGCGTGATAAGAAACCTCGTG</w:t>
      </w:r>
    </w:p>
    <w:p w14:paraId="25A7C5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GGTCCACCTAGAGCTCCTGTACTACCCTTTTGAGAAACAAGAAGGGGTTTCCAATC</w:t>
      </w:r>
    </w:p>
    <w:p w14:paraId="305A559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TTGCTGGTCAGATCCAGTTAACTTCTTTGGAAAAGGTCCTCAAGACGGAATCTAATG</w:t>
      </w:r>
    </w:p>
    <w:p w14:paraId="1492E2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TGATGTCAACCAGAGGAAAAATGTTATTACGAGAGGAGTCCTTTCAGTAACTGTTA</w:t>
      </w:r>
    </w:p>
    <w:p w14:paraId="620D846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CTGCAGAGGACATACCAGCAATGGATGTTGATGGGGAAGGCTGACCCATTTGTTGTC</w:t>
      </w:r>
    </w:p>
    <w:p w14:paraId="3B9DEA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ACCTGA</w:t>
      </w:r>
    </w:p>
    <w:p w14:paraId="344253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71</w:t>
      </w:r>
    </w:p>
    <w:p w14:paraId="6F80F09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GGGCTCGCAATTTTGGTTCCTTGCCTTAGCCTCTTCCTGCACATAGAGAGAGCATCG</w:t>
      </w:r>
    </w:p>
    <w:p w14:paraId="409A434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GCAAGCTGATTAGGCTAGGTAGATAGATTAGCTAGCCTCTGCTGCGGCTCTGACCAG</w:t>
      </w:r>
    </w:p>
    <w:p w14:paraId="791472E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CTATACAAGCTTGATTAGGAGGAGATCGAAGCCAAGATGATGCGCGGGAAGGACCA</w:t>
      </w:r>
    </w:p>
    <w:p w14:paraId="20880B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CCGCGGCATTCTCCCCGATGAGGGAGTCGGTGGCGGCGGCGGTGCAGGAGGAGGT</w:t>
      </w:r>
    </w:p>
    <w:p w14:paraId="1E29B34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GGAGGTCCGGCCCAGCGGCATGCTGGTGCAGAAGCGCACCCCGGACTCGGATCCCCA</w:t>
      </w:r>
    </w:p>
    <w:p w14:paraId="40D05E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CCGCGTCAAGGTCAAGTACGCCGGCGTGTACCACGAGGTGTACATCAACTCCCAGG</w:t>
      </w:r>
    </w:p>
    <w:p w14:paraId="14CFB40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CTTCGGGGAGCTCAAGAAGCTCATGTCCGAGAAGACGGGGCTGCACCCGGACGACC</w:t>
      </w:r>
    </w:p>
    <w:p w14:paraId="7F3B61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GGTGGTGTACAAGGACAGGGAGCGCGACTCCAAGGCCTTCCTCGACATGGTCGGCG</w:t>
      </w:r>
    </w:p>
    <w:p w14:paraId="242361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GGACCGCTCCAAGATGACGCTGCTCGAGGACCCCACCGCCCAGGCCAAGCGCCTCA</w:t>
      </w:r>
    </w:p>
    <w:p w14:paraId="7C4DC0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GGAGCGCCGGAATGCCAAGGCCCAGCGCGCCGCCAAGGCCGTCTCGCGCGTCAGCC</w:t>
      </w:r>
    </w:p>
    <w:p w14:paraId="4DD263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CGTCGACAAGCTCGCGTCCAAGGTGTCGGCGCTGGAGACGATCGTTAGCAAGGGCG</w:t>
      </w:r>
    </w:p>
    <w:p w14:paraId="1B4007B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GGTGGTGGAGGCCGACCTGGTCACGCTCACCGAGGCGCTGATGAGCGAGCTGCTCA</w:t>
      </w:r>
    </w:p>
    <w:p w14:paraId="02756F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TAGACGCCATCGTCGCCGAGGGCGACGTCAAGGACCAGCGGCGGATC</w:t>
      </w:r>
    </w:p>
    <w:p w14:paraId="6E4E96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73</w:t>
      </w:r>
    </w:p>
    <w:p w14:paraId="580147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CTTGGCATACAAGAACGACAGATCAGTCGGTCAGTCAGTCCAGTCCCCTGT</w:t>
      </w:r>
    </w:p>
    <w:p w14:paraId="440E16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GTGCGAGTGGCGAGTGAAGTGACGGGCGTGGTTTCTTGGGAGTTTGGAGCCGGAGG</w:t>
      </w:r>
    </w:p>
    <w:p w14:paraId="6B73DA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AGAAGATGGCAGCCGCGCCGCCGCCCAAGGCCGACGAGCTGCAGCCGCATCCGCCC</w:t>
      </w:r>
    </w:p>
    <w:p w14:paraId="56881F5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GCAGCTGCCCAGCGTCTCCTTCTGTATCACCAGTCCGCCGCCATGGCCCGAGGCC</w:t>
      </w:r>
    </w:p>
    <w:p w14:paraId="3F281E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ATTCTAGGATTTCAGCATTTCATAGTCATGCTGGGCACCACCGTCATCATACCAAGC</w:t>
      </w:r>
    </w:p>
    <w:p w14:paraId="012549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GCGCTTGTTCCTCAAATGGGAGGTGGAAATGAGGAGAAAGCTCGGGTAATCCAGACGCTC</w:t>
      </w:r>
    </w:p>
    <w:p w14:paraId="0E6F08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TCGTCGCCGGCATAAACACCTTACTGCAAACCTTCTTCGGGTCTCGCCTCCCCGTC</w:t>
      </w:r>
    </w:p>
    <w:p w14:paraId="54A50AF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ATGGGCGGCTCCTACACCTTCGTCGCGCCGACCATCTCCATCATCTTGGCTGGACGC</w:t>
      </w:r>
    </w:p>
    <w:p w14:paraId="5AA342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GACAATGAGACAGACCCTCACGAGAAATTCCTACGGACGATGAGGGGGACACAAGGC</w:t>
      </w:r>
    </w:p>
    <w:p w14:paraId="444095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CTCATAATCGCCTCCACGATCCAGATCATCCTTGGCTTCAGCGGCCTCTGGCGCAAT</w:t>
      </w:r>
    </w:p>
    <w:p w14:paraId="7CA2D6C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TCAAATTGCTGAGCCCATTATCTGCAGTTCCTCTTGTTTCACTTGGTCGGATTTGG</w:t>
      </w:r>
    </w:p>
    <w:p w14:paraId="0E16A64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TTATGAACTCGGCTTCCCAGCGGTAGCCAAGTGCGTGGAAATTGGTCTGCCAGAACT</w:t>
      </w:r>
    </w:p>
    <w:p w14:paraId="15F6A45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CTGATGGTCGCATTTTCTCAGTATTTGCCTCATGTGCTGCATTCTGGGAAGGGTGT</w:t>
      </w:r>
    </w:p>
    <w:p w14:paraId="320AE18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</w:t>
      </w:r>
    </w:p>
    <w:p w14:paraId="667A44D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74</w:t>
      </w:r>
    </w:p>
    <w:p w14:paraId="7BB0D0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TATGATTGATGGTTTGGGTGTTGCTGGCTGGGGAGTTGGTGGTATTGAAGCAGAGGC</w:t>
      </w:r>
    </w:p>
    <w:p w14:paraId="492EBB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AATGCTTGGGCAGCCGATGAGCATGGTGTTGCCTGGTGTGGTTGGGTTCAAGTTGAC</w:t>
      </w:r>
    </w:p>
    <w:p w14:paraId="20CC47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AAGCTAAGGAATGGTGTCACTGCTACCGACCTTGTTCTGACTGTTACCCAAATGCT</w:t>
      </w:r>
    </w:p>
    <w:p w14:paraId="57DF29A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AGCATGGTGTTGTTGGCAAATTTGTCGAATTCCATGGTGAAGGTATGGGCAAACT</w:t>
      </w:r>
    </w:p>
    <w:p w14:paraId="274CC73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TTTGGCTGACAGGGCCACAATTGCTAACATGTCACCAGAATATGGAGCTACCATGGG</w:t>
      </w:r>
    </w:p>
    <w:p w14:paraId="4782D4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CTTCCCTGTAGACCATGTGACATTAGATTATCTCAGATTGACTGGCCGAAGCGATGA</w:t>
      </w:r>
    </w:p>
    <w:p w14:paraId="012BB90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TGTGTCAATGATCGAAGCATATCTACGAGCTAATAATATGTTTGTGGACTATAATGA</w:t>
      </w:r>
    </w:p>
    <w:p w14:paraId="056656F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CAATTAGAAAGAGTTTACTCTTCGTATCTTGCGCTGGACCTTGATGAGGTAGAGCC</w:t>
      </w:r>
    </w:p>
    <w:p w14:paraId="422289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CATTTCTGGCCCGAAGAGGCCGCATGACCGTGTCACTTTGAAGGACATGAAATCAGA</w:t>
      </w:r>
    </w:p>
    <w:p w14:paraId="4200496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CATGCTTGCCTGGACAACAAAGTTGGTTTCAAGGGCTTTGCGGTGCCGAAGGAACA</w:t>
      </w:r>
    </w:p>
    <w:p w14:paraId="200C73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GGATAAGGTTGTGAAATTTGACTTTAATGGACAACCTGCTGAACTGAAGCATGGCAG</w:t>
      </w:r>
    </w:p>
    <w:p w14:paraId="18C6E79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GTTATAGCAGCAATTACTAGTTGCACAAACACATCAAACCCCAGTGTTATGCTTGG</w:t>
      </w:r>
    </w:p>
    <w:p w14:paraId="21B0608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CCCTTGTCGCAAAGAAAGCTTGCGAATTGGGTCTCGAGGTCAAACCATGGGTAAA</w:t>
      </w:r>
    </w:p>
    <w:p w14:paraId="0674FE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AAGCCTTGCCCCTGGATCTGGGGTTGTCACTAAATACTTGCTAAAGAGTGGCCTTCA</w:t>
      </w:r>
    </w:p>
    <w:p w14:paraId="514EA9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TATTTCAACAAGCAAGGATTCCATCTTGTTGGATATGGGTGTACCACTTGCATTGG</w:t>
      </w:r>
    </w:p>
    <w:p w14:paraId="51CC2EF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TTCTGGTGAACTCCATGAATCTGTGTCAGCTGCCATCACAGAAAATGATGTTGTTGC</w:t>
      </w:r>
    </w:p>
    <w:p w14:paraId="2131926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CTGTGTTGTCGGGCAACCGTAACTTTGAGGGGCGTGTGCACCCTTTGACTCGGGC</w:t>
      </w:r>
    </w:p>
    <w:p w14:paraId="05CAD59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TTACCTTGCTTCACCACCTCTGGTTGTTGCATATGCACTTGCTGGCACTGTTGACAT</w:t>
      </w:r>
    </w:p>
    <w:p w14:paraId="516F9B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TTTGAG</w:t>
      </w:r>
    </w:p>
    <w:p w14:paraId="41B6F5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75</w:t>
      </w:r>
    </w:p>
    <w:p w14:paraId="22F73C8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AGGTCTCGTCTTATCCGATCTTCCTGGCACAACGTTCTACCGTCGCGAATCGATCAT</w:t>
      </w:r>
    </w:p>
    <w:p w14:paraId="01D8D4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CTACCGACCAAAGACCAAAGGTACAATCGATAATCTACAGCTGAAGCATACATAAA</w:t>
      </w:r>
    </w:p>
    <w:p w14:paraId="7653FF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AAGACAAATTACTGCTCTCGTAAATTGTATTCTGTTCTGACATCGTTTACACAGGAA</w:t>
      </w:r>
    </w:p>
    <w:p w14:paraId="0F7A164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TAATCACTGGAACCTATTTAAGTTACTCTCATAGTTGTGGTAAAATTATTCGTGTG</w:t>
      </w:r>
    </w:p>
    <w:p w14:paraId="59B620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CGCTGTTGCATTCGTGTGATTCGCTGTTGCATATAGTACCACATCACAGCTCAAATT</w:t>
      </w:r>
    </w:p>
    <w:p w14:paraId="3AFD2B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ACTTCAATAACAATCGGCGGTCCAAACGACCAAATCGCTTTGGTATCAGATTCAATA</w:t>
      </w:r>
    </w:p>
    <w:p w14:paraId="1D7B90F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TTTATTTTTTCCTCAGAATATGGTATATGTGTCAGGTTGTTATTGTGTCTAAATTTA</w:t>
      </w:r>
    </w:p>
    <w:p w14:paraId="2875330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AATATATTTGATGATCACAATTTGATCTTGGTCTCCTATTTCAATTTGTAAACTCT</w:t>
      </w:r>
    </w:p>
    <w:p w14:paraId="3333E2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TAATGTAGCCTGAACAGCTGTATGATCGGATTGTATAGTACACAAATGAAATCTAC</w:t>
      </w:r>
    </w:p>
    <w:p w14:paraId="687C50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ATCTTCCCTGGACCTGGACATCATATTTGTTCTAATCGCCATTGGCTGAACCACTA</w:t>
      </w:r>
    </w:p>
    <w:p w14:paraId="042A0E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AGAAGCCTGCCTTGATTTTGGAATATGTGCTCAGCAGAAGAATCTAACCTGGGACGT</w:t>
      </w:r>
    </w:p>
    <w:p w14:paraId="5C71AAD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CTCAATTCCGGTCATTGTAGGCCCAGCAGACTTTCAGAAACTGGTTAAGATGTGCT</w:t>
      </w:r>
    </w:p>
    <w:p w14:paraId="0FB3715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CATCAGTAAATTATGTGATATTTGATTCTTCTGCA</w:t>
      </w:r>
    </w:p>
    <w:p w14:paraId="720FE6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77</w:t>
      </w:r>
    </w:p>
    <w:p w14:paraId="671547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AGGGTTTCCCAACCACCCCCGCAACCGCAAACCCCCACCCAGGCACGACTCGATCCG</w:t>
      </w:r>
    </w:p>
    <w:p w14:paraId="366F249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ACCACCCCACCACCACCGGCGATGTCGACGGCGGCGGCGCAGGGCGGCGAGAAGCCG</w:t>
      </w:r>
    </w:p>
    <w:p w14:paraId="60DA738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TCAGGAAGCCGGTGTTCGTCAAGGTGGACCAGCTCAAGCCGGGCACCAACGGCCAC</w:t>
      </w:r>
    </w:p>
    <w:p w14:paraId="378F5D0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CTCATCGTCAAGGTCGTCAGCGCCAACCCCGTCCCTGGCCGCGTGCGCACTGGTGCG</w:t>
      </w:r>
    </w:p>
    <w:p w14:paraId="11F1DF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GCCTCCTCCTCCGCCCGCGCCCCCCGCATCGCGGAGTGCCTCGTGGGCGACGAGACC</w:t>
      </w:r>
    </w:p>
    <w:p w14:paraId="072426D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TCCATCATCTTTACTGCCCGCAACGACCAAGTTGACCTGTTGAAGGCTGGTGCCACA</w:t>
      </w:r>
    </w:p>
    <w:p w14:paraId="10F2349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ATATTGCGCAACGCTAAAATTGACATGTTCAAAGCTTCGATGAGGCTTGCGGTGGAC</w:t>
      </w:r>
    </w:p>
    <w:p w14:paraId="36D820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TGGGGGCGGGTAGAAGCTACAGAACCTGCCAGCTTTACTGTGAATGAAGAGAACAAC</w:t>
      </w:r>
    </w:p>
    <w:p w14:paraId="1C5E0FF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TTGTCGCAAGTAGAGTACGAGCTGGTTAACGTGGCCGAGTAATTGTTGAAGTTTCCCTGC</w:t>
      </w:r>
    </w:p>
    <w:p w14:paraId="5F962B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TTTCCCGCCATAAAAACGAAGCACTATGAATGAATATTATCAAGCCGTTGGTAAGCT</w:t>
      </w:r>
    </w:p>
    <w:p w14:paraId="1F137C6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TATTTCTTATGGTGGTAGTAGATAAGATCAAGATTGTATCACTTGAGCTAGAATGT</w:t>
      </w:r>
    </w:p>
    <w:p w14:paraId="499749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TGGATCAAACTGAGCTTTCCATGCATCTTACTGGATTGGGATTCCTCTTGGCACTG</w:t>
      </w:r>
    </w:p>
    <w:p w14:paraId="4BD8E5A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GTATTGCT</w:t>
      </w:r>
    </w:p>
    <w:p w14:paraId="5AEE671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0</w:t>
      </w:r>
    </w:p>
    <w:p w14:paraId="06F6DFF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GCAAGCCGTCCGCCTCGCTCTTCTCCCGAGCCTGGTCCTCATCCTCTCGCCTCTCT</w:t>
      </w:r>
    </w:p>
    <w:p w14:paraId="47FBAA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CCACACAGATTTAGCAATCTAGAGTTAGCGCCTCCGTCCATCTCGTAGCTGCTCCG</w:t>
      </w:r>
    </w:p>
    <w:p w14:paraId="1CCBB60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GCGATCAAGAGGACCAAGGCCGAGAAGAAGATCGCGTACGACCAGAAGCTCTGCCAG</w:t>
      </w:r>
    </w:p>
    <w:p w14:paraId="4E13D2B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TCGAGGAGTACACCAAGGTGCTCATCGCCGTCGCCGACAATGTCGGCTCCAAGCAG</w:t>
      </w:r>
    </w:p>
    <w:p w14:paraId="698851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AGGAGATCCGCAAGGGTCTCCGCGGTGACTCCATCGTGCTCATGGGCAAGAACACC</w:t>
      </w:r>
    </w:p>
    <w:p w14:paraId="2D9C7EB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TCCGCCGCTGCATCAAGGTGCACTCGGAGAAGACCGGCAACAAGGACTTCCTTGAG</w:t>
      </w:r>
    </w:p>
    <w:p w14:paraId="67B5AFE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GCAACCTCCTCGTCGGTAACGTTGGCCTCATCTTCACCAAGGGTGACCTCAAGGAG</w:t>
      </w:r>
    </w:p>
    <w:p w14:paraId="402B36E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CGCGAGGAGGTCGCCAAGTACAAGGTTGGTGCTCCTGCTCGTGTTGGGCTAGTTGCA</w:t>
      </w:r>
    </w:p>
    <w:p w14:paraId="54E6C01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TTGATGTGGTGGTTCCCCCTGGCAACACTGGTCTGGATCCCTCCCAGACGTCCTTC</w:t>
      </w:r>
    </w:p>
    <w:p w14:paraId="33633F3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CAGGTGCTTAACATTCCCACCAAGATTAACAAGGGTACTGTGGAAATTACTATCCCA</w:t>
      </w:r>
    </w:p>
    <w:p w14:paraId="017C0D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GAGCTAATCAAGAAAGGTGACAAGGTGGGCTCCTCTGAGTCTGCCCTGCTTGCCAAG</w:t>
      </w:r>
    </w:p>
    <w:p w14:paraId="0F25554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GGTATCCGCCCCTTCTCATATGGACTGGTCATCTGCAATGTCTATGACA</w:t>
      </w:r>
    </w:p>
    <w:p w14:paraId="26455DD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2</w:t>
      </w:r>
    </w:p>
    <w:p w14:paraId="4E2CAB7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CTCATCTCTTCTTCCTCCTGCCGGCCTCCCTCTCGGCTGGCTGGCTCTTTGC</w:t>
      </w:r>
    </w:p>
    <w:p w14:paraId="22BA23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GAGCGATCACCACGAAGAAGAAGGCAGAAGGCAGAACCTAACCTCGGAGATGGCGAC</w:t>
      </w:r>
    </w:p>
    <w:p w14:paraId="59EDB0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CATCATGAGAGTCGACCTTGACTGCGACCGATGCTACAAGAAGATCAGAAAGGTCCT</w:t>
      </w:r>
    </w:p>
    <w:p w14:paraId="0EA125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AAGCTCCAAGACAGAGAAAACATCAAGATGATCTCGTACGACGAGAAGAGCAACAC</w:t>
      </w:r>
    </w:p>
    <w:p w14:paraId="5718973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ACTGTGTCCGGCTCCTTCGACGCCGAGGAGGTCGCCGACAGGCTCTGCTCCGATGC</w:t>
      </w:r>
    </w:p>
    <w:p w14:paraId="656D9A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CAAGGTGATCACCGACGTACAAGTCGCCAGGGGGAACCAGATGAACCCCAGTGCCAA</w:t>
      </w:r>
    </w:p>
    <w:p w14:paraId="38C94C9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GCGCCCAAGCAGCACGGCAAGGAGGGCCACGGCCCCGGCCCCGGCCCCCAAGCGCA</w:t>
      </w:r>
    </w:p>
    <w:p w14:paraId="1D8B26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TCACGGCCACGGCGCTGGGCCCCAAGCGCACAGTTACGGCGGCAAGCCGGAGAAGAC</w:t>
      </w:r>
    </w:p>
    <w:p w14:paraId="7E5B5A6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ACGTCAAGTTCGGCATGGATGACGACGAACGAATCGATCGGCACGGCCCCGGACC</w:t>
      </w:r>
    </w:p>
    <w:p w14:paraId="11A952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GTGCACGGTCACGGCGGCAAGCCGGACAAGACCAAGCACGTCCAGTTCGGCATGGA</w:t>
      </w:r>
    </w:p>
    <w:p w14:paraId="27D793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GACGAACGAATCGATCGGCGCGGTCACCACGACCAAGGCCACGGACAAGGACATGG</w:t>
      </w:r>
    </w:p>
    <w:p w14:paraId="1451885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TGGACACGGCAATGGCCACGGCGGAAAGCCGAAGGTGGTAACTACCACGGCGATGTC</w:t>
      </w:r>
    </w:p>
    <w:p w14:paraId="16E93F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GAATGAGGCCCCGCGCGGCCAGCAGCCGGCGTCCATGGCGGCCATGGCGCCGATGCG</w:t>
      </w:r>
    </w:p>
    <w:p w14:paraId="0D2CC1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CCGACGCCGGCGCCTAGCATGACGATGATGCCGCAGGCGATGGCCACGCCGTCCAT</w:t>
      </w:r>
    </w:p>
    <w:p w14:paraId="08FEEB9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GCCGGCCGCCCCCTGGGTGGGGGTACAGCGCACCCGCATA</w:t>
      </w:r>
    </w:p>
    <w:p w14:paraId="36A138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3</w:t>
      </w:r>
    </w:p>
    <w:p w14:paraId="62064F7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TCACGTGCCGCTCGACGACGCCCAGAAGATCACCGACGACACCCGCATCCGCGCAT</w:t>
      </w:r>
    </w:p>
    <w:p w14:paraId="2723F7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CCCCACCATCAAGTACCTCCTCGAGAAGGGTGCCAAGGTCATCCTGGCCAGCCATC</w:t>
      </w:r>
    </w:p>
    <w:p w14:paraId="29CB7CF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GCCGCCCAAAAGGTGTCACCCCCAAGTTCAGCTTGAAGCCTCTTGTTCCACGCCTGT</w:t>
      </w:r>
    </w:p>
    <w:p w14:paraId="7E868F8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AGCTCCTTGCACTTGAAGTTGTGATGGCCCCTGACTGCATCGGTGAAGAAGTTGAGA</w:t>
      </w:r>
    </w:p>
    <w:p w14:paraId="0B3D59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TGGCTGCTGCTTTGCCAGATGGCGGTGTTCTACTCCTAGAGAATGTGAGATTCTACA</w:t>
      </w:r>
    </w:p>
    <w:p w14:paraId="4B95EE6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GAAGAGAAGAACGATCCTGAGTTTGCTAAGAAGCTTGCATCAGTTGCTGACCTTT</w:t>
      </w:r>
    </w:p>
    <w:p w14:paraId="51E7AC7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TAAATGACGCTTTCGGCACTGCACATAGGGCTCATGCTTCAACCGAGGGTGTAACCA</w:t>
      </w:r>
    </w:p>
    <w:p w14:paraId="3FCF99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TTTGAGGCCTTCTGTTGCTGGCTTCCTCATGCAGAAGGAACTTGACTATCTTGTCG</w:t>
      </w:r>
    </w:p>
    <w:p w14:paraId="1A319F2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CTGTTGCCAACCCAAAGAAGCCATTTGCTGCCATTGTTGGTGGATCAAAGGTCTCAT</w:t>
      </w:r>
    </w:p>
    <w:p w14:paraId="7CB2E4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AGATTGGTGTGATCGAGTCTCTGCTGGCCAAGGTTGATATCCTCATCCTTGGTGGTG</w:t>
      </w:r>
    </w:p>
    <w:p w14:paraId="7607D7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TGATCTTCACATTCTACAAGGCCCAGGGATTACCTGTTGGAAAGTCCCTTGTGGAGG</w:t>
      </w:r>
    </w:p>
    <w:p w14:paraId="25F4E39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CAAACTTGAACTGGCAACTTCACTGATTGAAACGGCAAAGTCCAAGGGTGTTAAGC</w:t>
      </w:r>
    </w:p>
    <w:p w14:paraId="3ECBEE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TGCTTCCGACTGATGTCGTTGTGGCTGACAAGTTTGCAGCAGATGCCGAAAGCAAGA</w:t>
      </w:r>
    </w:p>
    <w:p w14:paraId="309C8F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TCCTGCCACTGCTATCCCTGATGGTTGGATGGGTCTGGATGTTGGCCCAGATTCCA</w:t>
      </w:r>
    </w:p>
    <w:p w14:paraId="014CD7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GACTTTTGCAGAAGCCTTGGACACCACCAAGACTGTTATCTGGAACGGTCCTATGG</w:t>
      </w:r>
    </w:p>
    <w:p w14:paraId="7BF6BCC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TCTTT</w:t>
      </w:r>
    </w:p>
    <w:p w14:paraId="43B4F5B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5</w:t>
      </w:r>
    </w:p>
    <w:p w14:paraId="104411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GCTGGGTGGGTGCGCAGATGGGCAGCGTGGACGCGGGCGCGGCGATGGAGAAGATCCGG</w:t>
      </w:r>
    </w:p>
    <w:p w14:paraId="1E6AC9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GCGGGGCTGCTCAGGACGCGCGGCCTCATCGGCGGCAAATGGGTCGACGCCTACGAC</w:t>
      </w:r>
    </w:p>
    <w:p w14:paraId="01AEBA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AGACCATCGAGGTGCAAAATCCAGCAACTGGCGAGGTCCTAGCAAATGTAGCCTGC</w:t>
      </w:r>
    </w:p>
    <w:p w14:paraId="274234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GGCAACAGAGAAACAGCTGATGCAATAACTTCTGCTAACACTACATTTTATACTTGG</w:t>
      </w:r>
    </w:p>
    <w:p w14:paraId="31D4AD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AACTCACTGCAAGTGAAAGGAGCAAGGCACTAAGAAAATGGCATGACCTACTTATG</w:t>
      </w:r>
    </w:p>
    <w:p w14:paraId="471778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ACAAGGAAGAACTTGCACTTCTTATGACACTGGAACAGGGGAAGCCTATGAAAGAA</w:t>
      </w:r>
    </w:p>
    <w:p w14:paraId="6A6838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CTTGGGGAGGTGAACTATGGTGCAAGTTTCATAGAATTTTTTGCTGAGGAAGCAAAG</w:t>
      </w:r>
    </w:p>
    <w:p w14:paraId="3B5B77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GTGTATGGTGATATTATTCCCCCAACTCTAGCTGACCGCAGACTATTGGTTCTGAAG</w:t>
      </w:r>
    </w:p>
    <w:p w14:paraId="3F0F6E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CCTATTGGCGTAGTTGGAGCTATTACACCATGGAATTTTCCTTTAGCAATGATAACC</w:t>
      </w:r>
    </w:p>
    <w:p w14:paraId="4E214A8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AGGTTGGACCAGCATTGGCTTGTGGATGCACTGTTGTTGTCAAGCCATCAGAGTTC</w:t>
      </w:r>
    </w:p>
    <w:p w14:paraId="6E360C5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CCTCTGACAGCATTAGCTGCAGCAGACCTTGCTCTTCAAGCTGGAATACCAGCTGGT</w:t>
      </w:r>
    </w:p>
    <w:p w14:paraId="2A844EE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TAAATGTTGTGATGGGTAATGCTCCTGAGATAGGTGATGAACTAATGCAGAGCATG</w:t>
      </w:r>
    </w:p>
    <w:p w14:paraId="30D2EF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GTCAGAAAGATTACGTTCACGGGTTCAACAGCTGTTGGCAAAAAACTGATGGCTGGA</w:t>
      </w:r>
    </w:p>
    <w:p w14:paraId="273B9C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GCAAACACTGTGAAAAAGGTTTCTTTGGAGCTCGGTGGGAATGCGCCTTGCATTGTT</w:t>
      </w:r>
    </w:p>
    <w:p w14:paraId="34F87C7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ATGATGCAGATATTGATGTTGCCGTTAAAGGCAGTCTTGCTGCCAAGTTTCGGAAC</w:t>
      </w:r>
    </w:p>
    <w:p w14:paraId="3BCC96F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GGACAGACGTGTGTATGTGCAAACAGGATATTGGTGCAAGAAGGTATCTATGAAAAA</w:t>
      </w:r>
    </w:p>
    <w:p w14:paraId="32C917A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CAAGTGCATTTGTCAAGGCTGTTCAGAGTTTGCAAGTCGGTAATGGGCTAGAAGAG</w:t>
      </w:r>
    </w:p>
    <w:p w14:paraId="679CBD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ACATCACAGGGTCCTCTAATCAATGAAGCTGCTGT</w:t>
      </w:r>
    </w:p>
    <w:p w14:paraId="030F761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6</w:t>
      </w:r>
    </w:p>
    <w:p w14:paraId="0331726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AAAGTAAGTTATTCCATGACCGACAAGATATCTATATATATATTTCTACAAGGCAAG</w:t>
      </w:r>
    </w:p>
    <w:p w14:paraId="1AFE6F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CCAACCTTATTTCTTCTACTTACTCCATAAGGGAGATGGATATGATTAGCTTTCTA</w:t>
      </w:r>
    </w:p>
    <w:p w14:paraId="2DF8095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CGAACAATATAATTAATTATAAGCTACTGATGGATCCGACTCACTCACTCCCTCCCT</w:t>
      </w:r>
    </w:p>
    <w:p w14:paraId="1F8AE7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CACATCAGTAGTAGTCTTCCTCTTCTTCTCTCTGCTCTCTGTGGGGGATAAATATAT</w:t>
      </w:r>
    </w:p>
    <w:p w14:paraId="2EDF3F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TGGATGGTGGTGTATATATGCTACTGCTACTGGCTCTGGGGTCTATGAATCAGTGGC</w:t>
      </w:r>
    </w:p>
    <w:p w14:paraId="4588D92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TGTCGGTGGATCCGTAGCCGTAGGGGTTCTTGCTGGCCCAGTTCCACAGGTCTCTGC</w:t>
      </w:r>
    </w:p>
    <w:p w14:paraId="2E00760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TCTCCTCCACCCCATACTTGGCCTTCCACTTGAGCTCCTTCTCAGCTTTGGCGGTGG</w:t>
      </w:r>
    </w:p>
    <w:p w14:paraId="62BCCCD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CGTACACAGTCTCGGCATCTCCAGCTCTTCTTCCAGCATAAACCAGAGGGATTTTCT</w:t>
      </w:r>
    </w:p>
    <w:p w14:paraId="000B86A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CGCAAGCCTTCTCGAATGCAGCAACCATCTCCAGCACGGACGTCCCCTTTCCAGTGC</w:t>
      </w:r>
    </w:p>
    <w:p w14:paraId="5539D5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ATTGTACACTTCGCACCCTATTCTGTCAGAATCTTCGTAGAGCTTCCTCAAGGCGG</w:t>
      </w:r>
    </w:p>
    <w:p w14:paraId="26BF086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TGTGGCCGTCAGCCAGGTCAACAACATGGATGTAGTCACGTACCCCTGTTCCATCCT</w:t>
      </w:r>
    </w:p>
    <w:p w14:paraId="09B32F0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TTGTAGTCGGTCCCATAAACCGTCAGCGCAGGCCGCCTCCCGACAGCGACTTGCT</w:t>
      </w:r>
    </w:p>
    <w:p w14:paraId="3A206C9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ATAGGGCATCAGGTTGTTGGGGACTCCAAGGGGGTCTTCCCCGATGTAGCCGCTCG</w:t>
      </w:r>
    </w:p>
    <w:p w14:paraId="08F3EF6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AGCGCCGACTGGGTTGAAGTACCTCAGCAGTATGATCTTCCAGTCAGGGTCCGAGC</w:t>
      </w:r>
    </w:p>
    <w:p w14:paraId="1132E0A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GGAGGTCACGGCAGATGTCTTCAATGACAAGCTTTGTTCTGCCGTAAGGGTTGGTCG</w:t>
      </w:r>
    </w:p>
    <w:p w14:paraId="67E1825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AGAGCGGGAACTCCTCGGTGCAGGGCACCTCCTTGGGCCACCCGTACACAGTGGCTG</w:t>
      </w:r>
    </w:p>
    <w:p w14:paraId="51533B3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ATGAGAAGACAAGCTTCTTGCATCCATGTGCTGCCATGACTTGGAGG</w:t>
      </w:r>
    </w:p>
    <w:p w14:paraId="0113C2D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7</w:t>
      </w:r>
    </w:p>
    <w:p w14:paraId="6E26705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GTTCCATTTCCTACGTTTCTTCCTCGAGTCAAGTGGCTCTTGATTGATCCCA</w:t>
      </w:r>
    </w:p>
    <w:p w14:paraId="53B1C42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CAGCCGCACCACCAACGTCTTCTGTCCGTAGCTCCTTGGTGCCTAGCTGCTGTGTT</w:t>
      </w:r>
    </w:p>
    <w:p w14:paraId="65BFEB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TCACATCTCCATCGATGAAGACGAAGCAGGCTTCCAAGGCCAAGGCGGCGCCGTCG</w:t>
      </w:r>
    </w:p>
    <w:p w14:paraId="0EC068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GGAAGGAGGAGGAAGCAGTTGCATCGGGTGGTTTCCGCAAGGGGCCATGGACGGAG</w:t>
      </w:r>
    </w:p>
    <w:p w14:paraId="068108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GAGGACATGAAGCTGGCGTGGTTCGTGCGGCTCTTCGGCGAGCGCCGCTGGGATTTC</w:t>
      </w:r>
    </w:p>
    <w:p w14:paraId="1F354DB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GCTAAGGTGTCAGGTTTGCAAGGTGGCGGGTGACCCATGCCGTGCCATGCATGCGCC</w:t>
      </w:r>
    </w:p>
    <w:p w14:paraId="5AF2A8D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CATGCATGCATGTCTGGGACCAAAATATGATGTAGCCATGGTCCTTTGTGTGCTAAC</w:t>
      </w:r>
    </w:p>
    <w:p w14:paraId="2A45022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CTCGGTCTCCGCCGGCACCTCTTGCTCTTGTGTTTGTCTTGGCGACAGGTCTTAACC</w:t>
      </w:r>
    </w:p>
    <w:p w14:paraId="347039C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GGGGAAGAGCTGCCGGCTCCGGTGGGTCAACTACCTGCACCCGGACCTCAAGCGCG</w:t>
      </w:r>
    </w:p>
    <w:p w14:paraId="506671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GATGAGCCCCGAAGAGGAGCGCCTCGTCGTCGACCTCCACGCCCGCTGGGGCAACC</w:t>
      </w:r>
    </w:p>
    <w:p w14:paraId="050BB1B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GGTCACGCATCGCCAAGGCCATGCCGGGGCGCACCGACAACGAGATCAAGAACTACT</w:t>
      </w:r>
    </w:p>
    <w:p w14:paraId="2CACFF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GCACCCACACCCGCAAGCTCCACAAGGACACGCGCGCCTCTGCTGCTTCGGCCTCTA</w:t>
      </w:r>
    </w:p>
    <w:p w14:paraId="03DDA1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CACGTCCACGTCCATGTCGGCGGCGTCTCCGGCCACCACGTCCAGCTCCTCCTCTT</w:t>
      </w:r>
    </w:p>
    <w:p w14:paraId="687A4F8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GATCGACAACGAC</w:t>
      </w:r>
    </w:p>
    <w:p w14:paraId="374A4CF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8</w:t>
      </w:r>
    </w:p>
    <w:p w14:paraId="387715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AGAAGGAGCACGGCGTCAAGAGCGTCTACGTCTGGCACGCCATGGCCGGCTACTGGGGCG</w:t>
      </w:r>
    </w:p>
    <w:p w14:paraId="4B70F52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TCAAGCCGTCGGCGGCCGGGATGGAGCACTACGAGTCCGCGCTGGCCTACCCGGTGC</w:t>
      </w:r>
    </w:p>
    <w:p w14:paraId="47791B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CGCCGGGCGTCACCGGCAACCAGCCCGACATCGTCATGGACTCGCTCTCCGTGCTCG</w:t>
      </w:r>
    </w:p>
    <w:p w14:paraId="0C128B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CGGCCTCGTGCACCCGCGCAAGGTCTACAGCTTCTACGACGAGCTCCACGCCTACC</w:t>
      </w:r>
    </w:p>
    <w:p w14:paraId="3E80231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CCGCCTGCGGCGTCGACGGCGTCAAGGTGGACGTGCAGAACATCGTGGAGACCCTCG</w:t>
      </w:r>
    </w:p>
    <w:p w14:paraId="54CE3F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CGGCCACGGCGGCCGCGTCGCGCTCACACGCGCCTACCACCGCGCGCTCGAGGCCT</w:t>
      </w:r>
    </w:p>
    <w:p w14:paraId="076BF86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TCGCCCGCAACTTCCCCGACAACGGATGCATCTCATGCATGTGCCACAACACCGACA</w:t>
      </w:r>
    </w:p>
    <w:p w14:paraId="542462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CTACAGCGCCAAGCAGACCGCCGTCGTGCGCGCCTCCGACGACTTCTACCCGCGCG</w:t>
      </w:r>
    </w:p>
    <w:p w14:paraId="12E3AA5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CCGCGTCGCACACCGTCCACATCTCCTCCGTCGCTTACAACACGCTCTTCCTCGGCG</w:t>
      </w:r>
    </w:p>
    <w:p w14:paraId="430B477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CATGCAGCCCGACTGGGACATGTTCCATAGCCTGCACCCGGCGGCGGAGTACCACG</w:t>
      </w:r>
    </w:p>
    <w:p w14:paraId="22C080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GGCGAGGGCCATCGGCGGCTGCCCCATTTATGTCAGCGACAAGCCCAGGAACCACA</w:t>
      </w:r>
    </w:p>
    <w:p w14:paraId="4E0DE4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TCGACCTCCTCAAGAAGCTGGTGCTCCCCGACGGCTCCGTGCTCCGCGCACAGCTCC</w:t>
      </w:r>
    </w:p>
    <w:p w14:paraId="0616DD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CAGGCCCACGCGCGACTGCCTCTTCTCCGACCCGGCGCGCGACGGTGCCAGCCTGC</w:t>
      </w:r>
    </w:p>
    <w:p w14:paraId="36311A8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GATATGGAACATGAACAAGTGC</w:t>
      </w:r>
    </w:p>
    <w:p w14:paraId="14D3E34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89</w:t>
      </w:r>
    </w:p>
    <w:p w14:paraId="1FC29E5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CAAGGGAAGTGAATCACACCGGGTGATCGTAACATATTCCATTCAGGTGGGCAGTAG</w:t>
      </w:r>
    </w:p>
    <w:p w14:paraId="084051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TGCTGGGGGCTAGGAGATCGTTCTCTAGGCTCGCCGCGGCGGTTAGGACGCCGGTGG</w:t>
      </w:r>
    </w:p>
    <w:p w14:paraId="2683B80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TGCCGAGAATGCCGGCGTTCGACCACGTGCCGCTGCCCTACGACGGGCCGAGCGCCG</w:t>
      </w:r>
    </w:p>
    <w:p w14:paraId="2637A92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GATCGCCAGGAAGCGCGCCGAGTTCCTCAGCCCCTCCCTGTTCCATTTCTACTCCA</w:t>
      </w:r>
    </w:p>
    <w:p w14:paraId="40620B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CCCTCAACATTGTGGAGGGGAAGAAACAGTACCTCTACGACGAGCACGGGCGGCGCT</w:t>
      </w:r>
    </w:p>
    <w:p w14:paraId="0C6E52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TGGACGCGTTCGCCGGCATCGCCACCGTGTGCTGCGGCCACACCCACCCCGAAATCA</w:t>
      </w:r>
    </w:p>
    <w:p w14:paraId="7F69DA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CGCCATCACCGCGCAGGCCAACCGCCTGCAGCACTCCACCGTGCTCTACCTCAACC</w:t>
      </w:r>
    </w:p>
    <w:p w14:paraId="1AE2154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CCATCGCAGACTTCGCCGAGGCGCTGGCCGCCAAGATGCCCGGCGATCTCAAGGTCG</w:t>
      </w:r>
    </w:p>
    <w:p w14:paraId="6E5737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TCTTCACCAACTCCGGCACGGAGGCCAACGAACTGGCCATCATGATGGCGCGGCTGT</w:t>
      </w:r>
    </w:p>
    <w:p w14:paraId="22EDD4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CCGGCTCCCACGATATCATATCTCTCCGCAACTCCTACCACGGCAACGCCTCCGGCA</w:t>
      </w:r>
    </w:p>
    <w:p w14:paraId="18EEE05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GGGTGCCACCGCACAGAAGAACTGGAAGTTCAATGTTGTTCAGAGTGGCGTGCACC</w:t>
      </w:r>
    </w:p>
    <w:p w14:paraId="1F21E7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CCGTCAACCCGGACCCCTACAGAGGCGCCTTCGGCTCGGACGGCGAGAAGTACGCGC</w:t>
      </w:r>
    </w:p>
    <w:p w14:paraId="72A843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CGTCAAGGAGATCATCGAGTTCGGCACCACCGGCCACGTCGCCGGCTTCATATCCG</w:t>
      </w:r>
    </w:p>
    <w:p w14:paraId="3C3CA2B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TATCCAGGGTGTTGGTGGGATCGTGGAGGTGGCGCCTGGCTACCTGCCCCTGGCGT</w:t>
      </w:r>
    </w:p>
    <w:p w14:paraId="7D3A87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ACGCTGTGAGGAAGGCCGGCGGCCTCTGCATCGCCGACGAGGTCCAGGCGGGCTTCG</w:t>
      </w:r>
    </w:p>
    <w:p w14:paraId="496BC34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GTGTC</w:t>
      </w:r>
    </w:p>
    <w:p w14:paraId="462FA6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0</w:t>
      </w:r>
    </w:p>
    <w:p w14:paraId="2D118F4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AGCTTCTCCACCAGAGTCCCCCAAGCCCATGAACGACTAGTCGCTGCGAAGCACCA</w:t>
      </w:r>
    </w:p>
    <w:p w14:paraId="15B34A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CTAGAACCCAACCCTGCTCTCCCCCTCCTCGGCTCCTCCCCCTCGCGAGCGGCGACG</w:t>
      </w:r>
    </w:p>
    <w:p w14:paraId="1A44903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GGCCATGGATACCTAGATCCAGGGGATGGCGACGCACGGCGGCCGCTACGTGCTCT</w:t>
      </w:r>
    </w:p>
    <w:p w14:paraId="535C43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ACGTCTACGGCAACCTCTTCGAGGTCGCCTCCAAGTACGCCCCGCCCATCCGCCCCA</w:t>
      </w:r>
    </w:p>
    <w:p w14:paraId="15A5AC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GCCGAGGCGCCTACGGCATTGACTGCGCGGCGGGTAGTTCGGATACAGGAGAGGAGG</w:t>
      </w:r>
    </w:p>
    <w:p w14:paraId="0FE394B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CGATCAAGAAGATTGGAAATGCGTTTGACAACCACATCGACGCCAAGCGGACGCTGA</w:t>
      </w:r>
    </w:p>
    <w:p w14:paraId="28CDBCB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AATAAAGCTTCTTCGCCACATGGACCATGAGAATATTCTTGCCATAAAGGATTTAA</w:t>
      </w:r>
    </w:p>
    <w:p w14:paraId="77CDE98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GCCCCCCAAGAAGAGATGATTTTAAGGATGT</w:t>
      </w:r>
    </w:p>
    <w:p w14:paraId="31850EE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1</w:t>
      </w:r>
    </w:p>
    <w:p w14:paraId="589A722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CAGGCACACCATGTCCATCTCCACCGCCTCCCGCCGCGCCCTCAGCCGGATCGGCG</w:t>
      </w:r>
    </w:p>
    <w:p w14:paraId="381992F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CCTCCGGCGGTCCTTCTCGTCGTCGTCATCGTCGGTGCCGGACGCCTCGGGGTACC</w:t>
      </w:r>
    </w:p>
    <w:p w14:paraId="4827D6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TGTCCGGCGGGCCGAGCTTCATGCGCGCGGCCGTGTTCTGGGAGCCCGGCCGCCCGC</w:t>
      </w:r>
    </w:p>
    <w:p w14:paraId="3B6D7A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CATGGAGGAGTTCCGCATGCCGCGCCCCAAGGCCGGCGAGGTCCTCGTCAAGACCA</w:t>
      </w:r>
    </w:p>
    <w:p w14:paraId="71FE54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TTGTGGAGTCTGCCACTCTGATCTCCATGTCATGAAAGGCGAACTCCCTTTCGCCA</w:t>
      </w:r>
    </w:p>
    <w:p w14:paraId="4507447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CTTGTGTCGTTGGCCATGAGATCACCGGGGAGGTTGTCGACCATGGCATGCACACGC</w:t>
      </w:r>
    </w:p>
    <w:p w14:paraId="42D957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TGAGATCGTCAATAGGTTCCCAGTCGGCAGTCATGTTGTTGGAGCCTTCATAATGC</w:t>
      </w:r>
    </w:p>
    <w:p w14:paraId="26F049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TGGGAATTGCTTTTACTGTGTGAAGGGCCAGGAAGACCTCTGTGAGTCTTTCTTTG</w:t>
      </w:r>
    </w:p>
    <w:p w14:paraId="6B4776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ATAATCGTGCTAAAGGAACACTATACGATGGTGAAACCCGACTGTTTCTACGCAGCA</w:t>
      </w:r>
    </w:p>
    <w:p w14:paraId="2FACE5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GAAAACCAGTGTACATGTACAGTATGGGCGGGCTTGCAGAATACTGTGTTGTGCCGG</w:t>
      </w:r>
    </w:p>
    <w:p w14:paraId="16FAFED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TGCACTAGCAATTCTTCCTAACTCGTTGCCAGACACAGAGTCAGCCATTCTAGGAT</w:t>
      </w:r>
    </w:p>
    <w:p w14:paraId="36104B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GTGCTGTGTTCACCGCATATGGCGCTTTGAGGCATGCTGCTGAAATGCGTGCCG</w:t>
      </w:r>
    </w:p>
    <w:p w14:paraId="2A232CA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2</w:t>
      </w:r>
    </w:p>
    <w:p w14:paraId="227556D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CACCACAAGGACCAGGCGCCGGCGGCGTCGGGCCCCAACCAGATCTTCAAGATCTA</w:t>
      </w:r>
    </w:p>
    <w:p w14:paraId="0A9245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CGGGCCTCGGAGGACTACTGCCTCGCCGTCCGCGACGGCGAGGTGGTGCTCGCCCC</w:t>
      </w:r>
    </w:p>
    <w:p w14:paraId="2889206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AACCCCAAGGACGAGACCCAGCACTGGCTCAAGGACATGCGCTTCAGCACCACCGT</w:t>
      </w:r>
    </w:p>
    <w:p w14:paraId="2FACB5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GACGAGGAGGGCATGCCGGCCTTCGCGCTCGTCAACAAGGCCACCGGCCTCGCCGT</w:t>
      </w:r>
    </w:p>
    <w:p w14:paraId="0FB274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ACTCCATCGGCCAGTCCCACCCCGTGAAGCTGGTGCCGTTCAACCCGGCGTACGA</w:t>
      </w:r>
    </w:p>
    <w:p w14:paraId="4C285B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GCGTCGGTGCTGTGGACGGAGAGCAAGGACGTGGGCAAGGGCTTCCGCTGCATCCG</w:t>
      </w:r>
    </w:p>
    <w:p w14:paraId="434DED2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GGTCAACAACACCCGCCTCAACTTCGACGCCCTCAACGGCGACAAGGACCACGGCGG</w:t>
      </w:r>
    </w:p>
    <w:p w14:paraId="1F9071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GCACGACGGCACCACCGTCGTGCTCTGGGAGTGGTGCAAGGGGGACAACCAGTGCTG</w:t>
      </w:r>
    </w:p>
    <w:p w14:paraId="035EFE0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ATCTGGCCCTGGGCCGAGGCGCACGCCGCCGTCGAGTCCGGCGCCACCATGGGCAA</w:t>
      </w:r>
    </w:p>
    <w:p w14:paraId="6E4484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GCCCACGCCATGGGCGGCGGCCCCCCCGTGCATGCCGTGCGCGTCTTCTGCAAGGC</w:t>
      </w:r>
    </w:p>
    <w:p w14:paraId="559BE5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GAGGACTACAGCCTCACCGCCCGCAACGGCACCGTCTGCCTCGCCCCCACCAACCC</w:t>
      </w:r>
    </w:p>
    <w:p w14:paraId="58B42F6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GGACGACTACCAGCACTGGATCAAGGACATGAGGCACAGCAACAAGATCAGGGACGA</w:t>
      </w:r>
    </w:p>
    <w:p w14:paraId="138AD7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GGGTACCCTGCGTTTGCGCTGGTGAACAAGGTCACCGGCGAATGCATCAAGCACTC</w:t>
      </w:r>
    </w:p>
    <w:p w14:paraId="5082266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GGCCAGGGCCACCCCGTGAAGCTGGTGCCGTACAACCCGGCGTACCAGGACGAGTC</w:t>
      </w:r>
    </w:p>
    <w:p w14:paraId="2C08FE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CTGTGGACGGAGAGCCGAGACGTGGGCAAGGGCTTCCGCTGCGTCCGCATGGTGAA</w:t>
      </w:r>
    </w:p>
    <w:p w14:paraId="7009623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ATCTACCTCAACTTCGACGCCTTCCACGGCGACAAG</w:t>
      </w:r>
    </w:p>
    <w:p w14:paraId="3308F2D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3</w:t>
      </w:r>
    </w:p>
    <w:p w14:paraId="795880C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GCCGAGGGTTTGCCTTTATTTATAAATATTATACTACTTGCGAAATGCCATTATTCC</w:t>
      </w:r>
    </w:p>
    <w:p w14:paraId="5350993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TGGATATAGGGGCAGATGCAGCAACATCCGCTGAGATACAAGGCCCACAGCACTCG</w:t>
      </w:r>
    </w:p>
    <w:p w14:paraId="561203C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AAAGGAAAATATCTCATCAAGGTACAAAAAGAAGATAATCCGGCAATCTCCCCTTGC</w:t>
      </w:r>
    </w:p>
    <w:p w14:paraId="0C27E9B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AACCGGTGTTCTGGAGACCGGCAGCAATGCCCTTCATGGTCAAGATGAGGGTATCCT</w:t>
      </w:r>
    </w:p>
    <w:p w14:paraId="723E1E6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CCCCGGCGCGTACTCACTCGCCGGGTTCAGCGTCACGAGCTCAGCAGCCGGCTTGC</w:t>
      </w:r>
    </w:p>
    <w:p w14:paraId="5421E2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TGTCCATCACCTCCTTGGACAGATGGGGGCGCAGCGCAACATGGTAGTCTGGGTCAC</w:t>
      </w:r>
    </w:p>
    <w:p w14:paraId="32F1F3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TCCTCTTCAATGTGTATGCCTGGCAGACGTTCATGGTGGTGATGTACGCGTCACGGA</w:t>
      </w:r>
    </w:p>
    <w:p w14:paraId="071E8E7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GGAGCCGCTGCTTCAGGTAGGGATCACCTTCAAGAAGATCCTTGTGCCCAGCAACCT</w:t>
      </w:r>
    </w:p>
    <w:p w14:paraId="3A4D2C4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AAGCAGCTTCTGGGTCTCCTCATAGTTGGCCCTCAGCTTCTCACCCAGGGGCTGTA</w:t>
      </w:r>
    </w:p>
    <w:p w14:paraId="3DA946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CCTCTGAAACTAGGAGCCTGTAATACAAGGCAGCAATGCCAGGATTACCCTTGGCGA</w:t>
      </w:r>
    </w:p>
    <w:p w14:paraId="21F38C9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CCATCTCAACAAGATCGATGGTGACCCTGAAGAATGGCCACTCGTTGTACATCTCCT</w:t>
      </w:r>
    </w:p>
    <w:p w14:paraId="176576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CATGTGGAAGTTCCTGATGTCCTTCTTGAGGATATGCTTGAAGGCACCACCAAAGC</w:t>
      </w:r>
    </w:p>
    <w:p w14:paraId="2A87251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CCAGACCGGGA</w:t>
      </w:r>
    </w:p>
    <w:p w14:paraId="1DA7A7F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4</w:t>
      </w:r>
    </w:p>
    <w:p w14:paraId="43E2C3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TTGGTTTATCTCATGGGTTTCTCCTTGGTCATCTGCAATCACATGGCCTTGATTT</w:t>
      </w:r>
    </w:p>
    <w:p w14:paraId="6D78EE9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AAAAACATCAGCGTCGTTGCTGTGTGTCCCAAGGGGATGGGCCCGTCGGTTCGGAG</w:t>
      </w:r>
    </w:p>
    <w:p w14:paraId="536588D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TATGTTCAGGGCAAGGAAGTAAATGGTGCTGGCATCAACGCTAGCTTTGCTGTCCA</w:t>
      </w:r>
    </w:p>
    <w:p w14:paraId="793FA1A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GATGTTGATGGAAGGGCCACTGATGTTGCTCTTGGATGGTCGGTTGCACTAGGATC</w:t>
      </w:r>
    </w:p>
    <w:p w14:paraId="192986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ATTCACCTTTGCTACTACTCTAGAACAGGAGTACAAGAGTGATATCTTTGGGGAGCG</w:t>
      </w:r>
    </w:p>
    <w:p w14:paraId="69082FE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ATTTTGCTGGGCGCTGTCCATGGCATTGTGGAGGCTCTCTTTAGGAGATACACAGA</w:t>
      </w:r>
    </w:p>
    <w:p w14:paraId="7A23B8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GGAATGGACGAGGAGCTGGCATACAAAAGCACCGTGGAGGGCATCACTGGAATTAT</w:t>
      </w:r>
    </w:p>
    <w:p w14:paraId="47751CD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TAAGACCATCTCAAAGAAGGGGATGCTTGAGGTGTACAACTCTTTGAGTGAGGAAGG</w:t>
      </w:r>
    </w:p>
    <w:p w14:paraId="72E0168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AAGGAGTTCAACAAGGCATACAGTGCATCATTCTACCCTTGCATAGACATACTCTA</w:t>
      </w:r>
    </w:p>
    <w:p w14:paraId="19CD429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ATGCTACGAAGATGTTGCCTCTGGAAGTGAAATCCGGAGTGTTGTGTTGGCTGGTCG</w:t>
      </w:r>
    </w:p>
    <w:p w14:paraId="728147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TTTTATGACAAGGAAGGCCTTCCTGCTTTCCCTATGGGCAAAATCGACCAAACTCC</w:t>
      </w:r>
    </w:p>
    <w:p w14:paraId="649CB6A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GTGGAAGGTCGGCGAAAAGGTGCGCTCGACCCGGCCAGATGGTGACCTTGGCCCGCT</w:t>
      </w:r>
    </w:p>
    <w:p w14:paraId="6B18BB5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CCCTTCACGGCTGGAGTTTATGTTGCACTTATGATGGC</w:t>
      </w:r>
    </w:p>
    <w:p w14:paraId="2ED74D0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5</w:t>
      </w:r>
    </w:p>
    <w:p w14:paraId="14B1B79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GCCGAGGCTCGGTCGGCCAGTGTGACGGACTCGTCGCGGTGGAGGGGGGAGAGGGGG</w:t>
      </w:r>
    </w:p>
    <w:p w14:paraId="00DC02D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AGCTCGCCGTCGATTCGAGGGGAGAGGAGGCGGGAAGAGAGGGGCGGCCACCCCGGG</w:t>
      </w:r>
    </w:p>
    <w:p w14:paraId="136642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ACCGAACCCTATCGGCCGCGGCCCCCCCTCCATCGACCGCCAGTCGCCGCCGGCCAT</w:t>
      </w:r>
    </w:p>
    <w:p w14:paraId="551147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GGGGCGGCGCCGGATCGGGCGGCGCTGACGGTCGGCCCGGGCATGGACATGCCGAT</w:t>
      </w:r>
    </w:p>
    <w:p w14:paraId="1303C26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GCACGACAGCGACCGCTACGAGCTGGTGCGGGACATCGGCTCCGGCAACTTCGGCGT</w:t>
      </w:r>
    </w:p>
    <w:p w14:paraId="1246244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GCCCGACTCATGCGCGACCGCCGCACCATGGAGCTCGTCGCCGTCAAGTACATCGAGCG</w:t>
      </w:r>
    </w:p>
    <w:p w14:paraId="27EB05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GGAGAAGATAGACGAGAATGTCCAGCGTGAGATAATTAACCATAGATCACTGAAACA</w:t>
      </w:r>
    </w:p>
    <w:p w14:paraId="7E323E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CAACATCATTAGGTTTAAGGAGGTTATTTTAACACCGACCCATCTTGCCATTGTCAT</w:t>
      </w:r>
    </w:p>
    <w:p w14:paraId="6885527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TATGCATCTGGTGGTGAGCTTTTTGAGAGAATATGTAAAAATATACGATTCAGTGA</w:t>
      </w:r>
    </w:p>
    <w:p w14:paraId="5DB9BC8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TGAGGCTCGCTACTTCTTCCAGCAGCTTATATCCTGGAGTCAGCTACTGCCATTCGA</w:t>
      </w:r>
    </w:p>
    <w:p w14:paraId="398184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ATCGGTTATTTACACAACCTATCTTTCACCTATTGTTACTATGTGTTCATATGTTG</w:t>
      </w:r>
    </w:p>
    <w:p w14:paraId="38D12B9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6</w:t>
      </w:r>
    </w:p>
    <w:p w14:paraId="4B829F7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GATGAAGCCCGAGCCTAAGCCAATGCCGAGCCGATGCCAAAACCAGAGCCAAAGCC</w:t>
      </w:r>
    </w:p>
    <w:p w14:paraId="6D2B8C7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GCCCATAAAGCCAGAGCCTAAGCCGATGCCAAAGCCGGAACCGAAGCCAGAGCCGA</w:t>
      </w:r>
    </w:p>
    <w:p w14:paraId="3AB97A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AAAGCCGAAGCCGGAGCCGCCTCCGAAGGGCAAGCCGCCAATGACTGACAATTGAT</w:t>
      </w:r>
    </w:p>
    <w:p w14:paraId="789C06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ATACTCACATATGACAGTGGGAGGAGGAGATCGACCCCGTCCGGAGCCACGATGTGT</w:t>
      </w:r>
    </w:p>
    <w:p w14:paraId="14A5586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TTCTAGAATAAGTGGCGTAGTATCCGGCTAGCGAG</w:t>
      </w:r>
    </w:p>
    <w:p w14:paraId="263DCEB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7</w:t>
      </w:r>
    </w:p>
    <w:p w14:paraId="2C305E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GCAGGGCCGCGTCAGGGTCGCACGGCCGCAGCGCCGCGGGCGAGCCGCGCGTCGCC</w:t>
      </w:r>
    </w:p>
    <w:p w14:paraId="56A575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GGGCTCGTTCGGTGGCTCTGAGCGGCGTGAATCTCGGTACACACGGGTGAATTTAC</w:t>
      </w:r>
    </w:p>
    <w:p w14:paraId="249090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ATTACTAGTAGCAGTTAGCTGTGGTAGATTGGTGGGTGTAATCCAGGCTTCGAAGAG</w:t>
      </w:r>
    </w:p>
    <w:p w14:paraId="590C7C3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TAATCCAGAAACACGACTGGTCGTGAATTAGTGGTTTGGTAGTACTAGTGCTGATG</w:t>
      </w:r>
    </w:p>
    <w:p w14:paraId="4F0746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GTGTAATTATGGCGAATTTACGGCACCCTTGAACAGAGCTTTGCGAGGATCTTTTTT</w:t>
      </w:r>
    </w:p>
    <w:p w14:paraId="65272B4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CTAGTTCATATGGTGCTTTTTTTTCCCTTTGGTTGCGAGAATCGTGCTGTGATGTT</w:t>
      </w:r>
    </w:p>
    <w:p w14:paraId="2AB534A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TGCTGGATTTCTGTTTGCT</w:t>
      </w:r>
    </w:p>
    <w:p w14:paraId="04B141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8</w:t>
      </w:r>
    </w:p>
    <w:p w14:paraId="1F2063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GCACGAGGCTCCCGCACGCTTCTCCTCCGCCTCGAGCAGCTCAGGGACGCGCGCAGC</w:t>
      </w:r>
    </w:p>
    <w:p w14:paraId="3895208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GGCGACGGAGACCGAGACCTTCGCCTTCCAGGCCGAGATCAACCAGCTCCTCTCGCT</w:t>
      </w:r>
    </w:p>
    <w:p w14:paraId="4C0CBE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ATCAACACCTTCTACTCCAACAAGGAGATCTTCCTCCGCGAGCTCATCTCCAACTC</w:t>
      </w:r>
    </w:p>
    <w:p w14:paraId="20041C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GATGCCTTGGACAAGATCAGGTTCGAGAGCCTCACGGACAAGAGCAAGCTCGATGC</w:t>
      </w:r>
    </w:p>
    <w:p w14:paraId="58C075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CCCGAGCTCTTCATCCACATCATCCCCGACAAGGCGACCAGCACGCTCACGATCGT</w:t>
      </w:r>
    </w:p>
    <w:p w14:paraId="6A5FCA5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AGCGGCATTGGCATGACCAAGTCGGACCTCGTCAACAACCTCGGGACCATCGCCAG</w:t>
      </w:r>
    </w:p>
    <w:p w14:paraId="77E1F8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GGGGACCAAGGAGTTCATGGAGGCACTCGCTGCCGGCGCTGACGTGTCCATGATTGG</w:t>
      </w:r>
    </w:p>
    <w:p w14:paraId="33125C6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TTCGGTGTTGGGTTCTACTCCGCCTACCTCGTCGCCGAGAGGGTCGTCGTCACCAC</w:t>
      </w:r>
    </w:p>
    <w:p w14:paraId="626F174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ACAACGACGACGAGCAGTACGTGTGGGAGTCTCAGGCCGGTGGCTCCTTCACCGT</w:t>
      </w:r>
    </w:p>
    <w:p w14:paraId="5ADE07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TCGTGATACGTCTGGGGAGCAGCTCGGCAGGGGTACCAAGATGGTGCTCTACCTCAA</w:t>
      </w:r>
    </w:p>
    <w:p w14:paraId="12C9A62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GACCAGATGGAATACCTTGAGGAGCGCCGCATCAAGGATCTAGTTAAGAAGCACTC</w:t>
      </w:r>
    </w:p>
    <w:p w14:paraId="5CF8EA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TTTATCAGCTACCCCATCTCCCTGTGGACCGAGAAGACCACTGAGAAGGAAATTTC</w:t>
      </w:r>
    </w:p>
    <w:p w14:paraId="544769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CAAGGAAGTCTCTCATGAGTGGAACTTGGTCAACAAGCAGAAGCCTATCTGGATGAG</w:t>
      </w:r>
    </w:p>
    <w:p w14:paraId="52B04C5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ACCAGAGGAGATCAACAAGGAAGAGTACGCAGCTTTCTACAAGAGCTTGACCAATGA</w:t>
      </w:r>
    </w:p>
    <w:p w14:paraId="506D161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GGAGGAGCATTTGGCTGTCAAGCACTTCTCTGTTGAGGGTCAGCTTGAGTTCAAGGC</w:t>
      </w:r>
    </w:p>
    <w:p w14:paraId="03F57FE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CCTGTTTGTGCCCAAGAGGGCCCCCTTCGACCTCTTCGACAACAAGAAGAAGGCCAA</w:t>
      </w:r>
    </w:p>
    <w:p w14:paraId="7C3935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ATCAAGCTGTACGTGCGCCGTGTCTTCATCATGGATAACTGTGAGGAGTTGATCCC</w:t>
      </w:r>
    </w:p>
    <w:p w14:paraId="39B74B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TACCTGAGCTTTGTCAAGGGCATTGTTGATTCAGAGGACCTTCCCCTGAACATCTC</w:t>
      </w:r>
    </w:p>
    <w:p w14:paraId="47E160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TGAGACTCTCCAACAGAACAAGATCCTCAAGGTCATCAGGAAGAACCTTGTCAAGAA</w:t>
      </w:r>
    </w:p>
    <w:p w14:paraId="2C30F2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CATTGAGCTCTTCTTTGAGATTGCTGAGAACAAGGAGGACTACAACAAGTTCTACGA</w:t>
      </w:r>
    </w:p>
    <w:p w14:paraId="6CE094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TTCTCCAAGAACCTCAAGCTTGGCATCCACGAGGACTCCCAGAACAGGACCAAGAT</w:t>
      </w:r>
    </w:p>
    <w:p w14:paraId="7EC0B64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AGCTTCTGAGGTACCACTCCACCAAGAGTGGTGATGAGCTGACGAGCCTCAAGGA</w:t>
      </w:r>
    </w:p>
    <w:p w14:paraId="421DB2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TGTGACCAGGATGAAGGAGGGACAGAACGAGATCTACTACATCACTGGTGAGAGCAA</w:t>
      </w:r>
    </w:p>
    <w:p w14:paraId="0846C0C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CTGTGGAGAACTCTCCCTTCCTTGAGAAGCTGAAGAAGAAGGGCTATGAGGTCAT</w:t>
      </w:r>
    </w:p>
    <w:p w14:paraId="1D5F502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CATGGTTGACGCCATTGATGAGTATGCCATTGGTCAGCTCAAGGAGTTTGAGGGCAA</w:t>
      </w:r>
    </w:p>
    <w:p w14:paraId="6C923C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TTGTCTCTGCCACCAAGGAGGGTCTGAAGCTTGATGAGAGCGAGGACGAGAAGAA</w:t>
      </w:r>
    </w:p>
    <w:p w14:paraId="41273ED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AGGAGGAGCTCAAGGAGAAGTTCGAGGGGCTGTGCAAGGTCATCAAGGAGGTGCT</w:t>
      </w:r>
    </w:p>
    <w:p w14:paraId="19A3414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CGACAAGGTGGGAGAAGGTCATCGTCTCTGACCGTGTTGTGGACTCTCCTTGCTGTC</w:t>
      </w:r>
    </w:p>
    <w:p w14:paraId="270C4C5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GACTGGTGAGTATGGGTGGACCGCCAACATGGAGAGGATCATGAAGGCCCAGGCCT</w:t>
      </w:r>
    </w:p>
    <w:p w14:paraId="1DD854C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GGGACTCGAGCATGGCTGGCTACATGTCGAGCAAGAAGACCATGGAGATCAACCCTG</w:t>
      </w:r>
    </w:p>
    <w:p w14:paraId="0F394D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CGCCATCATGGACGAGCTCCGCAAGCGCGCCGACGCCGACAAGAACGACAAGTCTG</w:t>
      </w:r>
    </w:p>
    <w:p w14:paraId="2462073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TCAAAGACCTCGTGATGCTGCTCTTCGAGACCTCCCTGCTCACCTCCGGCTTCAGCCTGG</w:t>
      </w:r>
    </w:p>
    <w:p w14:paraId="5FBB00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CCCCAACACCTTCGGCACCAGGATCCACCGCATGCTCAAGCTTGGCCTGAGCATTG</w:t>
      </w:r>
    </w:p>
    <w:p w14:paraId="2412DBF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AGGATGACGAGGCGCCAGAGAACGACACCGACATGCCGCCCCTGGAGGACGACGCCG</w:t>
      </w:r>
    </w:p>
    <w:p w14:paraId="028CE87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AGAGCAAGATGGAGGAGGTCGACTAAGCGCCAAGGCTGCCTGTCGGCTGTCGTCGTC</w:t>
      </w:r>
    </w:p>
    <w:p w14:paraId="72BF32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TGTCCATGCCCTGCACCGCCTAGTTGTTTTTATCTTAGTGTCGACGTTGGATGGTTT</w:t>
      </w:r>
    </w:p>
    <w:p w14:paraId="2C0958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CACGTTTTAGCTGTATCGGTTTTGTCTTTTGGCTGGCCAAACATTAAGCGCGGTTAG</w:t>
      </w:r>
    </w:p>
    <w:p w14:paraId="7D8C2C0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TTGT</w:t>
      </w:r>
    </w:p>
    <w:p w14:paraId="0582D8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399</w:t>
      </w:r>
    </w:p>
    <w:p w14:paraId="07B9527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CCGACACCCCATCCACTTTATCTCAGTAGAGAGGTTTAGAAGCAGTGAAGCACAAG</w:t>
      </w:r>
    </w:p>
    <w:p w14:paraId="6B9C70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AGCAAGAGCTGCGAGAAGAAGGAGCGAGCAGCAATGGCGAGGCACAGCCTCCTTGCC</w:t>
      </w:r>
    </w:p>
    <w:p w14:paraId="6B9A61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CTCCTCGTCGGGCTGGTCGCGGCCTCCGGCTTCAGCCAGGCGGCCGCCGCTGGCCGG</w:t>
      </w:r>
    </w:p>
    <w:p w14:paraId="1C9F2D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TCGCCGAGAAGCTCCCCGAGCCGGAGCCCAAGCCGACGCCGTACCCGGAGCCCAAG</w:t>
      </w:r>
    </w:p>
    <w:p w14:paraId="21B1ED5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AACCCAAGCCAGAGCCAATGCCTAAGCCTGAACCCATGCCAAAGCCAGAGCCTAAG</w:t>
      </w:r>
    </w:p>
    <w:p w14:paraId="41EAC8F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TGCCTAAACCTGAACCCATGCCAAAACCAGAGCCTAAGCCTCTGCCCAAACCTGAA</w:t>
      </w:r>
    </w:p>
    <w:p w14:paraId="672CABE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ATGCCAAAGCCAGAGCCCAAACCGGAGCCGAAGCCGGAGCCGATGCCAAAGGATGAA</w:t>
      </w:r>
    </w:p>
    <w:p w14:paraId="37CCC1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GAGCCTAAGCCGATGCCAAAACCCGAACCGAAGCCAGAGCCCAAGCCCGAGCCGAT</w:t>
      </w:r>
    </w:p>
    <w:p w14:paraId="4527FE8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AAA</w:t>
      </w:r>
    </w:p>
    <w:p w14:paraId="2A5C4F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00</w:t>
      </w:r>
    </w:p>
    <w:p w14:paraId="3259D5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CGCCCACGGTCTAATCCGATTCAAACGCACCGCTTCCTCGTGTCCGAACTAAGCC</w:t>
      </w:r>
    </w:p>
    <w:p w14:paraId="3B6CA5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TCCCACCACCACCGCCGCTGGTGCTCGGCGCGATGGCGCAGAAGGACGCCGCCAAT</w:t>
      </w:r>
    </w:p>
    <w:p w14:paraId="520D029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ACGGCGCCACCACGCGCCCGCCGCCCACTCCCTCCCCCATCCGCTTCTCCAAGTTC</w:t>
      </w:r>
    </w:p>
    <w:p w14:paraId="582909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CAGGCCAACATGCGGATCCTGGTCACCGGCGGAGCTGGCTTCATCGGCTCGCACCTC</w:t>
      </w:r>
    </w:p>
    <w:p w14:paraId="394B8DB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GACAAGCTCATGGAGAACGAGAAGAACGAGGTCATTGTTGCTGACAACTTTTTCACT</w:t>
      </w:r>
    </w:p>
    <w:p w14:paraId="2289306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TCAAAAGACAACCTGAAGAAGTGGATCGGACACCCAAGATTTGAACTCATCCGTCAC</w:t>
      </w:r>
    </w:p>
    <w:p w14:paraId="0411ACD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TCACCGAACCACTGCTCGTGGAGGTTGACCAAATCTACCACCTTGCTTGCCCTGCC</w:t>
      </w:r>
    </w:p>
    <w:p w14:paraId="352179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CAATCTTCTACAAGCACAACCCTGTCAAGACCATCAAGACGAATGTCATTGGAACC</w:t>
      </w:r>
    </w:p>
    <w:p w14:paraId="604E175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AACATGCTTGGACTTGCAAAGAGAGTTGGAGCTAGAATATTGTTGACTTCGACCTCT</w:t>
      </w:r>
    </w:p>
    <w:p w14:paraId="2EE233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TTTATGGTGATCCCCTTGAGCATCCTCAGACGGAGGCGTACTGGGGCAATGTTAAC</w:t>
      </w:r>
    </w:p>
    <w:p w14:paraId="36E19FD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TTGGAGTCAGGAGCTGCTACGATGAGGGTAAGCGTGTAGCTGAGACACTGATGTTC</w:t>
      </w:r>
    </w:p>
    <w:p w14:paraId="08BDC4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TACCACAGGCAGCACGGCATTGAGATCCGTATTGCCAGGATTTTCAACACCTATGGA</w:t>
      </w:r>
    </w:p>
    <w:p w14:paraId="731E16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AGGATGAACATTGATGATGGCCGTGTTGTTAGTAACTTCATTGCTCAGGCCATTCGT</w:t>
      </w:r>
    </w:p>
    <w:p w14:paraId="644F2B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AAGCACTGACTGTCCAGAAGCCTGGAACACAGACTAGGAGCTTCTGCTACGTCGCT</w:t>
      </w:r>
    </w:p>
    <w:p w14:paraId="4C3B97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TGGTCAATGGTCTTATGAAGCTGATGAATGGAGACAACACCGGACCCATTAACATT</w:t>
      </w:r>
    </w:p>
    <w:p w14:paraId="2526AAB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ACCCAGGTGAATTCACCATGCTGGAACTTGCCGAGAATGTGAAGGAGTTGATCAAC</w:t>
      </w:r>
    </w:p>
    <w:p w14:paraId="57705CB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AAGTGACAGTGACGATGACTGAGAACACTCCTGATGACCCTCGCCAGAGGAAGCCT</w:t>
      </w:r>
    </w:p>
    <w:p w14:paraId="0CA0B1D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ATCACCAAGGCCAAGGAGGTTCTCGACTGGGAGCCCAAGGTCGTCCTGCGCGACGGC</w:t>
      </w:r>
    </w:p>
    <w:p w14:paraId="0BD3602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TGCTCATGGAGGACGATTTCAGGGAGCGCTTGGCAGTGCCCAAGAAGACCAAGGCC</w:t>
      </w:r>
    </w:p>
    <w:p w14:paraId="471C398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GCCCCCTCCCCGCGTTTGGCGTACAACATCACCAATTTGCCAGAGCATACTCATAGT</w:t>
      </w:r>
    </w:p>
    <w:p w14:paraId="20D7612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GTGGGTTCGTCAATATTCGTTGCTGCGTTTCGTTACGGAATTTGAGTTCCAATAAAC</w:t>
      </w:r>
    </w:p>
    <w:p w14:paraId="01B629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TTACACCTTCGTTGTTCACTTGAAAGATTGTATTATT</w:t>
      </w:r>
    </w:p>
    <w:p w14:paraId="4465A6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01</w:t>
      </w:r>
    </w:p>
    <w:p w14:paraId="0AA4C1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GCCAGAGCTCCGCGGACAAGAGAGTGACCACACCCGCGCGAACACGTAGG</w:t>
      </w:r>
    </w:p>
    <w:p w14:paraId="6DA207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AGCGGTACAAGATGCCAATGGAGAGGTCGGTGTCGCTGGCCGAGAGGAGCAAACGAC</w:t>
      </w:r>
    </w:p>
    <w:p w14:paraId="7C00EC5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GGTGCCACAGCGCCTCCTACGCCGTCTCCTACGCGCCCACCAAGGTGCAGCGCGCC</w:t>
      </w:r>
    </w:p>
    <w:p w14:paraId="4A7703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CACCACCTCCCTGTCGCGCCCCGTGGCGGCGACCGCCGTGCAGCGGAGCGGCAGC</w:t>
      </w:r>
    </w:p>
    <w:p w14:paraId="52DD36A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AGGACCGTCTCCGGCGCCGGCCCCACCCCGGGGCTGAACCTCCGGTGCTACAGCGCC</w:t>
      </w:r>
    </w:p>
    <w:p w14:paraId="0B8612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ACGCGGCCTCCTACAAGCCTTTCTCCGACGGCGCCGCCCAGGCCAAGGGGCCCAAC</w:t>
      </w:r>
    </w:p>
    <w:p w14:paraId="31766D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CCACCACCACCGCAGCCACCTGGTCCTCCACCGGCCGCCGCTCCCTCAACCTGAGG</w:t>
      </w:r>
    </w:p>
    <w:p w14:paraId="275E26F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TACACCCCCTCCTTCTCGGCATTGGTGGACAACGAAAGACGGACGAGGCGGAGGCGG</w:t>
      </w:r>
    </w:p>
    <w:p w14:paraId="62088F2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TGCAGAGGAAGAAGCGGCTGGTGGCCTACAAGGTGTACGACGTGGAGGGCAAGGTGA</w:t>
      </w:r>
    </w:p>
    <w:p w14:paraId="7D683C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GGTCGGTGCGGCGCACGTCAAGTGGATCAAGGTCAAGTGCTCCCGCGCCGTCTACGG</w:t>
      </w:r>
    </w:p>
    <w:p w14:paraId="22EAE3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GTGATGAGCCGGCGATCCGTCCATCCAGGTTGCTCTGCCTCCGTCTGCTC</w:t>
      </w:r>
    </w:p>
    <w:p w14:paraId="282863D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&gt;Contig402</w:t>
      </w:r>
    </w:p>
    <w:p w14:paraId="308A7A0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GGGGAGGTCCAATATCCCGGCGAACAACTCCGCCCTCATCGCCATCATC</w:t>
      </w:r>
    </w:p>
    <w:p w14:paraId="4B7954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ATGAGGACACTGTCACTGGGTTTTTGATGGCTGGGGTTGGCAATGTTGATCTGCGC</w:t>
      </w:r>
    </w:p>
    <w:p w14:paraId="08A06F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AAACAAATTACCTTCTTGTAGATAACAAAACGACAGTGAAACAGATTGAAGATGCA</w:t>
      </w:r>
    </w:p>
    <w:p w14:paraId="0DDE05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AAAGAGTTTACTGCAAGGGAGGATATTGCTATTGTGCTCATCAGCCAATATGTCAAA</w:t>
      </w:r>
    </w:p>
    <w:p w14:paraId="198BA5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GTACTGCAATATTTGCTTGGCTGGCTGCTGTTGAATCATGGCAGTTTCTTGAAACAG</w:t>
      </w:r>
    </w:p>
    <w:p w14:paraId="1D5C8E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GGATAAGTCTCAGTCGACTGAGACTTCATTATGTCTTAGTCGAATTCCTTTAAGCTT</w:t>
      </w:r>
    </w:p>
    <w:p w14:paraId="02D221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TATACGATTCGTAAAAGAAAATTCTTCAGTTTTTTTTTCTTATCTACTTTGTCACTT</w:t>
      </w:r>
    </w:p>
    <w:p w14:paraId="525572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TGAGACTTGATCTAGCCATTCTTGATACGATTTCTCAGCTAGGCACATCAACCCGTT</w:t>
      </w:r>
    </w:p>
    <w:p w14:paraId="3325C42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CATCAACATGATATTCGTTATGTATACAACTCCACGCTGTGCTACTTAAACTCCATT</w:t>
      </w:r>
    </w:p>
    <w:p w14:paraId="4AE34B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CCGGGGTGATCAAA</w:t>
      </w:r>
    </w:p>
    <w:p w14:paraId="0CCA1D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04</w:t>
      </w:r>
    </w:p>
    <w:p w14:paraId="40E170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CCGGCAGCGGCGGCCGCGGGGGACGAGGAGCCCCTGATCCGGCAGGTCGTCG</w:t>
      </w:r>
    </w:p>
    <w:p w14:paraId="23AE8B9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CGCCGACCCCCTCGACAACGACCTGGAGCTCGACTCGCAGTTCCTCGGCTTCGTGC</w:t>
      </w:r>
    </w:p>
    <w:p w14:paraId="7A2D77D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GGTTCGGGAAGACCTACAGGGACGCGGAGGAGCACGCGCACCGGCTCTCCGTCTTCA</w:t>
      </w:r>
    </w:p>
    <w:p w14:paraId="3D5B73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CCAACCTCCGCCGCGCGCGCCGGCACCAGATGCTCGACCCGTCCGCCGAGCACGGGG</w:t>
      </w:r>
    </w:p>
    <w:p w14:paraId="78692F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CAAGTTCTCCGACCTCACCCCGGCCGAGTTCCGCCGGACCTTCCTGGGCCTCAAGA</w:t>
      </w:r>
    </w:p>
    <w:p w14:paraId="76441C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CCGGCGGTCGTTCCTGCGGGAGATGGCCGGGTCGGCGCACGACGCGCCCGTCCTCC</w:t>
      </w:r>
    </w:p>
    <w:p w14:paraId="2E083E7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CGACGGCCTCCCCGAGGACTTCGACTGGAGGGACCACGGCGCCGTCGGCCCCGTCA</w:t>
      </w:r>
    </w:p>
    <w:p w14:paraId="0D503A3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CCAGGGTTCGTGCGGGTCGTGCTGGTCGTTCAGCGCGTCCGGGGCGTTGGAGGGAG</w:t>
      </w:r>
    </w:p>
    <w:p w14:paraId="59D5F63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CTACCTGGCCACGGGCAAGATGGAGGTGCTCTCCGAGCAGCAGCTGGTCGACTGCG</w:t>
      </w:r>
    </w:p>
    <w:p w14:paraId="0052A81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TGAGTGCGACCCAGCAGAACCTGATTCATGCGATGCTGGATGCAATGGTGGGTT</w:t>
      </w:r>
    </w:p>
    <w:p w14:paraId="7E066E1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05</w:t>
      </w:r>
    </w:p>
    <w:p w14:paraId="57BA40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GTTCCCTGGCTGCAAACCCTTGTCGTATCAAGGTTGAAGTTCCCCACGTT</w:t>
      </w:r>
    </w:p>
    <w:p w14:paraId="1F5C5A5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CTCCCGGACTTACGAAATGAAATTACTCGGCGAAGAGGAGGCTCTCTCTGTCTTCTG</w:t>
      </w:r>
    </w:p>
    <w:p w14:paraId="350398E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TGCTGCCTTCGGTCAGGAGTCTGTTCCTCAGACTGCTGACAAGAAACTGGTTAAGCA</w:t>
      </w:r>
    </w:p>
    <w:p w14:paraId="660E68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TGCTGCCGAGTGCAGAGGGCTTCCTCTAGCTCTCAAGGTTATCGGCGCATCCTTGCG</w:t>
      </w:r>
    </w:p>
    <w:p w14:paraId="51C178B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CAGCCTCCTATGATATGGTTGAGCGCGAAGAACCGCTTGTCACGAGGAGAGTCTAT</w:t>
      </w:r>
    </w:p>
    <w:p w14:paraId="064225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GGACTCACATGAGACCAAACTCCTCGAGAGAATGGCAGCAAGTGTCGAGTGCTTGTC</w:t>
      </w:r>
    </w:p>
    <w:p w14:paraId="32928D9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AAGGTTAGGGAATGTTTCCTTGACCTGGGTTGCTTCCCAGAGGATAAGAAGATCCC</w:t>
      </w:r>
    </w:p>
    <w:p w14:paraId="3B4F18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TGATGTGTTGATCAATATTTGGATGGAGATACATGATCTTGACAAGCCAGATGCTTT</w:t>
      </w:r>
    </w:p>
    <w:p w14:paraId="646D97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ATCCTCATGGAGCTATCGAACAAGAACCTGCTTACCCTAGTTAATGATGCACAGAA</w:t>
      </w:r>
    </w:p>
    <w:p w14:paraId="5B50CE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AGCTGGAGATTTATACAGTAACTATCATGACTACTCAGTGACGCAACATGATGTGTT</w:t>
      </w:r>
    </w:p>
    <w:p w14:paraId="460D7F0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TGATCTGGCACTTCACATGAGCGGTCGTGATTCTCTGAACAAAAGGAGGCGGCTAGT</w:t>
      </w:r>
    </w:p>
    <w:p w14:paraId="0ECDFF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</w:t>
      </w:r>
    </w:p>
    <w:p w14:paraId="0FD6D0D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06</w:t>
      </w:r>
    </w:p>
    <w:p w14:paraId="3F17848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CCATCCACCAAATCCCCAAAACCCTAGCAGTGAAATCGACTCGATCGAAAA</w:t>
      </w:r>
    </w:p>
    <w:p w14:paraId="04440B8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TTTCGTCTCCCTCTCGCGGAATCAGCAGCGCACCGGTCGATCCCCAGCGGAGCAGC</w:t>
      </w:r>
    </w:p>
    <w:p w14:paraId="417A333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GAGATGGCGCAGTCCGGCAACAACGACGCCGCCCCGATCAGCACCCAGCCCGCGGC</w:t>
      </w:r>
    </w:p>
    <w:p w14:paraId="080CDA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GAGGTGACGGTGGAGAGGACGCCCGAGGAGGAGGAGGCCAGGCTGAGGTACCTCGA</w:t>
      </w:r>
    </w:p>
    <w:p w14:paraId="7026EF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CGTGCAGCAGGCGGCGGCGCAGGCCGTCGTGCTGGCCGCCGCGGCCTACGCGTACGC</w:t>
      </w:r>
    </w:p>
    <w:p w14:paraId="20AFEF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AGGGCGCCGGCCCGCTCCGCCCCGGGGTCGACCACGTCGAGGGGACGGTCAAGGC</w:t>
      </w:r>
    </w:p>
    <w:p w14:paraId="18754C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GTCGGCCCCGTGTACGACCGCTACCACGCCGTGCCGCTCGACCTCCTCAAGTTCCT</w:t>
      </w:r>
    </w:p>
    <w:p w14:paraId="66F58B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CGCAAGGTCGACCAGTCTGTCCAGGAGCTGGATCGTCGTGTCCCGCCGGTCGTGAA</w:t>
      </w:r>
    </w:p>
    <w:p w14:paraId="74F41E0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GTGCCGACCTATGCTCGCTCTGCAGCAGCTGAGGTGCAGAAGACAGGCATAATGGG</w:t>
      </w:r>
    </w:p>
    <w:p w14:paraId="543115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GCAACTGGCCTGGCCAAGACGGCCATTGCTCGTGCTGAGCCAAAGGCCCGTGACTT</w:t>
      </w:r>
    </w:p>
    <w:p w14:paraId="7A217E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TACCCGCTATGAGCCTGTGGCGGAGCGCAAGGCTGCTGAAGCCTGGGCCGCCCTGAA</w:t>
      </w:r>
    </w:p>
    <w:p w14:paraId="71FB26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CTCCCGCTCGTCCCCTCGGTGACCCGTGCTGTCCTCCCCACGGCAGCACAGCTCTC</w:t>
      </w:r>
    </w:p>
    <w:p w14:paraId="4B03209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CAAGTACAACTCTGCCGTGCTTGATGGCGCGAAGCGTGGCAACTCCGTCGCCACCTA</w:t>
      </w:r>
    </w:p>
    <w:p w14:paraId="5205A58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CCGCTCGTCCCAACTGAGCGCATTGCAAGGGTTTTCGCCAACCCGGCCGCCGACAC</w:t>
      </w:r>
    </w:p>
    <w:p w14:paraId="3DAB3A9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GCCTGCCACAGCTCCTGAGATGCAGCCCATCCCGACGCAGTAACAATAAGAGCTACC</w:t>
      </w:r>
    </w:p>
    <w:p w14:paraId="6CF3FFA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AGTTCTATTATTACCTAATAGCTGTAGGAGTCAGTATCTCGTTGTAGTGTCTTGTTT</w:t>
      </w:r>
    </w:p>
    <w:p w14:paraId="67A2D3F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GGCTTGTGGTGGACAGTGGTATTATGTGTGGATGGTCACTGTGGTATCCGCCTGTGTATG</w:t>
      </w:r>
    </w:p>
    <w:p w14:paraId="6CA9F2E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GAGAATGCTGCTGCTGTGCGGCAACACCTGCTTTGCGTTTTAGTTTGTGCTGCAT</w:t>
      </w:r>
    </w:p>
    <w:p w14:paraId="4ED8A2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CCACTGTGTGTAATGCTTTGAATCAAAGTTACATGAAACACCATCTGTAAATTCATA</w:t>
      </w:r>
    </w:p>
    <w:p w14:paraId="67D052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CTTTTT</w:t>
      </w:r>
    </w:p>
    <w:p w14:paraId="3DEE98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08</w:t>
      </w:r>
    </w:p>
    <w:p w14:paraId="054AA6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GCTTGCCCCCCTTCATGTTGTTGCATTGCCCTCGGGGAGACGAGGTCATTA</w:t>
      </w:r>
    </w:p>
    <w:p w14:paraId="1BDC76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ATCACCAGCAGTCGATCGGTTGGGGATCAATCGAACAGAAGGCAGTCGGTGATCTC</w:t>
      </w:r>
    </w:p>
    <w:p w14:paraId="73B91CF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ATTGATTTGGACGCCATGAAATTCGGAAAGTGGCTCAAGCGGCAGATCGAGCAGAGC</w:t>
      </w:r>
    </w:p>
    <w:p w14:paraId="1F997E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CGGCGTGGAAGGACGAGTTCCTGAGCTACAACGAGCTCAAGCCCGTCATCGGCGCC</w:t>
      </w:r>
    </w:p>
    <w:p w14:paraId="5E9DCDB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TCGCCGGCCGAGTTCGTCGCCCGCCTCGACGTTGAGATCGAGAAGATCAACGCCTTC</w:t>
      </w:r>
    </w:p>
    <w:p w14:paraId="66EA1D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ATCGAGCAGGAGGAGTTCTTCATCATCACACACCGGGAGTTGCAGGGGGCGATCAGG</w:t>
      </w:r>
    </w:p>
    <w:p w14:paraId="3E74FC2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GCGCTGGAGAGGAAGCCGGCGGTGCCGGCGTCGGCGCACGAGGCGGAGATCGCGGCG</w:t>
      </w:r>
    </w:p>
    <w:p w14:paraId="28FA6B0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CGGAGGGAGATCGTCAACTTCCACGGCGAGATGGTGCTGCTGCTCAACTACAGCAGC</w:t>
      </w:r>
    </w:p>
    <w:p w14:paraId="29E936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ACTACATCGGCCTGGCCAAGATCCTCAAGAAGTACGACAAGCGCACGGGCGCCGGG</w:t>
      </w:r>
    </w:p>
    <w:p w14:paraId="72E34E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CGGCTCGCCGGGATCGAGACCGTGCTGGTGCAGCCCTTCTTCA</w:t>
      </w:r>
    </w:p>
    <w:p w14:paraId="15504B8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10</w:t>
      </w:r>
    </w:p>
    <w:p w14:paraId="446D59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CAAACAGCAGCATACTAGATTTTGATTCCCCCTGTGACAAGCTCAGCTCAG</w:t>
      </w:r>
    </w:p>
    <w:p w14:paraId="3202C7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AGCGCAAGATGGAGTACCAGGGACAGCAGCAGCGTGGCCGCGTCGACGAGTACGGCA</w:t>
      </w:r>
    </w:p>
    <w:p w14:paraId="2FAC3D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CGGTGGCCGGACATGGCGTCGGCACCGGCATGGAGACGCACGGCGGCGTCGGCACCG</w:t>
      </w:r>
    </w:p>
    <w:p w14:paraId="7DB3288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GGCCGCCGGTGGGCATTTCCAGCCCATGAGGGACGAGCACCAGACCGGCCGTGGGA</w:t>
      </w:r>
    </w:p>
    <w:p w14:paraId="5D27C78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GCACCGCTCCGGCAGCTCCAGCTCCAGCTCGTCTGAGGATGATGGCATGGGCGGGA</w:t>
      </w:r>
    </w:p>
    <w:p w14:paraId="5A1F18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GAAGAAGGGCATCAAGGAGAAGATCAAGGAGAAGCTCCCCGGTGGCCACGGTGACC</w:t>
      </w:r>
    </w:p>
    <w:p w14:paraId="75F6345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GCACACCGGTGGCACCTACAGACAGCAGGGTACTGGCATGGTCGGCACCGGCGGCA</w:t>
      </w:r>
    </w:p>
    <w:p w14:paraId="01440E2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ACGGGCAGAAGGGTCACACTGGGATGACCGGCACCGGCGGCACCTACGGGCAGCAGG</w:t>
      </w:r>
    </w:p>
    <w:p w14:paraId="2ADEFE4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CACTGGGATGACCGGCACCGGCGGCACCTACGGGCAGCAGGGCCACACTGGGATGA</w:t>
      </w:r>
    </w:p>
    <w:p w14:paraId="47CEA28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CACCGGCGGCACCTACGGACAGCAAGGCCACACCGGGATGGCCGGCACCGGGGCGC</w:t>
      </w:r>
    </w:p>
    <w:p w14:paraId="5D3E9A4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GCACCACGGCCACTGGTGGCACCTACGGGCAGCCGGGCCACACCGGGATGACAGGCA</w:t>
      </w:r>
    </w:p>
    <w:p w14:paraId="45B18D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GGGCGCACGGCACCGGAGGCACCTACGGGCAGCACGGCACTGACACCGGCGAGAAGA</w:t>
      </w:r>
    </w:p>
    <w:p w14:paraId="47A0972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GCATCATGGACAAGATCAAGGAGAAGCTCCCAGGCCAGCACTGAGCGCTGAGGAGAG</w:t>
      </w:r>
    </w:p>
    <w:p w14:paraId="76D352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GCGGCCGCCACTTCTGAGAGTGGAGGTGCCGGTCGACCACCGTTGCAGAATCAATAA</w:t>
      </w:r>
    </w:p>
    <w:p w14:paraId="241BDB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GATCGCGATACGATACAATAAAATTCCACCATACAACGTGAGCCTAGTTCACCTAGC</w:t>
      </w:r>
    </w:p>
    <w:p w14:paraId="5BCF587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TTGCGTGTTGGAGGAGCCACTGTATCTAGGCTCAAGTTTACGTGAACAAACAGTGT</w:t>
      </w:r>
    </w:p>
    <w:p w14:paraId="3C81FE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GAGTTTTTCGTCTGTTTATTACACTGTATAATCTTGTAAGTTTCCTGTGGTTAAACC</w:t>
      </w:r>
    </w:p>
    <w:p w14:paraId="621EF7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ATGTACGCTTTA</w:t>
      </w:r>
    </w:p>
    <w:p w14:paraId="590A35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14</w:t>
      </w:r>
    </w:p>
    <w:p w14:paraId="77BD0C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TTCTAAGGGAATCAAGATCAGCATCTGTGCAAGATGGAGCACGGCCAGGCGACTAAC</w:t>
      </w:r>
    </w:p>
    <w:p w14:paraId="2AA0C6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GTCGACGAGTACGGCAACCCGGTGGCCGGACATGGCGTCGGCACCGGCATGGGGGCG</w:t>
      </w:r>
    </w:p>
    <w:p w14:paraId="74E169E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GGCGGCGTGGGCACCGGCGCGGCCGCTGGTGGGCATTTCCAGCCCACGAGGGAGGAG</w:t>
      </w:r>
    </w:p>
    <w:p w14:paraId="06A96E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AGGCCGGAGGGATCCTGCAGCGCTCCGGCAGCTCTAGTAGCTCCAGCTCGTCTGAG</w:t>
      </w:r>
    </w:p>
    <w:p w14:paraId="2CF4C6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ATGGCATGGGCGGGAGGAGGAAGAAGGGCATCAAGGGGAAGATCAAGGAGAAGCTC</w:t>
      </w:r>
    </w:p>
    <w:p w14:paraId="457CB75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GGTGGCCATGGCGACCAGCAACAGACCGCTGGCACCTATGGGCAGCAGGGTCACACC</w:t>
      </w:r>
    </w:p>
    <w:p w14:paraId="5C9255E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TGACCGGCACCGGGGCGCATGGTACAGCAGCCACTGGCGGCACCTACGGGCAGCAA</w:t>
      </w:r>
    </w:p>
    <w:p w14:paraId="74F65BD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ACGCCGGAGTGACCGGCACGGGGACGCACGGCACCGACGGCACTGGCGAAAAGAAG</w:t>
      </w:r>
    </w:p>
    <w:p w14:paraId="2A2DB6D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TCATGGACAAGATCAAGGAGAAGCTGCCCGGACAGCACTGAGCGCGGCCCGCGGCA</w:t>
      </w:r>
    </w:p>
    <w:p w14:paraId="36CC6C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ACTTGAGGAGTTGGGGTGCCGAGCTGGCCACCTTTGCAGAATAATAAGATGGAGATA</w:t>
      </w:r>
    </w:p>
    <w:p w14:paraId="5B763F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TAGAACTTCCCGAAATAAAGTGAGCTAGCTCACTCGTAATATCCGAGTTCTGAGTTT</w:t>
      </w:r>
    </w:p>
    <w:p w14:paraId="6271BB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GGACTTGAATTTGGGTTGCTTGC</w:t>
      </w:r>
    </w:p>
    <w:p w14:paraId="40239FF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15</w:t>
      </w:r>
    </w:p>
    <w:p w14:paraId="31BCF0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CCTTTATGTCAAGGTTAGCATGGATGGTGCTCCTTACCTCAGGAAGGTGGA</w:t>
      </w:r>
    </w:p>
    <w:p w14:paraId="3872481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CAAGATGTATAAGAACTATAAGGACCTCTCGCTGGAGCTGGAGAAAAAGTTCAGCGG</w:t>
      </w:r>
    </w:p>
    <w:p w14:paraId="1343D44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TACTGTTGGTCATGGTGAATCGACTGGAAAATCGGGAAGAGATGGATTATCTGATTG</w:t>
      </w:r>
    </w:p>
    <w:p w14:paraId="2C3447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CTGATGGACCTTAAAAGCGGCACTGAACTTGTGCTCACTTATGAGGATAAGGATGG</w:t>
      </w:r>
    </w:p>
    <w:p w14:paraId="6CB3FF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TGATTGGATGCTTGTTGGTGATGTTCCATGGCGAATGTTCACAGACAGCTGTAGGAGGAT</w:t>
      </w:r>
    </w:p>
    <w:p w14:paraId="505BFF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ATCATGAAGGGGTCAGATGCAGTGGGCCTCGCTCCGAGGGCCGCCGAGAAGAGTAA</w:t>
      </w:r>
    </w:p>
    <w:p w14:paraId="7473FC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CCAGAAGTAGCAAGAACGATGAACCCGATCTGTTTCCTTTCCTGCGATCGCATCTTA</w:t>
      </w:r>
    </w:p>
    <w:p w14:paraId="20A044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GGTGATGGACTTTATGTGTGATGAGAAAGGGATTTACTTATATATATAACCTACGT</w:t>
      </w:r>
    </w:p>
    <w:p w14:paraId="3F780B7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TTCTCTTTGTTATTTCCTTGTATGTTCGTTCGGAACAAGCATGTTAGATTGTGTAAG</w:t>
      </w:r>
    </w:p>
    <w:p w14:paraId="7B5C09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ATGTGTGTGTATCTACTACTACTGCACTACTTTGAT</w:t>
      </w:r>
    </w:p>
    <w:p w14:paraId="14EEF5D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16</w:t>
      </w:r>
    </w:p>
    <w:p w14:paraId="2E5968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GTGGTTTGCTTGATGGAGTGGGTACTCAACAGCAAGCACTACACAACCAA</w:t>
      </w:r>
    </w:p>
    <w:p w14:paraId="3718852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TATATCGGCAGTGGTTGTCGTCGCAGCGGGCGTCGGGATTTGCACCGTCACCGATGT</w:t>
      </w:r>
    </w:p>
    <w:p w14:paraId="42B923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GGTCAATGCTAAGGGCTTCATTTGCGCTTGTGTGGCTGTGTTCTGCACGTCGCTTCA</w:t>
      </w:r>
    </w:p>
    <w:p w14:paraId="53837E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GATTACAATTGGCTCCTTTCAGAAGAAGTACAACATTGGGTCATTCGAGCTGCTGAG</w:t>
      </w:r>
    </w:p>
    <w:p w14:paraId="76876C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ACTGCACCAATACAGGCAGTGTCACTTATTATACTGGGTCCCTTTGTGGATTACTA</w:t>
      </w:r>
    </w:p>
    <w:p w14:paraId="445FF1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AAATGGGCGTTGGCTATTGAACTACGGTTTTTCAACAGGAGCAACTGTAAGTTCTCA</w:t>
      </w:r>
    </w:p>
    <w:p w14:paraId="2FBDA3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TGCCACATAATTTTCAGTTAATGAAACAATGCCTTGTATCTTCTGCTATAGATTCG</w:t>
      </w:r>
    </w:p>
    <w:p w14:paraId="192D11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AATGTTAACTTCAGTATTTGTATTTATGACATTTTCCATTCCTCTACTGCTCAGTA</w:t>
      </w:r>
    </w:p>
    <w:p w14:paraId="711135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TCTGTAATAAGTTTGGAATTTCCTTTTCCAATTCATCTGATCCTGTCATGGAGCTG</w:t>
      </w:r>
    </w:p>
    <w:p w14:paraId="3C4025A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CAACACTGATTTTTCTCTTATTTGTTTTGTATGTTTTGTATAACATCCTTCTTAAGA</w:t>
      </w:r>
    </w:p>
    <w:p w14:paraId="03F18A2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GCGTAATTTATATTATATGACTTGCGGTTTGCTGTTAGCCACAACAATACTTCTAGC</w:t>
      </w:r>
    </w:p>
    <w:p w14:paraId="644DD8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GGTTATAAATG</w:t>
      </w:r>
    </w:p>
    <w:p w14:paraId="19693B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18</w:t>
      </w:r>
    </w:p>
    <w:p w14:paraId="75143C6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TCGGCGACGACGAGGTCACCTCGCACCGCTTCACGCCCGCAAGGATGTCGCACGTCT</w:t>
      </w:r>
    </w:p>
    <w:p w14:paraId="245F2A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GATCAACCCGGACGACTTCGACTGCGTCAGCGAGCCCATCATCAGGAGCGCCAGCG</w:t>
      </w:r>
    </w:p>
    <w:p w14:paraId="71F977B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CGGCGACCACCTGCGCAGCAGGAGCGTCAACTCCAACGCCAACGCCGCCGACGCCG</w:t>
      </w:r>
    </w:p>
    <w:p w14:paraId="0A71F29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TGCAGTTCTCCATCAGGTCCCTCCGCTCCTCCAGCATGTCGCACGAGATGGTCGAGG</w:t>
      </w:r>
    </w:p>
    <w:p w14:paraId="50740E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CCACGGTCCCCGTCCTCATCGACGGCGCCTCCTCCAGGAAGTTCACCAGGACCGCCA</w:t>
      </w:r>
    </w:p>
    <w:p w14:paraId="0F6F66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AGCAGAGGAGCGTCATCATCGAGGACGCGCCGCCGTCGTCGCCCACAGACGACGAGG</w:t>
      </w:r>
    </w:p>
    <w:p w14:paraId="3FB3D3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CGCCAACGGCGACAAGGACAAGGGGGAGCTGCCCGAGGTCGTGGAGAAGAGGTGGA</w:t>
      </w:r>
    </w:p>
    <w:p w14:paraId="70CDDB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GCTGGTGTGGAAGACGGCCGTGTACCTCATCACCCTCGGCATGCTCATCGCCCTCC</w:t>
      </w:r>
    </w:p>
    <w:p w14:paraId="245BB3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TGGGGCTCAACATGTCCTGGACCGCCATCACCGCCGCTCTCGTTCTCCTCGCGCTCG</w:t>
      </w:r>
    </w:p>
    <w:p w14:paraId="6D10E8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TCACCGACGCACAGGCCTGCCTCGAGAAGGTGTCCTACTCGCTGCTCATCTTCTTCT</w:t>
      </w:r>
    </w:p>
    <w:p w14:paraId="3CC3ACC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GGATGTTCATCACGGTGGACGGGTTCAACAAGACCGGCATACCCAACACGATGTGGG</w:t>
      </w:r>
    </w:p>
    <w:p w14:paraId="39C908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TGGTGGAGCCCTACTCGCGGATCGACAGCGC</w:t>
      </w:r>
    </w:p>
    <w:p w14:paraId="70456F9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19</w:t>
      </w:r>
    </w:p>
    <w:p w14:paraId="32D71A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CTCCGAACGGCAGCTCGGGTCGTCGACCCGAGAGAATCTGCGAGGAGCAGC</w:t>
      </w:r>
    </w:p>
    <w:p w14:paraId="012EB2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GGAGAGGAAGAAGACGGTGGTCTCTCTCCGCCATGGCCAGCTCGTCTGCCGACCCGG</w:t>
      </w:r>
    </w:p>
    <w:p w14:paraId="777762E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GCTCATGGCCAAGGCCGACAAACTAACCAAACTGAGCTTTACAAGATGGAATGCTG</w:t>
      </w:r>
    </w:p>
    <w:p w14:paraId="3A196A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GGAAGAGTGCTACCGCCTTGTACGAACAAGCTGCAATTGCTTATAGATTCAGAAAGG</w:t>
      </w:r>
    </w:p>
    <w:p w14:paraId="7C23BC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ATGAGAAAGCAAAGGATGCATTTGAGAAGGCTTCAAAAGGACAAGAAATGATCTCAT</w:t>
      </w:r>
    </w:p>
    <w:p w14:paraId="0212AF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GTGGGATGCTGCTAAGCATATGGAAAATGCTGGTGCTTTAGCAAAGGAGCTTGGAC</w:t>
      </w:r>
    </w:p>
    <w:p w14:paraId="21ED3D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GGAATGAAGTTTCGGACTTTTATCGCAGAGCATCAGAATTTTACCGTGAATGTGGAA</w:t>
      </w:r>
    </w:p>
    <w:p w14:paraId="256409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CACAACCTGCCTCTGATGCTCTTGCAAAGGGTGCCAGTGCCTTGGAAGATAAAGCTC</w:t>
      </w:r>
    </w:p>
    <w:p w14:paraId="09C90F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AAGAAGCAACTAAATTGTATGATGACGCTTGCACACTTCTAGAAGAAGATGGAAAGG</w:t>
      </w:r>
    </w:p>
    <w:p w14:paraId="015B06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GATGGCTTTTGACTTGTACCGTGCTGCTGCAAGTTTATATGTGAAGCTTGAGAAGT</w:t>
      </w:r>
    </w:p>
    <w:p w14:paraId="1C22DC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CGGATGCCGCTGCATTCCATTTAAGACTTGGTTCAGCTGCTGATAAGTGCAATGCCG</w:t>
      </w:r>
    </w:p>
    <w:p w14:paraId="005F8B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CAGCCAATGCAAGGCCTATCTGAGTGCAATCATTATCTACCTTTATGCACATGATT</w:t>
      </w:r>
    </w:p>
    <w:p w14:paraId="6C6C11A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AACAAGCTCAGAAATGCTACAATGATTGCT</w:t>
      </w:r>
    </w:p>
    <w:p w14:paraId="08ED5DD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1</w:t>
      </w:r>
    </w:p>
    <w:p w14:paraId="1535D39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GAATTCCTCCCACCCTCGCCGTCTCGCCGCCGTCACCACCGCAGCTAGAT</w:t>
      </w:r>
    </w:p>
    <w:p w14:paraId="4D0394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GAAAAAAAGAGAGAGAAGAACTCGTCGGGAGGGCTCGAGATCTGTGTTGGGAGAGG</w:t>
      </w:r>
    </w:p>
    <w:p w14:paraId="1D5B95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TTCTTGAGGTCGGAATCGGAACAAGCGGGCGCGCTCGGGATCGGGGTTACCATACA</w:t>
      </w:r>
    </w:p>
    <w:p w14:paraId="5D86DE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TTTCCCAGGAACCTTTAGTGAATGTGCTAATGGAGTCAAAGGGTGGCAAAAAGTCTA</w:t>
      </w:r>
    </w:p>
    <w:p w14:paraId="1A10FA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TAGTAGTTCCCTGATGTACGAAGCTCCCCTCGGCTACAGCATTGAAGACGTTCGAC</w:t>
      </w:r>
    </w:p>
    <w:p w14:paraId="1857C23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TGCTGGAGGCGCCAAGAAGTTCTCTGCTGCATACTCGAACTGCGCGAAGAAGCCATCCT</w:t>
      </w:r>
    </w:p>
    <w:p w14:paraId="79C27A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TCGTTTTTGGCATCCCCTTCCCGTAGTTTAGGATTTTTATGCAATTTTATTCTGAC</w:t>
      </w:r>
    </w:p>
    <w:p w14:paraId="34EB9E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TTTCTCCCACCAATCTCTCTGGCTTGCTGCTTCATCTGTTCCTCTCTGCTCTGCTTT</w:t>
      </w:r>
    </w:p>
    <w:p w14:paraId="4E37AE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ACTCAAAACTGCAACAATGGCTGCCCCGACCTCTGCGATCGGATTTGAGGGCTACGA</w:t>
      </w:r>
    </w:p>
    <w:p w14:paraId="493165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GCCTTGAGATCACCTTCTCTGAGGCATCAATCTTTGCTGACCCTCATGGTCGTGG</w:t>
      </w:r>
    </w:p>
    <w:p w14:paraId="07228F4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CGCGCCCTCTCCAGGGCCCAGATTGACTCTGTTCTTGATCTTGCACGGTGCACCAT</w:t>
      </w:r>
    </w:p>
    <w:p w14:paraId="53DF4DA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GTCCGAGCTCTCCCACAAGGACTTTGACT</w:t>
      </w:r>
    </w:p>
    <w:p w14:paraId="38B264E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2</w:t>
      </w:r>
    </w:p>
    <w:p w14:paraId="2ED66B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TTCGGGCCTTCACATGGATCGGCTATGAGCTGGCACGTCCGGATGAAGATCGCGC</w:t>
      </w:r>
    </w:p>
    <w:p w14:paraId="72D8B01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ACACGGCCAGGGGATTAGAGTATCTTCATGAGCACTGCAATCCACCAGTCATCCATA</w:t>
      </w:r>
    </w:p>
    <w:p w14:paraId="7DE78FA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ATCTGAAATCGTCTAATATACTCTTGGATTCAGACTTCAATGCTAAGATTGCAGATT</w:t>
      </w:r>
    </w:p>
    <w:p w14:paraId="377E25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CCTTGCAGTGACAAGTGGGAATCTTGACAAGGGGAACCTGAAGATCTCTGGGACCT</w:t>
      </w:r>
    </w:p>
    <w:p w14:paraId="7D78200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GATATGTAGCTCCCGAGTACTTATTAGATGGTGCGGCATTCCTTTTGTGCTAAAATT</w:t>
      </w:r>
    </w:p>
    <w:p w14:paraId="0470D5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CTTCTATTTGTGTTACGAAATTTAAGCTCTGAACCGCAAAATTCTCCTTTCACCATG</w:t>
      </w:r>
    </w:p>
    <w:p w14:paraId="77BA80C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CTATTTAGCGGCCGTGTCAATTTCAGGGAAGTTGACCGAGAAGAGCGACGTCTACGC</w:t>
      </w:r>
    </w:p>
    <w:p w14:paraId="48EA91B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TGGAGTTGTTCTTCTAGAGCTCTTGATGGGGAGGAAGCCTGTTGAGAAGATGTCAC</w:t>
      </w:r>
    </w:p>
    <w:p w14:paraId="69E490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TCAGTGCCAATCAATTGTGTCATGGGCCATGCCTCAGCTAACCGACAGATCGAAGC</w:t>
      </w:r>
    </w:p>
    <w:p w14:paraId="00908C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CAACATCATCGACCCAGTGATCAAGGACACAATGGACCCAAAGCACTTATACCAAG</w:t>
      </w:r>
    </w:p>
    <w:p w14:paraId="4470CA2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CGGCGGTGGCCGTTCTATGCGTGCAGCCCGAACCGAGTTACAGACCGCTGATAACAG</w:t>
      </w:r>
    </w:p>
    <w:p w14:paraId="3607C15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TTCTCCACTCCCTTGTTCCTCTGGTACCCGCGGATCTCGGGGGAACGCTC</w:t>
      </w:r>
    </w:p>
    <w:p w14:paraId="6291DC8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3</w:t>
      </w:r>
    </w:p>
    <w:p w14:paraId="10C54B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GCCCACCTTCCTCTCCCCTCGCACCCCCTTTCCCTTCCAGCCCCGGGCAG</w:t>
      </w:r>
    </w:p>
    <w:p w14:paraId="7BE4E9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ATCTACCTGCCGCCGCCTCGATCCCGCCTCTCGGCGACCTTGCGCAGTCGCCGTCGC</w:t>
      </w:r>
    </w:p>
    <w:p w14:paraId="17D571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GCCCTTCTTACTCGGGCCCCGGGGCGTCCTGCGGCTGACTCCACCCCGTCCCAGTC</w:t>
      </w:r>
    </w:p>
    <w:p w14:paraId="726A64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TCCGGCCACCGGATCTCCTCCCTCCCTCTGAGTCTGAGGGTGGGGATGGGGCCTTC</w:t>
      </w:r>
    </w:p>
    <w:p w14:paraId="76A18E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ATTTCCGGGCCAGATCCGCCCCTGGCAGGGTCATGCCTGCTGTTGTGTTCCTGGATT</w:t>
      </w:r>
    </w:p>
    <w:p w14:paraId="2EE9A2E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TCTTGTGGATGATATGTGTATGATTCGGGTGCTGTCTACTCTTGCGTGGTTACAAAT</w:t>
      </w:r>
    </w:p>
    <w:p w14:paraId="541B983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GCTTCTTTTACAAGGGATGATGATGATAGCTTGGTGCTTTTTTTATTATGATTTTG</w:t>
      </w:r>
    </w:p>
    <w:p w14:paraId="41AA57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AGGACAGAAGCCGAACCATGGGGAAGAGGAAGGCGGCCGCTAAGCCACCCCCTAG</w:t>
      </w:r>
    </w:p>
    <w:p w14:paraId="3EEEC96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GGATGGACAAGCTCGATACCGTCTTTTCCTGCCCATTCTGCAACCATGGGAGCAG</w:t>
      </w:r>
    </w:p>
    <w:p w14:paraId="69B1E2F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TGAATGCCGGATCGATCTGAAGAATCTGATTGGTGAGGCCAATTGTCAAATCTGCCA</w:t>
      </w:r>
    </w:p>
    <w:p w14:paraId="685DEA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AGCTTCAGCACCACTGCAAATGCGCTCACTGAAGCTATTGATGTATACAGCGAATG</w:t>
      </w:r>
    </w:p>
    <w:p w14:paraId="760AC9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CGATGAGTG</w:t>
      </w:r>
    </w:p>
    <w:p w14:paraId="16E7356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4</w:t>
      </w:r>
    </w:p>
    <w:p w14:paraId="3EF7B4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CTCAGTGTATCTTATCCGCTTCCTTTCCAGAGCGGCGGCGGAGGACAAG</w:t>
      </w:r>
    </w:p>
    <w:p w14:paraId="3FC589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TGAAGGGCGGCGCGGCGCTCTCCGACTTATGCCTCCACACCACCTACGTGTCGTCG</w:t>
      </w:r>
    </w:p>
    <w:p w14:paraId="182FA92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TCTGCGCGGTCGCCGGCGGCTACCGCGCCCTGCGCGAGCGCTCGAACTGCTGGTGG</w:t>
      </w:r>
    </w:p>
    <w:p w14:paraId="777A1B6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GAGAGCATTCGTGGAGGAGGCAGGGTGAGTATGCCGTGCGCCAGCGCCGTCGTCGTC</w:t>
      </w:r>
    </w:p>
    <w:p w14:paraId="227957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AGCACGGTCGCGGATGAAGCTCTGGATGGTGCGCGCCGCCACGACCATGTTGCTCTG</w:t>
      </w:r>
    </w:p>
    <w:p w14:paraId="243179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TGCGTCATGCAGCTCACCGCCGTCGGTGAGACGTGGGGCCCCCAGGTTCTCAAGGG</w:t>
      </w:r>
    </w:p>
    <w:p w14:paraId="1911CF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GCCCTCCCGCCTCACGGCCCCCGAGGAGGCTGCCGCCGTGCGCCCGGCCGTCATCGA</w:t>
      </w:r>
    </w:p>
    <w:p w14:paraId="5B43C6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GCCGCGTTGCCATCGCGCAAAACATAGATTTCATCAACCTGGGAATGGGATGATAC</w:t>
      </w:r>
    </w:p>
    <w:p w14:paraId="52223DF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TTGGTGGTTGGCGTCGATTTTGCTCGCTTCACTGTGTAACATCGAGTCTCCACTGCC</w:t>
      </w:r>
    </w:p>
    <w:p w14:paraId="06AF17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CCTCTACGATCTAACCAATCAGGCCTCCATCGACGTAAGCTTCTTAATCTCCGATAT</w:t>
      </w:r>
    </w:p>
    <w:p w14:paraId="06273D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CTCCGTGTCTGATTTGGATTGAATTCGTGACCGTGTCCTACTGTCCTTCTCCAACA</w:t>
      </w:r>
    </w:p>
    <w:p w14:paraId="2A66004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TCAATGGATTGCCTGACCCGGATTGGACTTCCCTCCTATAAGAAGGAAGGGTCCTC</w:t>
      </w:r>
    </w:p>
    <w:p w14:paraId="262605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GGAATCTCCATCAGGTTGCGTACTTGGACCGGAAAATCCATCAAATCTCGGAATAC</w:t>
      </w:r>
    </w:p>
    <w:p w14:paraId="1BB2B6C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ACGAGAAAAGCATCATGTCGCCTTTGACTTCGCCGGAGGTAGAAGAACATCCGTCG</w:t>
      </w:r>
    </w:p>
    <w:p w14:paraId="321B8AA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CGTCTAATATCGCGGCTACAGCAAAGGTTCAAGGTGATCAGGTACGGCTCATGGGCT</w:t>
      </w:r>
    </w:p>
    <w:p w14:paraId="65A1DF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ACAACTATTAGTGGGACAAAAGGGTTGTGCATGCACATGCTTATTGATTGAAGGCAT</w:t>
      </w:r>
    </w:p>
    <w:p w14:paraId="0E12FCB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TATGGGAGATGGTGCATGGTCCATATGAATAGATGGAACCCGTCGAGAGAAAAGAAA</w:t>
      </w:r>
    </w:p>
    <w:p w14:paraId="0974972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AGAATAAGAAGAAAATTGTTCTTCGTAAACAAGTACTCCCTCCATCCCACTTATGT</w:t>
      </w:r>
    </w:p>
    <w:p w14:paraId="58D8456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TGGGACGGAATACATATTACATCATATGTAACTGGAGAATGGCGGCATGTCACGATCAGG</w:t>
      </w:r>
    </w:p>
    <w:p w14:paraId="7BEB79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AACTCTGATGCCGGTGTGCACTTGCTGAATATAGATGATTGTGATGGCCTTATTCC</w:t>
      </w:r>
    </w:p>
    <w:p w14:paraId="1392B25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ATGTGTAGGGAGCTT</w:t>
      </w:r>
    </w:p>
    <w:p w14:paraId="7DD18F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5</w:t>
      </w:r>
    </w:p>
    <w:p w14:paraId="6B86622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TTTTCTCTCCATATTTTCATCTGAAGATAAAGCACGTGTGAATATACGT</w:t>
      </w:r>
    </w:p>
    <w:p w14:paraId="1D70FC8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GCGCGTACTCTCCCCGGTCCTGCTATTATCCACTTCGTCGTCGTCCTCGTCGTCGGC</w:t>
      </w:r>
    </w:p>
    <w:p w14:paraId="129509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TCCCGCGCTTGATGCGGCCGTGAAGCCACACCAATGGCCGCGCAGCCGCCCAGCTC</w:t>
      </w:r>
    </w:p>
    <w:p w14:paraId="7AA51A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GCCGCAAGATGGTTCCGGCGGAGGCGGATCCTCGGAAAATCTGGTACTCCAAGCCCC</w:t>
      </w:r>
    </w:p>
    <w:p w14:paraId="2AFECF4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AGCAGTGCGGGAGGATTACGTGCAGAACGCCGTCAATTTCCTCGCGCATCCGAAGGT</w:t>
      </w:r>
    </w:p>
    <w:p w14:paraId="0C618BF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GTTCACCGGTGTCCTACAGGTACTCTTTCCTGGAGAAGAAAGGGCTCACGAAGGA</w:t>
      </w:r>
    </w:p>
    <w:p w14:paraId="154341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ATCGACGAGGCCTTCCGTCGGGTTCCTGATCCACCGACAAGCAGTACGGATGCTGC</w:t>
      </w:r>
    </w:p>
    <w:p w14:paraId="503B2D2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TGTTGGTTCGCAACAAGCAAGCAATCCAAATCAATCTGCCGGGGTGCAGCCTTACGC</w:t>
      </w:r>
    </w:p>
    <w:p w14:paraId="093F86C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GTTCAGTCGCCACAAGCACCAACTGTCTCTGTCGCCACTGGTCATATTGTCCCACA</w:t>
      </w:r>
    </w:p>
    <w:p w14:paraId="6521A1A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GCAGACACAATTTAGCTGGTATCATACGCTCCTTGGTGCTGGTATTTTCCTTGGAGT</w:t>
      </w:r>
    </w:p>
    <w:p w14:paraId="56439A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GCCAGTTCAGTTGTCGTCATCAAGAAATTGTTCCTGCCTAGGCTAAAATCTTGGAC</w:t>
      </w:r>
    </w:p>
    <w:p w14:paraId="7A880C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TAGAGTCGTTTCTGAAGGAGATGA</w:t>
      </w:r>
    </w:p>
    <w:p w14:paraId="505E3B0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6</w:t>
      </w:r>
    </w:p>
    <w:p w14:paraId="4A0C542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ATCAGTTCTCGATTTCGATTCCGGGCTCAGAGAATTTCCCAGGCGAGCGA</w:t>
      </w:r>
    </w:p>
    <w:p w14:paraId="5604AA9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GCGACGGCCGGGAAGGTGATCAAGTGCAAAGCCGCGGTGGCATGGGAGGCGGGGAA</w:t>
      </w:r>
    </w:p>
    <w:p w14:paraId="0C104D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CTGTCCATGGAGGAGGTGGAGGTGGCGCCGCCGCAGGCCATGGAGGTGCGCGTCAA</w:t>
      </w:r>
    </w:p>
    <w:p w14:paraId="6869A7E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CCTCTTCACCTCCCTCTGCCACACCGACGTCTACTTCTGGGAGGCCAAGGGGCAGAC</w:t>
      </w:r>
    </w:p>
    <w:p w14:paraId="385BD04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ATGTTCCCTCGGATCTTCGGTCATGAAGCTGGAGGCATAGTGGAGAGTGTTGGAGA</w:t>
      </w:r>
    </w:p>
    <w:p w14:paraId="355292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TGTGACTGAGCTTGCCCCTGGTGACCATGTCCTTCCTGTGTTCACTGGGGAGTGTAA</w:t>
      </w:r>
    </w:p>
    <w:p w14:paraId="3BD00BF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TGCCCACATTGCAAGTCTGCGGAGAGCAACATGTGTGATCTGCTCAGGATCAACAC</w:t>
      </w:r>
    </w:p>
    <w:p w14:paraId="37680E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AGAGGTGTCATGATCGGGGATGGCAAGTCACGCTTCTCTATTGACGGGAAGCCGAT</w:t>
      </w:r>
    </w:p>
    <w:p w14:paraId="2E1427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CCATTTCGTAGGGACTTCCACCTTCAGTGAGTATACTGTCATGCATGTTGGTTGTGT</w:t>
      </w:r>
    </w:p>
    <w:p w14:paraId="5642E5E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AAGATCAACCCTGAGGCCCCCCTTGATAAAGTCTGTGTTCTTAGCTGTGGTATTTC</w:t>
      </w:r>
    </w:p>
    <w:p w14:paraId="5F7B72E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TGGTCTTGGT</w:t>
      </w:r>
    </w:p>
    <w:p w14:paraId="1DF44F3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7</w:t>
      </w:r>
    </w:p>
    <w:p w14:paraId="4090443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CGCAGCAGCCGCCGCCAGCAGCTGCGCAAAGGCTCCACAAACCCTAACCCTAGCT</w:t>
      </w:r>
    </w:p>
    <w:p w14:paraId="79955A7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GCTTAGCTTCCATCCTCTCGATCTAGCTAGAGCCATGGCGCCGACCAAGGGCGAGG</w:t>
      </w:r>
    </w:p>
    <w:p w14:paraId="71BBEC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GGCCATCGGCATCGACCTCGGCACCACCTACTCGTGCGTCGGCGTGTGGCAGCACG</w:t>
      </w:r>
    </w:p>
    <w:p w14:paraId="5171CA4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GCGTCGAGATCATCGCCAACGACCAGGGCAACCGCACCACGCCCTCGTACGTCGCCT</w:t>
      </w:r>
    </w:p>
    <w:p w14:paraId="156923D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CGACTCGGAGCGCCTCATCGGCGATGCCGCCAAGAACCAGGTCGCCATGAACCCCA</w:t>
      </w:r>
    </w:p>
    <w:p w14:paraId="7D919F9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CACCGTCTTCGATGCGAAGCGTCTTATCGGCAGAAGGTTTGCTGATGCCCCTGTCC</w:t>
      </w:r>
    </w:p>
    <w:p w14:paraId="56A52B1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TGATATTAAGATGTGGCCGTACAAGGTTATTCCTGGCCCAGCAGACAAGCCTATGA</w:t>
      </w:r>
    </w:p>
    <w:p w14:paraId="19720D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AGTGCAGTACAAGGGTGAGGACAAGCAGTTCTCAGCTGAAGAAATTTCTTCCATGG</w:t>
      </w:r>
    </w:p>
    <w:p w14:paraId="4784AD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CATCAAGATGCGTGAGATCGCCGAGGCTTACCTAGGAGTAACTATTAAGAATGCTG</w:t>
      </w:r>
    </w:p>
    <w:p w14:paraId="47F26C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CACCGTGCCTGCTTACTTCAATGATTCCCAGAGGCAGGCAACCAAGGATGCCGGTG</w:t>
      </w:r>
    </w:p>
    <w:p w14:paraId="3A32CC3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TTGCTGGTCTTAATGTGATGCGTATCATCAACGAGCCAACAGCAGCTGCAATTGCTT</w:t>
      </w:r>
    </w:p>
    <w:p w14:paraId="49D099C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GTCTTGACAAGAAGGCTACCAGTGTCGGTGAGAAGAATGTGCTTATCTTTGACCTTG</w:t>
      </w:r>
    </w:p>
    <w:p w14:paraId="62A7DAD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GTGGCACTTTTGATGTCTCTCTCCTTACCATTGAGGAGGGTATTTTTGAGGTGAAGG</w:t>
      </w:r>
    </w:p>
    <w:p w14:paraId="5C83D7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GGCTGGTGACACTCACCTTGGTGGGGAGGACTTTGACAACCGTATGGTGAACCACT</w:t>
      </w:r>
    </w:p>
    <w:p w14:paraId="48F12DD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CCAAGAGTTCAAGAGGAAGCACAAGAAGGATATCAGTGGAAACCCCAGGTCTTTGA</w:t>
      </w:r>
    </w:p>
    <w:p w14:paraId="67776C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CTCAGGACTTCTTGTGAGAGGGCGAAGAGGACCCTTTCTTCCACTGCCCAAACCA</w:t>
      </w:r>
    </w:p>
    <w:p w14:paraId="6B89CEC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TGAGATCGATTCACTCTTCGAGGGAGTTGATTTCTATTCCACCATCACCAGGGCCA</w:t>
      </w:r>
    </w:p>
    <w:p w14:paraId="20CE7A3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TTGAGGAGCTCAACATGGACCTCTTCAGGAAGTGCATGGAGCCAGTGGAGAAGTGCC</w:t>
      </w:r>
    </w:p>
    <w:p w14:paraId="2C3271C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GGATGCCAAGATGGACAAGAGCACTATCCATGATGTTGTGCTTGTTGGTGGTTCCA</w:t>
      </w:r>
    </w:p>
    <w:p w14:paraId="2644DB0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AATCCCCAGAGTTCAGCAGCTGCTGCAGGACTTCTTCAACGGGAAGGAGCTCTGCA</w:t>
      </w:r>
    </w:p>
    <w:p w14:paraId="3A938AA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CATCAACCCTGATGAAGCTGTTGCCTACGGTGCTGCCGTCCAGGCTGCAATCCTCA</w:t>
      </w:r>
    </w:p>
    <w:p w14:paraId="493B5D8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GTGAGGGGAACGAGAAGGTGCAGGACCTTCTCCTCCTGGATGTCACCCCACTGTCTC</w:t>
      </w:r>
    </w:p>
    <w:p w14:paraId="058089C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GTCTTGAGACTGCTGGAGGAGTCATGACTGTGCTCATCACCAGGAACACCACCATCC</w:t>
      </w:r>
    </w:p>
    <w:p w14:paraId="2F3210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CACCAAGAAGGAGCAGGTCTTCTCCACCTACTCCGACAACCAGCCTGGTGTGCTCATCC</w:t>
      </w:r>
    </w:p>
    <w:p w14:paraId="2EA07E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GTTTGAGGGTGAGAGGACAAGGACCAGGGACAACAACCTGCTCGGCAAGTTTGAGC</w:t>
      </w:r>
    </w:p>
    <w:p w14:paraId="5E21D2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CTGGCATCCCGCCTGCGCCCAGGGGTGTTCCCCAGATCACTGTCTGCTTCGACATTG</w:t>
      </w:r>
    </w:p>
    <w:p w14:paraId="52884A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CCAACGGTATCCTGAATGTCTCTGCTGAGGACAAGACCACTGGCCAGAAGAACAAGA</w:t>
      </w:r>
    </w:p>
    <w:p w14:paraId="51A5E29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CATCACCAACGACAAGGGCAGGCTGAGCAAGGACGACATTGAGAAGATGGTCCAGG</w:t>
      </w:r>
    </w:p>
    <w:p w14:paraId="63F335A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CAGAGAAGTACAAGTCTGAGGACGAGGAGCACAAGAAGAAGGTTGACGCCAAGAACT</w:t>
      </w:r>
    </w:p>
    <w:p w14:paraId="045DAC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TGGAGAACTACGCCTACAACATGAGGAACACCATCCAGGACGAGAAGATCGCCTCCA</w:t>
      </w:r>
    </w:p>
    <w:p w14:paraId="18B133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TGCCTGCTGACGACAAGAAGAAGATCGAGGACGCCGTCGACGCCGCGATCCAGTGGC</w:t>
      </w:r>
    </w:p>
    <w:p w14:paraId="611C269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ACGCCAACCAGCTCGGTGAGGTTGACGAGTTTGAGGACAAGATGAAGGAGCTGGAGG</w:t>
      </w:r>
    </w:p>
    <w:p w14:paraId="100266A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CTGCAACCCCATCATCGCCAAGATGTACCAGGGCGCCGGTGCTGACATGCCCGGAG</w:t>
      </w:r>
    </w:p>
    <w:p w14:paraId="4727B8D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TGGACGAGGACGCGCCGGCTGCGAGCGGCGGTGCTGGCCCCAAGATCGAGGAGGTCG</w:t>
      </w:r>
    </w:p>
    <w:p w14:paraId="59EA79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AAGTTAGTCGCTTTTATATAGTGAGAAATACACTATACACCATTTTATTCAGTCCTG</w:t>
      </w:r>
    </w:p>
    <w:p w14:paraId="13403CD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CCAATCATATCACCTGGGCTGGAAGTTTTGTTGTACTTTTTGGTCTGTAGCATCAC</w:t>
      </w:r>
    </w:p>
    <w:p w14:paraId="226A9E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CTTGTGTGTGTCGTGAACAATGCAATGATGCATGTTTTGGCTCATTGTTGATTTCA</w:t>
      </w:r>
    </w:p>
    <w:p w14:paraId="6F404CC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TAATGCTTATTATTTGGACT</w:t>
      </w:r>
    </w:p>
    <w:p w14:paraId="10CE0F0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8</w:t>
      </w:r>
    </w:p>
    <w:p w14:paraId="4C23B4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TGTCCCCATACGCCTCGCCTCTTGAGCGCGCTCTTGAAGGAAGGCTCGACA</w:t>
      </w:r>
    </w:p>
    <w:p w14:paraId="10D5F8C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TGCCTTCTGCTCTCCTCGGCTCTGCATCCGTGAGAGCTGTTGCATTGCTGCAGCTC</w:t>
      </w:r>
    </w:p>
    <w:p w14:paraId="7BB4E3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AGCGCCCGGGTCGTTAGTAGTTCTTTCACCACAGCCCGGATCATGGAGTTCGACGAG</w:t>
      </w:r>
    </w:p>
    <w:p w14:paraId="658E21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TGCCTCAAGGTCCAGGACCCCAAATTTGATTGCCTCCTCTTTGACCTGGACGACACT</w:t>
      </w:r>
    </w:p>
    <w:p w14:paraId="18A7654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ACCCGCTGAGCTCGGGGATCTCATCACACGTCAAGACTAACATTGAAGCTTACATG</w:t>
      </w:r>
    </w:p>
    <w:p w14:paraId="68E5C08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AGAAGCTGGGTATTGAGGAGAGCAAGATCGAAAACCTTGGCAACCTGCTGTACAAG</w:t>
      </w:r>
    </w:p>
    <w:p w14:paraId="511772B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TATGGCACCACGATGGCGGGCCTCAGGGCAATTGGCTACAACTTCGACTACGATGAG</w:t>
      </w:r>
    </w:p>
    <w:p w14:paraId="0B991D3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ACAGCTTTGTCCATGGAAGACTGCCCTACGACAACATCAAGCCCGACCCCGTTCTC</w:t>
      </w:r>
    </w:p>
    <w:p w14:paraId="0C01AF8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AGATTCTCAAGAACATGCGCATGCGCAAGCTCATTTTCACCAACGGTGACATGATC</w:t>
      </w:r>
    </w:p>
    <w:p w14:paraId="37B88A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GCCGTGAGAGCCCTCAAGAGGCTGGGCCTGGAGGACTGCTTCGAGGGGATCATCTGC</w:t>
      </w:r>
    </w:p>
    <w:p w14:paraId="3DA1F3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AGACCCTGAACCCGCCGTGCCTGCTGACGCCGTGCGACCAGGCGCCGGAGATCTTC</w:t>
      </w:r>
    </w:p>
    <w:p w14:paraId="0913A2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ATCGCCGGCCACTTCGCCGGGTTAGGCAGCGCCGACGACCTGCCCAG</w:t>
      </w:r>
    </w:p>
    <w:p w14:paraId="515927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29</w:t>
      </w:r>
    </w:p>
    <w:p w14:paraId="645F80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CTTCGCTCGCTTGCCTTCTCTCGCCGTCTCCGCCTCCTCCTCCAGTCCTCCGTCCC</w:t>
      </w:r>
    </w:p>
    <w:p w14:paraId="3ED86B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CCTCGACGATTCCTCGGCGATAGGTGGATCCAGCGGCTGAGCGCGGCCAGGATCTCG</w:t>
      </w:r>
    </w:p>
    <w:p w14:paraId="0F9D203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GAGGCGCTGGAGCGGGGCCAGAGCCGCGTCATCGACGCCTCCCTCACCCTCATCCGC</w:t>
      </w:r>
    </w:p>
    <w:p w14:paraId="19EAAB7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CGCGCCAAGCTCAAGGGCGAGCTGCTGCGTGCTATGGGCGGTGTCAAAGCTTCTGCA</w:t>
      </w:r>
    </w:p>
    <w:p w14:paraId="5AC1A0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CTCTTAGGAGTACCCCTTGGGCACAACTCGTCTTTCTTGCAGGGGCCTGCGTTTGCT</w:t>
      </w:r>
    </w:p>
    <w:p w14:paraId="51330F3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CCTCGCATAAGGGAGGCCATTTGGTGTGGAAGCACCAACTCTAGCACAGAAGAAGGC</w:t>
      </w:r>
    </w:p>
    <w:p w14:paraId="2EDAB6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ATTAAATGATCCAAGGGTGCTAACTGATGTCGGTGATGTCCCCATACAAGAGATT</w:t>
      </w:r>
    </w:p>
    <w:p w14:paraId="1788BB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GACTGTGGTGTTGAAGATGACAGATTGATGCATGTAATCAGCGAGTCTGTCAAAACA</w:t>
      </w:r>
    </w:p>
    <w:p w14:paraId="737F46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ATGGACGAAGATCCTCTTCGGCCGTTGGTCTTAGGAGGCGATCACTCGATATCTTAT</w:t>
      </w:r>
    </w:p>
    <w:p w14:paraId="74B392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GGTGTTAGGGCTGTGTCTGAAAAGCTTGGC</w:t>
      </w:r>
    </w:p>
    <w:p w14:paraId="27F6B9A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0</w:t>
      </w:r>
    </w:p>
    <w:p w14:paraId="3F3C95F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GTGATACATAGACTGAGCACCAAGAAGACCTCGCAACGATGAGGTCTCTCG</w:t>
      </w:r>
    </w:p>
    <w:p w14:paraId="12528A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CACTTCGTTGTGCTTTCACCTGGCCCTGCTTCTCCTCCTTGCCGTGGTCAGGGCAG</w:t>
      </w:r>
    </w:p>
    <w:p w14:paraId="0385680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ATCCTAGCCTCGCCGATGGAGGGAGGCTCATTGACCCCAAGCCTTCCCCAAAACCCA</w:t>
      </w:r>
    </w:p>
    <w:p w14:paraId="2FF4FE0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CAAAACTGATGCCTCAACCCAACCCTAAAATGGCCCACGACTCCTGCAATGCCGGAA</w:t>
      </w:r>
    </w:p>
    <w:p w14:paraId="64C24D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AACCCAATACCGGACCCAGATGCCAAGCCACAACCAAAACCAATGCCTCAGCCTGAC</w:t>
      </w:r>
    </w:p>
    <w:p w14:paraId="0D2F83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AAGCCAACTCCTGAAAAGCCAAAGGCTGAACCTCAGCCAGGCTCATTGCCGGTGTAT</w:t>
      </w:r>
    </w:p>
    <w:p w14:paraId="72D83B0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CTAGACGACATTGGTTCCGACAGGAAAAGCCAAAGCCTAAACCTCAGTCAGGGTCAT</w:t>
      </w:r>
    </w:p>
    <w:p w14:paraId="6C5E63F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GGTGTATTCACTAGACGGTGTTTCCGACAGGACGAACCCAAAGCCCAACCCGCAAC</w:t>
      </w:r>
    </w:p>
    <w:p w14:paraId="7C2D2F6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ACCCTAGGACAAACCCAGCAAAGCCGGACCCAGAAGTCAAGCCACAACCACAG</w:t>
      </w:r>
    </w:p>
    <w:p w14:paraId="6C8153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1</w:t>
      </w:r>
    </w:p>
    <w:p w14:paraId="3879766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TCAGATGTCTTGGTCAAAGTCCTGTGCAAGGTGAACCACAGCGACCTGA</w:t>
      </w:r>
    </w:p>
    <w:p w14:paraId="26C13D6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GCTCCTCCTGGTGTCGAAGCCAGTCAGCGAAGCAACAGTGGTTGCTAAGGAGCTGC</w:t>
      </w:r>
    </w:p>
    <w:p w14:paraId="5E5D009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ATTTCGCCTTCGCGACGCCGTCGAAGGCCTCCGCGGATGGGGAGGAAGAAGACGATGGCC</w:t>
      </w:r>
    </w:p>
    <w:p w14:paraId="30EC83D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GGCGCCCAAGCAACACAGGGTTGCACGGTCGCGCTGCCGGGGCATGAATTTGGCCG</w:t>
      </w:r>
    </w:p>
    <w:p w14:paraId="7C8A808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TCGCCGTCAATCTGTCGGAGTCGTTCAGCAGCTTGATGTCAGAGGTGTAGGTGTACA</w:t>
      </w:r>
    </w:p>
    <w:p w14:paraId="6872C3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ACGGCACGAAATTTCCCCGCTTGTACTTGTCCATCGGAGCGCTCTTTTTTCTTCAT</w:t>
      </w:r>
    </w:p>
    <w:p w14:paraId="15BAE9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CCACGTCGAACAGAAACACTTTAGTTAGTGATATGTGTAGTGATCGATCATCATATG</w:t>
      </w:r>
    </w:p>
    <w:p w14:paraId="3EAB9AE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AGTAGTAAGTTATATATGGTCATTCTTCAATGCTGCGATTGAAGAGGACACGCTGT</w:t>
      </w:r>
    </w:p>
    <w:p w14:paraId="586290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TTTTCTGTGTACTGTATGTAATAGTGCAAGTTATATGTAAGTGTCTGAGCGTTGGAG</w:t>
      </w:r>
    </w:p>
    <w:p w14:paraId="584586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TCGGAAGAGTATTTAGTGTAAGTTATATGTAAGCGTCAGAGTGTTGGAACTCATTA</w:t>
      </w:r>
    </w:p>
    <w:p w14:paraId="7E4C6B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AGAAGTCTCTTCTCACTTTGTGTATGCTGTA</w:t>
      </w:r>
    </w:p>
    <w:p w14:paraId="54D7E49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3</w:t>
      </w:r>
    </w:p>
    <w:p w14:paraId="796A1FE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AACTGTCATCACTCATCTTGACAAATGTTAAAAAAGCCGTTGCTTTGGGGATAACCC</w:t>
      </w:r>
    </w:p>
    <w:p w14:paraId="77566B4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AAGGCCGGAGTTTTATCTCGCCACAGAGTAAATTTTGCTCATGATTGACAGCGGAGT</w:t>
      </w:r>
    </w:p>
    <w:p w14:paraId="495D9F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CGCTGTATCAGAAATATTATGGTGATGAACTGTTTTTTTATCCAGTATAATTTGTTG</w:t>
      </w:r>
    </w:p>
    <w:p w14:paraId="27BD4B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TAATTAAGTACGACGAGTAAAATTACATACCTGCCCGCCCAACTCCTTCAGGTAGCG</w:t>
      </w:r>
    </w:p>
    <w:p w14:paraId="23F3BDE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CATGAGTAAACCGTTCAAACTGAATTCCGCTTTTAAACCTTCTGGCGATCAGCCAGA</w:t>
      </w:r>
    </w:p>
    <w:p w14:paraId="58C944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GATTCGACGTCTCGAAGAGGGGCTGGAAGATGGCCTGGCGCACCAGACGTTACTTGG</w:t>
      </w:r>
    </w:p>
    <w:p w14:paraId="3C6405D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GACTGGCTCAGGGAAAACCTTCACCATTGCCAATGTCATTGCTGACCTTCAGCGCCC</w:t>
      </w:r>
    </w:p>
    <w:p w14:paraId="643FDE7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CATGGTACTTGCGCCCAACAAAACGCTGGCGGCCCAGCTGTATGGCGAAATGAAAGA</w:t>
      </w:r>
    </w:p>
    <w:p w14:paraId="014771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CTTCCCGGAAAACGCGGTGGAATATTTCGTTTCCTACTACGACTACTATCAGCCGGA</w:t>
      </w:r>
    </w:p>
    <w:p w14:paraId="2CCB9AF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CTATGTACCGAGTTCCGACACTTTCATTGAGAAAGATGCCTCGGTTAACGAACATAT</w:t>
      </w:r>
    </w:p>
    <w:p w14:paraId="1A03B98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GCAGATGCGTTTGTCCGCCACCAAAGCGATGCTGGAGCGGCGTGATGTGGTTGTGGT</w:t>
      </w:r>
    </w:p>
    <w:p w14:paraId="1BF0B12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GTCTGTTTCCGCGATTTATGGTCTGGGCGATCCTGATTTATATCTCAAGATGATGCT</w:t>
      </w:r>
    </w:p>
    <w:p w14:paraId="7BC88C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CTCACGGTCGGTATGATTATCGATCAGCGCGCGATTCTGCGCCGACTGGCGGAGCT</w:t>
      </w:r>
    </w:p>
    <w:p w14:paraId="57BF373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TACGCTCGTAATGATCAAGCATTCCAGCGTGGTACTTTCCGCGTTCGTGGCGAGGT</w:t>
      </w:r>
    </w:p>
    <w:p w14:paraId="5DB597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GATATCTTCCCGGCAGAATCGGATGACATTGCACTTCGCGTGGAACTGTTTGACGA</w:t>
      </w:r>
    </w:p>
    <w:p w14:paraId="1A8CE85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GTGGAACGATTGTCGTTATTTGACCCGCTGACCGGGCAGATTGTTTCCACTATTCC</w:t>
      </w:r>
    </w:p>
    <w:p w14:paraId="2AB92D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TTTTACCATCTACCCGAAAACGCACTACGTCACACCGCGCGAGCGCATCGTACAGGC</w:t>
      </w:r>
    </w:p>
    <w:p w14:paraId="1D0B3CC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GAGGAGATCAAAGAAGAGCTGGCCGCCAGACGCAAAGTGCTGTTGGAAAACAACAA</w:t>
      </w:r>
    </w:p>
    <w:p w14:paraId="5326C64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CTGGAAGAGCAGCGGCTGACCCAGCGTACCCAGTTTGATCTGGAGATGATGAACGA</w:t>
      </w:r>
    </w:p>
    <w:p w14:paraId="119075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GGGCTACTGTTCGGGGATGAAAACTACTCGCGCTTCCTCT</w:t>
      </w:r>
    </w:p>
    <w:p w14:paraId="6DE7012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4</w:t>
      </w:r>
    </w:p>
    <w:p w14:paraId="522362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GTGGCTTTCGCGGCCGCGGTGGTCGAGGTGGCCAAGAGGTTTTTCGACTGGGTGGT</w:t>
      </w:r>
    </w:p>
    <w:p w14:paraId="3295DA9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TGGCGATTGGATGAGCTGGTGGCCGTTCTGGCGCCCCGACCGCCGCTTGCAGCGGTT</w:t>
      </w:r>
    </w:p>
    <w:p w14:paraId="39F070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CGATGACGCCGACGCTCACCCCAAGGACCCTGCCAAGCAGAGCGCGCTGCTCCACGA</w:t>
      </w:r>
    </w:p>
    <w:p w14:paraId="581248A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CAACAAGTTTAGCCCAGAAGATGTCATCAAAAGAATCGAGCAAAGAAGTCATGCGGT</w:t>
      </w:r>
    </w:p>
    <w:p w14:paraId="507A8F2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AGCAAGGGGGTTGCAGAGTACCTTCGAGCTCTTATTCTCACAAACGCTATAGCTGA</w:t>
      </w:r>
    </w:p>
    <w:p w14:paraId="08D2AC8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CCTACCAGATGAGCGGTCTGGGCGTTCAGCAACACTACCAGCTCTGTTGCAAGAATT</w:t>
      </w:r>
    </w:p>
    <w:p w14:paraId="1530827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CAACGTGTATCTGGGGAGGACAAGCCTTTCTCGAATCCTGGGATATCTGACAAGCA</w:t>
      </w:r>
    </w:p>
    <w:p w14:paraId="0109F28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TTACATGTAGTAATGGTTGATCCTAAAGCTACTGGTAGATCAACTCGGTTTGCTCA</w:t>
      </w:r>
    </w:p>
    <w:p w14:paraId="75A958E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ATTTTCTCGACTATCTTGTTCACAGTTGCTGTTGGATTTATGTGGGTAATGGGTGC</w:t>
      </w:r>
    </w:p>
    <w:p w14:paraId="7CC4F4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CGCTTCAAAAGTATATTGGTAGCCTAGGTGGAATAGGCGCATCTGGTGTCGGTTC</w:t>
      </w:r>
    </w:p>
    <w:p w14:paraId="2ADA5E1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TTCATCATATTCTGCAAAAGAGTTGAA</w:t>
      </w:r>
    </w:p>
    <w:p w14:paraId="165960E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6</w:t>
      </w:r>
    </w:p>
    <w:p w14:paraId="7DE7DDC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AGCACTACAGTCGAGTTGACTAGTGCAGATTTCCTCCAGCTCCAGCTCC</w:t>
      </w:r>
    </w:p>
    <w:p w14:paraId="4334F7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TCCCAGATCGAGACGGCGGCGGCGGCGGCGATGGGCGCGCACCCTTACGTGCCGGCG</w:t>
      </w:r>
    </w:p>
    <w:p w14:paraId="6212ACA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TGGACCTCCCGGGCTACGTGCCGCTGCGCCTCACCCAGCTCGAGATCCTCGGGGCC</w:t>
      </w:r>
    </w:p>
    <w:p w14:paraId="0176DD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TCGGCACCTCCCTCTTCGTCCTCGTCGCCGTCTGGCTCCTCTCCGGGAGATGCCGC</w:t>
      </w:r>
    </w:p>
    <w:p w14:paraId="48097B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TGTCCGGGACCGACCGCCTGCTCATGTGCTGGTGGGCGTTCACCGGCCTCACCCAC</w:t>
      </w:r>
    </w:p>
    <w:p w14:paraId="2EC48B6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CTCATCGAGGGGCCCTTCGTCTTTACCCCCGATTTCTTCACCAAGACCAACCCCAAC</w:t>
      </w:r>
    </w:p>
    <w:p w14:paraId="4525F15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TTCGACGAAGTCTGGAAGGAGTACAGCAAGGGTGACTCCAGGTACGTCGCCAGGGAC</w:t>
      </w:r>
    </w:p>
    <w:p w14:paraId="5BA8BC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GCCACCGTCACCGTCGAGGGAATCACGGCCGTGCTGAAAGGCCCTGCCTCGCTGCTC</w:t>
      </w:r>
    </w:p>
    <w:p w14:paraId="7362932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TCTATGCTATCGCGTCGCGAAAGTCCTACAGCCACATCCTCCAGTTTGCCGTGTGC</w:t>
      </w:r>
    </w:p>
    <w:p w14:paraId="27B4E8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TCGGTCAGCTCTACGGATGCATCGTCTACTTCACCACCGCCTACTTGGACGGCTTCAAC</w:t>
      </w:r>
    </w:p>
    <w:p w14:paraId="62560CB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TGGGCCAGCCCGGTCTACTTCTGGGCATATTTCATCGGCGC</w:t>
      </w:r>
    </w:p>
    <w:p w14:paraId="1A32F6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7</w:t>
      </w:r>
    </w:p>
    <w:p w14:paraId="3014C50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ATCAACTGCTCCAAGGATGTCAAAATTCAAGGCATCATTGGACCTTGTAC</w:t>
      </w:r>
    </w:p>
    <w:p w14:paraId="27D691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CCTGGAGAAGAAAGGTCCTCTATCCTCAGATACAGTTATAGGTCAGGGGAACACTAG</w:t>
      </w:r>
    </w:p>
    <w:p w14:paraId="6D8A69B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TTGGAAGATGTGTGGTCTAGATAGGAAAACATCACTATGCATAGTATTTGATATGGC</w:t>
      </w:r>
    </w:p>
    <w:p w14:paraId="720588C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AAAGATGCCCCGGACGCAATTGGTCAATCACAAAATAATCTGTTCTACTTCCAATT</w:t>
      </w:r>
    </w:p>
    <w:p w14:paraId="595E616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AACCTATTATCAGCATCATGACGGGCAAATGAGATTGCGATCGACTACAATTTCAAG</w:t>
      </w:r>
    </w:p>
    <w:p w14:paraId="14CBEE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TGGGTTGCTGGTTCTGGCAGTGTGCAGGAGTTAATAACTGGCTTTGACCAAGAGGC</w:t>
      </w:r>
    </w:p>
    <w:p w14:paraId="6E972F1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GCAGCAGTCATGGCACGCTTGGTCTCATTTAAGATGGAAGCTGAGGTTGATTTTGA</w:t>
      </w:r>
    </w:p>
    <w:p w14:paraId="38F7201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AGTAAGATGGCTTGACCGAGCATTGATTAGTTTATGTTCGAAATTTGGAGACTATCA</w:t>
      </w:r>
    </w:p>
    <w:p w14:paraId="7B95C6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AAGCACCTTCATCTTTCAGTTTGTCCCCGCGTCTATCAATTTTTCCACAGTTCAT</w:t>
      </w:r>
    </w:p>
    <w:p w14:paraId="3BDAC7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TAATTTGAGACGTTCCCAGTTTATTCAGGTTTTCAACAATAGTCCAGATGAAACTGC</w:t>
      </w:r>
    </w:p>
    <w:p w14:paraId="5326FB6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TTTCAGGATGATGTTAAACAGAGAGAATGTAGCGAATGCAGTTGTGATGATCCAGCC</w:t>
      </w:r>
    </w:p>
    <w:p w14:paraId="1986EC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ACTTATATCATATTCATTTCAGTCAGGTCCCGAGCCTGTTCTATTGGATGTAAGCGC</w:t>
      </w:r>
    </w:p>
    <w:p w14:paraId="682C5ED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TGCTGGTGACAGGATACTTTTGTTGGATTCTTATTTTACTGTTGTCATATTCCATGG</w:t>
      </w:r>
    </w:p>
    <w:p w14:paraId="093F449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ACGATCGCACAGTGGCGAAAGGCTGGTTACCAACATCAAGAAGGCCACGAGGTGTT</w:t>
      </w:r>
    </w:p>
    <w:p w14:paraId="5B37DAB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CAGTTGTTGCAAGCCCCACAGGAGGAAGCTGATTCAATAATCAAGGAGCGGTTTCC</w:t>
      </w:r>
    </w:p>
    <w:p w14:paraId="08CF0B6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GCCTCGTTTGGTTGTGTGTGATCAATATGGTTCTCAGGCTCGATTCTTGCTGGCAAA</w:t>
      </w:r>
    </w:p>
    <w:p w14:paraId="09F555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GAACCCATCCGTGACATATGACTCCGACACTCCTCCGCCTCCTGGGGGGGATATGAT</w:t>
      </w:r>
    </w:p>
    <w:p w14:paraId="23E186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CACAGATGATGCGAGCTTCCAGGTCTTCATGGAGCATCTCCAGCGGTTGGCAGTTCA</w:t>
      </w:r>
    </w:p>
    <w:p w14:paraId="1DF6A3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GAGCATGGACGTGCAGTAATTTTGCACCAATGGCCTCTTCTCTCATGTACAGCAAAG</w:t>
      </w:r>
    </w:p>
    <w:p w14:paraId="19E0F8F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ACCTTTTCGTGTGTGTGTATCACTGTTATACCGGTTGCCACGTACTGTAGGCCGACA</w:t>
      </w:r>
    </w:p>
    <w:p w14:paraId="66BC9A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GCTGTTAGCTCCGCATCTGTACATTGCCATGGACTGTAAGGTTTATGTCGTATATC</w:t>
      </w:r>
    </w:p>
    <w:p w14:paraId="6C76D77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AGATGGAGCATTCATAAATTGTGCTCTTAGCTCAACATATGGTTGATCATTGCTGAC</w:t>
      </w:r>
    </w:p>
    <w:p w14:paraId="2634523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AAGAAGATTGTCATCGTCTGGGTGTTCAAGCTTACTGGTGAAGAGGATTTTTGGAG</w:t>
      </w:r>
    </w:p>
    <w:p w14:paraId="4041B5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CATGTGTTACTAGCGATGCGTCTAGATTTATTGATAGCAGGTGTTTGCTTAAAAAAT</w:t>
      </w:r>
    </w:p>
    <w:p w14:paraId="33D18D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TGACAATTGATGTTTTATGGTGG</w:t>
      </w:r>
    </w:p>
    <w:p w14:paraId="093A636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39</w:t>
      </w:r>
    </w:p>
    <w:p w14:paraId="2004C7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ACGAGGCAAAGACTAGAACAGAAAGAGATCTCCAAGCACGCGACGATATGTCAACG</w:t>
      </w:r>
    </w:p>
    <w:p w14:paraId="725AEC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CGATGAAGATCGGCCCGTATGGCGGCCCAGGAGGTAATCACTGGGACATTAATGCT</w:t>
      </w:r>
    </w:p>
    <w:p w14:paraId="2538AFC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ATCCGCCCAAAAGGCTTGTGAGCATCCAGATTTGGAGCACTGATTCCTCCTGCGAA</w:t>
      </w:r>
    </w:p>
    <w:p w14:paraId="0ABC4A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GCCGGCGGGGTCGTCAACGGCATCTCGTTCAGCTATCTTGACATGGCAGGGCAACTA</w:t>
      </w:r>
    </w:p>
    <w:p w14:paraId="747839E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CCCTCGGGTCCATGGGGCTCCCAGACCGGTAAACCCCACGTGATTAACATTGGTGAA</w:t>
      </w:r>
    </w:p>
    <w:p w14:paraId="4351706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GAGCGCCTGATCACTGTCTACGGCACCAGCGATGGCAAGTTTGTCACCTCGCTTAAA</w:t>
      </w:r>
    </w:p>
    <w:p w14:paraId="265165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GTCACTGACCGGGCTTCTGATCCGTATGGGCCATACGGGGCACCGTCTACCATAAGT</w:t>
      </w:r>
    </w:p>
    <w:p w14:paraId="1BA9E9F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TTCAGCTTCCAGGGCGGCTCCATCCTCGCCTTCTTGGGCCGCTCCTCAGAGAAACTC</w:t>
      </w:r>
    </w:p>
    <w:p w14:paraId="608077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GCCATCGGCGCCTACAAACTTGGGGTTTGATCCATCTATCCATCATGGCCAGCATAC</w:t>
      </w:r>
    </w:p>
    <w:p w14:paraId="3B7639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TCTGCTGACTTCCGTATGTTTGGCTTCGGTGGATACATGTGTTCGACCTATATCTAC</w:t>
      </w:r>
    </w:p>
    <w:p w14:paraId="418DA9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TGTATTTGCAGCTAAATAAAATGGGGATCCCTCGCTGCTGCATCCTATGGATGGAT</w:t>
      </w:r>
    </w:p>
    <w:p w14:paraId="72A045C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TCCCTGCCGTCCGTGCGTGTGTGCGCGTGCTCGCTCTTTGTTTCCATATATATTGTA</w:t>
      </w:r>
    </w:p>
    <w:p w14:paraId="09A24E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TCCTAGCCTGTGTAACTATAAGATGAATAAAAGTCTCAGAAACTAAGTACTCCCTCC</w:t>
      </w:r>
    </w:p>
    <w:p w14:paraId="32B597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AAGAAATATAAGAGTAGTGATCTAGACGGTAAAATATTCTTCGCGGAGGGAGGTTT</w:t>
      </w:r>
    </w:p>
    <w:p w14:paraId="7B8921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3</w:t>
      </w:r>
    </w:p>
    <w:p w14:paraId="56E5F1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GGGAAGCCCGGCACCTCCGGCCTCCGCAAGAAGGTTACAGTATTCCAGCAGCCTCAT</w:t>
      </w:r>
    </w:p>
    <w:p w14:paraId="4E682B0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TCGCGAATTTCGTTCAATCAACATTTAATGCCCTTCCAGCTGACCAAGTAAAAGGT</w:t>
      </w:r>
    </w:p>
    <w:p w14:paraId="0D48CED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ACCATTGTTGTCTCCGGCGATGGGCGCTATTTCTCAAAGGATGCTGTTCAGATCATT</w:t>
      </w:r>
    </w:p>
    <w:p w14:paraId="3D33F9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AAATGGCTGCTGCTAATGGAGTAAGACGTGTCTGGGTTGGACAAGACAGTCTCTTG</w:t>
      </w:r>
    </w:p>
    <w:p w14:paraId="0DFC621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CTCCAGCTGTATCTGCTATCATCCGTGAAAGAATTTCTGCAGATGGCGCAAAGGCT</w:t>
      </w:r>
    </w:p>
    <w:p w14:paraId="264AF2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GTGCCTTCATTTTAACAGCCAGCCACAACCCAGGTGGTCCAACCGAGGACTTTGGA</w:t>
      </w:r>
    </w:p>
    <w:p w14:paraId="2435C32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AAATACAACATGGGGAATGGTGGACCCGCCCCTGAGTCTGTTACCGATAAGATCTTC</w:t>
      </w:r>
    </w:p>
    <w:p w14:paraId="3D8D94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AATACAAAGACAATTACTGAATACCTCATTGCGGAGGACCTTCCAAATGTTGATATT</w:t>
      </w:r>
    </w:p>
    <w:p w14:paraId="7B8115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TCTGTGATAGGTGTCACTTCCTTCACTGGACCTGAAGGCCCTTTGGATGTCGATGTCTTT</w:t>
      </w:r>
    </w:p>
    <w:p w14:paraId="223473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TCTGCTACAGATTACATCAAGCTAATGAAGACAATCTTTGACTTCGAGTCTATTAAA</w:t>
      </w:r>
    </w:p>
    <w:p w14:paraId="51394C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TTCTGGCATCTCCAAAGTTCTCGTTCTGTTTTGATGGCCTTCACGGTGTTGCTGGA</w:t>
      </w:r>
    </w:p>
    <w:p w14:paraId="1E2C8BC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TATGCAAAGCGCATGTTTGTGGATGAGCTCGGCGCCAGTGAAAGCTCACTGTTGAAC</w:t>
      </w:r>
    </w:p>
    <w:p w14:paraId="2DFB2FE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GTTCCAAAGGAAGACTTTGGAGGTGGTCATCCAGACCCTAACCTCACCTACGCAAAA</w:t>
      </w:r>
    </w:p>
    <w:p w14:paraId="186A80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CTGGTTGATCGGATGGGTCTTGGGAAAACCTCAAATGTTGAACCCCCTGAATTTGGT</w:t>
      </w:r>
    </w:p>
    <w:p w14:paraId="48D9FD9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CAGCTGATGGGGATGCTGACCGCAACAT</w:t>
      </w:r>
    </w:p>
    <w:p w14:paraId="6DE1B03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4</w:t>
      </w:r>
    </w:p>
    <w:p w14:paraId="06330B1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TCACCGCCAGACGCCGTTTCAATCATGGCACGCCGAGGATTAATGGAGCAG</w:t>
      </w:r>
    </w:p>
    <w:p w14:paraId="6F3C959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TAACCAAGCTTGATGTCACCAAGCTCCACCCGTTGTCACCCGAAGTCATCTCGCGC</w:t>
      </w:r>
    </w:p>
    <w:p w14:paraId="0242C85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GACGATCAACATTGGTACAATTGGTCATGTGGCCCATGGAAAGTCTACTGTTGTG</w:t>
      </w:r>
    </w:p>
    <w:p w14:paraId="570BDA5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GCTATATCTGGAGTTCAGACTGTTCGCTTCAAGAATGAGCTTGAACGTAACATCACT</w:t>
      </w:r>
    </w:p>
    <w:p w14:paraId="7CC317D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AAGCTGGGCTATGCTAATGCAAAAATCTACAAATGCGAGGATGACAGATGTCCACGA</w:t>
      </w:r>
    </w:p>
    <w:p w14:paraId="637574D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TGTGTTACAAGGCTTATGGAAGCGGAAAAGAAGATACTCCTGCCTGTGATGTTCCT</w:t>
      </w:r>
    </w:p>
    <w:p w14:paraId="2C10DDC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TTTGAAAACACTAGGATGAAGCTCCTGAGACATGTTTCCTTTGTTGATTGCCCGGGC</w:t>
      </w:r>
    </w:p>
    <w:p w14:paraId="1E1934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GACATTCTCATGGCTACAATGCTTAATGGAGCAGCTATCATGGATGGAGCCTTGCTT</w:t>
      </w:r>
    </w:p>
    <w:p w14:paraId="480F1CF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ATAGCAGCAAATGAAAGCTGCCCACAACCCCAGACATCTGAGCATCTTGCAGCTGTT</w:t>
      </w:r>
    </w:p>
    <w:p w14:paraId="06D71F8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TCATGCGTCTCCAACATCTCATAATTTTGCAGAATAAGATCGATCTTATCCAGGAA</w:t>
      </w:r>
    </w:p>
    <w:p w14:paraId="05E131D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GCAGCAATGAACCAGCATGAAGCAATCCAAAAATTTATCCAGGGCACGATAGCTGAA</w:t>
      </w:r>
    </w:p>
    <w:p w14:paraId="2B410C7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CTCCTGTTGTGCCAATATCTGCCCAGCTGAAGTACAACATTGATGTGATCTGTGAA</w:t>
      </w:r>
    </w:p>
    <w:p w14:paraId="798846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ATTATTAAGAAAATCCCCATTCCGGAAAGGAACTTCACTTCACCTCCCAACATGATT</w:t>
      </w:r>
    </w:p>
    <w:p w14:paraId="7C135C0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ATTCGCTCCTTTGATGTCAACAAGCCTGGTTCAGAGGTTGATGAAATCAGGGGTGGG</w:t>
      </w:r>
    </w:p>
    <w:p w14:paraId="0DBD9CC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GCAGGTGGCA</w:t>
      </w:r>
    </w:p>
    <w:p w14:paraId="3E3384D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5</w:t>
      </w:r>
    </w:p>
    <w:p w14:paraId="597BCEB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ACGAGGACCGCAGCACGCACCACGCGCCCCCCCCCCCCACCCTGTGATCCCTCGCCG</w:t>
      </w:r>
    </w:p>
    <w:p w14:paraId="7DB665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CTCGCCGCCGCGCCGACCCCTCCACCGGCATTCGATTCGGAGCCCAGCTCGTCCGC</w:t>
      </w:r>
    </w:p>
    <w:p w14:paraId="597008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GCGGAGCCATGGGCACGGTTGTGGATGCTCCCGCAGTTGTGACTGAGAAGGAGGTG</w:t>
      </w:r>
    </w:p>
    <w:p w14:paraId="3A0183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CTGAGAACATGTTGGGTGACAAGAAAGTCACAGTAGTATTTGTTCTTGGCGGTCCT</w:t>
      </w:r>
    </w:p>
    <w:p w14:paraId="672D805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AGTGGAAAGGGCACACAGTGTTCCAACATTGTTGAACACTTTGGATTCACCCATCTT</w:t>
      </w:r>
    </w:p>
    <w:p w14:paraId="57A08F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GCTGGAGATCTTTTGCGCGCGGAGATTAAATCTGGCTCTGAGAATGGAACTATGATT</w:t>
      </w:r>
    </w:p>
    <w:p w14:paraId="45C10B0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ACATGATAAAGGAGGGAAAGATTGTTCCGTCGGAGGTGACTATAAAGCTCTTGCAG</w:t>
      </w:r>
    </w:p>
    <w:p w14:paraId="19D183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CATGATAAAGAATGAGAATGATAAGTTCCTCATCGACGGGTTTCCAAGGAATGAA</w:t>
      </w:r>
    </w:p>
    <w:p w14:paraId="15BF209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ATCGTGCTGCGTTCGAGAATGTTACAAAAATTTCGCCTGCATTTGTGCTATTCTTC</w:t>
      </w:r>
    </w:p>
    <w:p w14:paraId="605341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TGTTCCGAGGAAGAGATGGAAAGACGTCTTCTGGGACGCAATGAGGGTAGAGTTGAT</w:t>
      </w:r>
    </w:p>
    <w:p w14:paraId="7503339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AACATCGAGACTATCAGGAAGAGATTCAAAGTTTTTGTTGAATCCAGTTTGCCTGTG</w:t>
      </w:r>
    </w:p>
    <w:p w14:paraId="16DE2A8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GAGTACTATGACGCGAAGGACAAGGT</w:t>
      </w:r>
    </w:p>
    <w:p w14:paraId="64114E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6</w:t>
      </w:r>
    </w:p>
    <w:p w14:paraId="070A358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CTTTCTCTTTCTGTCCCGCAAACCCCCGAGAGATCACAGCATGTTCGGCTTCGGTCA</w:t>
      </w:r>
    </w:p>
    <w:p w14:paraId="2DB3F7A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CGGCCACCATGGCCAGAACCCCCCGGCCCACGCTCCGGCCGCCGCCGGAGGCAACCA</w:t>
      </w:r>
    </w:p>
    <w:p w14:paraId="6C2F73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CACCTTCAAGATCTTCTGCAAGGCCGACGAGGGCTACTGCCTCTCCGTCCGTGACGG</w:t>
      </w:r>
    </w:p>
    <w:p w14:paraId="736D7AD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GTCGTCCTCGCCCCGTCCAACCCCCGTGACGAGCACCAGCACTGGTTCAAGGACAT</w:t>
      </w:r>
    </w:p>
    <w:p w14:paraId="4A0F5A0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CTTCAGCGCCCAGATCAAGGACGAGGAGGGTAACCCCGCCTTCGCCATCGTCAACAA</w:t>
      </w:r>
    </w:p>
    <w:p w14:paraId="49FCE3F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CCACTGGCCTCGCCGTCAAGCACTCGCTCGGCCAGTCCCACCCGGTGAAGCTCGTGCC</w:t>
      </w:r>
    </w:p>
    <w:p w14:paraId="05C1F0B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CAACCCGGAGTACCTCGACGAGTCCGTGATGTGGACGGAGAGCGGCGACGTCGGCAA</w:t>
      </w:r>
    </w:p>
    <w:p w14:paraId="7C3B83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CTTCCGCTGCATTCGCATGGTGAACAACATCCGCCTCAACTTCGACGCCCTCAACGG</w:t>
      </w:r>
    </w:p>
    <w:p w14:paraId="12215D4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CAAGGACCACGGCGGCGTGCACGACGGCACCACCGTCGTTCTCTGGGAGTGGGCCAA</w:t>
      </w:r>
    </w:p>
    <w:p w14:paraId="2503542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CGACAACCAGAGCTGGAAGATCCTCCCCTGGGGCGAAGAGGCCTACGCCGGAGGCAG</w:t>
      </w:r>
    </w:p>
    <w:p w14:paraId="0BC0A90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AACGCCCCCCGCGGCGGCTCCTCAGAGCCCACCGTGCGCATCTTCTGCAAGGCCGA</w:t>
      </w:r>
    </w:p>
    <w:p w14:paraId="792115E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GGCTTCAGCGCCACCGTCCGCAACGGCACTGTGGTCCTCGCGCCCACCAACCCCCG</w:t>
      </w:r>
    </w:p>
    <w:p w14:paraId="05515C9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GAGTACCAGCACTGGTTCAAGGACATGAGGCACAGC</w:t>
      </w:r>
    </w:p>
    <w:p w14:paraId="1D5AC0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7</w:t>
      </w:r>
    </w:p>
    <w:p w14:paraId="3DA693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CTCAAATTATAAATGGACATCTGCTGAACTTTGAACAAAACGAAGCAAGGTTGATA</w:t>
      </w:r>
    </w:p>
    <w:p w14:paraId="3A7E9A3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GCGCGACAAGGCATATCCGTCCTGTATTCAGGCTAATTATTGATGCTCAGATCCACTCAC</w:t>
      </w:r>
    </w:p>
    <w:p w14:paraId="25F01B8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AATGCAAAAGGCTGTTTTTAGATTAGAAGTGGCCTTCATTGGAACAGAAAAATAA</w:t>
      </w:r>
    </w:p>
    <w:p w14:paraId="075D168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AAATGAGGGCATAAAGTTTCATCATCATCCCTCAAGAGCAGAGGCACCCGATATGAT</w:t>
      </w:r>
    </w:p>
    <w:p w14:paraId="19364F5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GTGAGCTCAGTAGTGATAGATGCTTGACGTGTCCTGTTGTATGTCAGTGTAAGACG</w:t>
      </w:r>
    </w:p>
    <w:p w14:paraId="538EF16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AGCATTTCACCGGCATTTCTGCTGGAGCTGTCCATAGCAGACATACGGGCACCAAG</w:t>
      </w:r>
    </w:p>
    <w:p w14:paraId="2DD0081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CTGCACGCATTCTCTAGAACAGCATTATACATAACACAAGAAAACTGGAACTCGGT</w:t>
      </w:r>
    </w:p>
    <w:p w14:paraId="20D2FDA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TTCTGCAGGATTTCTGATTTTGTTTCACCTCCTTCAATTTCATACGAATCCAGCTG</w:t>
      </w:r>
    </w:p>
    <w:p w14:paraId="595991F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AACCTTCCCGCCAGATTCTGATTCTTTCTCCATAACCTCTGGGGACAGTATTGTGGC</w:t>
      </w:r>
    </w:p>
    <w:p w14:paraId="5C4251B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TGTAGGCCTAAATGAAATGACAGACTGAAACTTGTTAAAAACAACTCTTATAGCATC</w:t>
      </w:r>
    </w:p>
    <w:p w14:paraId="77463C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TTCAACATTTTTCAAGATATCATCTGCCAGCACAGCAACCTGTGTGTAATTGATAGG</w:t>
      </w:r>
    </w:p>
    <w:p w14:paraId="5C9D94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TTTCTGCAACTCAGATACTGTCATTTCAATATGCTTCCTGGAGTCACGGATGAGTTG</w:t>
      </w:r>
    </w:p>
    <w:p w14:paraId="2465BB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TTTCCCCTTTTCTCCTAATATGACATACTTGCTTTCTTTCTCTGGACCAGAAGTCAT</w:t>
      </w:r>
    </w:p>
    <w:p w14:paraId="6DD630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CTGGAGTGCTTTGCTGACTTTAACAGATGTAGAATTGATACCACCACAGAGACCCTT</w:t>
      </w:r>
    </w:p>
    <w:p w14:paraId="4D118D6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AGATGTAATGGCTACAATAACATTCTTCTTGACATTTACACTAGGAGCATCCCCAAG</w:t>
      </w:r>
    </w:p>
    <w:p w14:paraId="35699B5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GCTGTGAATGGCTGCCATAGACCACGTGAATTCTCAGTTCTTGTTTGAACAGCACG</w:t>
      </w:r>
    </w:p>
    <w:p w14:paraId="2F78BE3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TTTGATGCTGCAACCATCTTCATTGCTTTCGTAATCTTTTGGATGTTCTTGACACT</w:t>
      </w:r>
    </w:p>
    <w:p w14:paraId="4626B9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CATGCGGTTCCTCACAATTTGTGTTGAGATCGACCGTGCACCAAGCGGAGCAATCTG</w:t>
      </w:r>
    </w:p>
    <w:p w14:paraId="56ADC5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TGGGAGGCAGCCCGGGAGAGCGCAGCCATGGTGGCTGCCGGGGAGGGGGTGTTGAG</w:t>
      </w:r>
    </w:p>
    <w:p w14:paraId="63905D5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ACACGCCGCCCCTCGCGTCTTAGGGCCGCCATCGCCATCGCCATCGCCGGTGGAG</w:t>
      </w:r>
    </w:p>
    <w:p w14:paraId="345986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8</w:t>
      </w:r>
    </w:p>
    <w:p w14:paraId="698804A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TTCCGCCGCGATCTCGTCTCGATCCGCACTCTCTATCTGAGATTTGGAATCGGGTG</w:t>
      </w:r>
    </w:p>
    <w:p w14:paraId="222765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CTGCAGCTCCTGCCGACATGGCGCTCGTTTTGCATTCAGGCAGCGGCAACAAGAAT</w:t>
      </w:r>
    </w:p>
    <w:p w14:paraId="5C79D3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TCAAGGCACTTATTGCTGCAGAGTACTGTGGGGTCAAGGTTGAGCTCCCCAAGAAC</w:t>
      </w:r>
    </w:p>
    <w:p w14:paraId="48A16DB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GAGATGGGTGTATCAAACAAAACCCCTGAATTCATCAAGATGAACCCCCTTGGGAAG</w:t>
      </w:r>
    </w:p>
    <w:p w14:paraId="73F9D0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CCTGTTCTTGAGACTCCTGATGGTGCTGTTTTTGAGAGCAATGCTATTGCACGCTAT</w:t>
      </w:r>
    </w:p>
    <w:p w14:paraId="51D2F11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CTCGCTCAAAGGGTGACAACCTGCTTTGGGGTGGTTCTCTTATTGAATATGCACGT</w:t>
      </w:r>
    </w:p>
    <w:p w14:paraId="247708E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AGCAATGGATGGACTTTGCTGCCACAGAGGTTGATCCCAATATCGCAAGGTGGTTG</w:t>
      </w:r>
    </w:p>
    <w:p w14:paraId="059D0C5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CAAGGCTTGCTTATAGGGCTTTCAATGCCCAGGATGAGGAATTCGGCATTGCTGGA</w:t>
      </w:r>
    </w:p>
    <w:p w14:paraId="74F0171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AAGAGGGCCCTTGAAGCATTGAACACACACCTGGCATCAAACACATTCCTTGTTGGG</w:t>
      </w:r>
    </w:p>
    <w:p w14:paraId="39B295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TCTGTCACTCTGGCTGATATTGTCATGACATGCAACCTCTACCATGGTTTTGCTCGG</w:t>
      </w:r>
    </w:p>
    <w:p w14:paraId="132CF8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TTGACCAAGACTTTCACATCTGAGTTCCCTCATGTTGAGAGGTACTTCTGGACCATG</w:t>
      </w:r>
    </w:p>
    <w:p w14:paraId="3F4E30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AACCAGCCTAACTTCAAGAAGGTCATTGGCGAATTCAAGCAGGCAGAGGTTGTACCT</w:t>
      </w:r>
    </w:p>
    <w:p w14:paraId="35A330B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TTCAGAAGAAGGCTGCTCCTGCTAAACAAAAGGAGGCCAAGAAAGAGGCTCCCAAG</w:t>
      </w:r>
    </w:p>
    <w:p w14:paraId="5091964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GGCCCCAAAGCCAGCAGTAGTTGAGGCACCAGAGGAAGAGGCACCAAAGCCTAAGCCC</w:t>
      </w:r>
    </w:p>
    <w:p w14:paraId="7C3F16E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AATCCCCTTGATCTACTGCCACCAAGCAAGATGGTACTTGATGACTGGAAGAGGCTA</w:t>
      </w:r>
    </w:p>
    <w:p w14:paraId="1B5E987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TCAAACACTAAGAGCAACTTCCATGATGTTGCTGTTAAAGGTTTCTGGGAGATGTAT</w:t>
      </w:r>
    </w:p>
    <w:p w14:paraId="170B49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CAGAGGGCTACTCTCTGTGGTTCTGTGAC</w:t>
      </w:r>
    </w:p>
    <w:p w14:paraId="270C7F5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49</w:t>
      </w:r>
    </w:p>
    <w:p w14:paraId="257CFA0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CTCATCCACGAGGGCGTCAAGGCCGAGGAGGAGTTCGAGAAATCCGGCAAGGTTCCC</w:t>
      </w:r>
    </w:p>
    <w:p w14:paraId="4691A4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CGGAGTCCACCGACAACCCCGAGTTCAAGATCGTCCTCACCATCATCCGCGACGGG</w:t>
      </w:r>
    </w:p>
    <w:p w14:paraId="5C5A22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AGACCGACGCCAGCAAGTACCGCAAGATGAAGGAGAGGCTCGTCGGTGTCTCCGAG</w:t>
      </w:r>
    </w:p>
    <w:p w14:paraId="08D835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CCACCACCGGCGTCAAGAGGCTCTACCAGATGCAGGAGTCCGGCACCCTCCTCTTC</w:t>
      </w:r>
    </w:p>
    <w:p w14:paraId="6989F4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GCCATCAACGTCAACGACTCCGTCACCAAGAGCAAGTTTGACAACCTTTACGGTTGC</w:t>
      </w:r>
    </w:p>
    <w:p w14:paraId="6C6379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ACTCGCTCCCTGATGGTCTTATGAGGGCCACTGATGTTATGATCGCCGGCAAGGTC</w:t>
      </w:r>
    </w:p>
    <w:p w14:paraId="3F3FA0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TGGTCTGCGGTTACGGTGATGTTGGCAAGGGCTGTGCCGCCGCACTCAAGCAGGCT</w:t>
      </w:r>
    </w:p>
    <w:p w14:paraId="06EE504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CCCGTGTGATCGTGACAGAGATTGACCCCATCTGTGCCCTTCAGGCCCTGATGGAG</w:t>
      </w:r>
    </w:p>
    <w:p w14:paraId="7F8A822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ATCCAGATCCTCACCTTGGAGGATGTTGTCTCTGAGGCTGACATCTTTGTGACCACC</w:t>
      </w:r>
    </w:p>
    <w:p w14:paraId="7FB0854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CGGAAACAAGGACATCATCATGGTCGACCACATGAGGAAGATGAAGAACAACGCCATT</w:t>
      </w:r>
    </w:p>
    <w:p w14:paraId="31F711E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TGCAACATTGGTCACTTTGACAATGAGATCGACATGAACGGCCTTGAGACCTACCCT</w:t>
      </w:r>
    </w:p>
    <w:p w14:paraId="6E7580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TCAAGCGCATCACCATCAAGCCCCAGACTGACCGTTGGGTCTTCCCCGAGACCAAG</w:t>
      </w:r>
    </w:p>
    <w:p w14:paraId="2CD6B0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GCATCATTGTTCTTGCTGAGGGTCGTCTGATGAACCTTGGATGTGCCACTGGCCAC</w:t>
      </w:r>
    </w:p>
    <w:p w14:paraId="4334C9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AGCTTCGTCATGTCCTGCTCATTCACCAACCAGGTTATTGCTCAGCTTGAGTTGTGG</w:t>
      </w:r>
    </w:p>
    <w:p w14:paraId="5B1ECD0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AACGAGAAGGCCACTGGCAAGTACGAGAAGAAGGTGTACGTTCTCCCCAAGCACCTGGAC</w:t>
      </w:r>
    </w:p>
    <w:p w14:paraId="47AB8AB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AGGTCGCGGCCCTCCACTTGGGCAAGCTCGGCGCCAGGCTGACCAAGCTCACCAAG</w:t>
      </w:r>
    </w:p>
    <w:p w14:paraId="1AF6334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CAGTCTGACTACATTAGCATCCCAATTGAGGGTCCTTACAAGCCTGCGGCTTACCGG</w:t>
      </w:r>
    </w:p>
    <w:p w14:paraId="721AE5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TAGTGTGTCCAGCATGACTAGCGGCTGGCCTGAGCCTGAGTCGGAGCAGCGGCACCA</w:t>
      </w:r>
    </w:p>
    <w:p w14:paraId="0CD4891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GGGAACTCTATCAACTATCCTGTTTCCCTTCTATTATCTTACATGCTG</w:t>
      </w:r>
    </w:p>
    <w:p w14:paraId="509B0AA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50</w:t>
      </w:r>
    </w:p>
    <w:p w14:paraId="66F441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GTCGAGAGGAACTACGCATCCATCCCTTCCGCCCCCAGCTACCTCGCTTGCTCCACG</w:t>
      </w:r>
    </w:p>
    <w:p w14:paraId="4394964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CGTCTTTGAAGGAGAGGAAGATGACGAGCGTATGGAAGACCAAGGTTCTCCCCGGGC</w:t>
      </w:r>
    </w:p>
    <w:p w14:paraId="3654DB1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CAAGATCTTCGACAAGGATGGCAAGAAGGCCGCCGCCGCCGAGTTCTTGAAATCCT</w:t>
      </w:r>
    </w:p>
    <w:p w14:paraId="7065998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ACAAGGAGGAGATTGACAAGGAGATTGAGGACAAGAAGACAGAACTAGAGCCCAAGG</w:t>
      </w:r>
    </w:p>
    <w:p w14:paraId="04C0D02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GGAGACCATTGAAGCATCTCCTCCAGAAATTAAGGGCTTGATAAAGGATAAGAAAA</w:t>
      </w:r>
    </w:p>
    <w:p w14:paraId="73FD390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CAAGATCAAGAAGAACTCAGTTGCCGTCACCAAGTTCCTTGACGATTTGGCCAAGA</w:t>
      </w:r>
    </w:p>
    <w:p w14:paraId="5482E1B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ATTTCCCCGGAGCCAAGCTGGTGAGCGACGCGGTGGCCAAGTCCGGCACCACGCCCC</w:t>
      </w:r>
    </w:p>
    <w:p w14:paraId="3C193D3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CCCCGGCCATCGTCTTCATCTTGGACAAGGTTGCGCCTTTCGTCCCCGCGCCCAAAG</w:t>
      </w:r>
    </w:p>
    <w:p w14:paraId="2F4E086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CCCAAGGCCGAGCCCGAGGCCGCCGCCCCGGCAGAGGAGACCACCACCCGCGAGG</w:t>
      </w:r>
    </w:p>
    <w:p w14:paraId="5FA50B5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CCGTGGAGGAGAAGGAGGAGGAGGCCGAGCCCTCCGCCGCACCGGCAGAAGCCGCGC</w:t>
      </w:r>
    </w:p>
    <w:p w14:paraId="59B1041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TGGAGGCAGCCGCGCCTGCTGCTGAGGTAGTGGAGGAGAAGAAAGAGGAGGAGAAAC</w:t>
      </w:r>
    </w:p>
    <w:p w14:paraId="76F6A7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CCGAAGCCGCCGCACCTGCCGCCGAGGAGCCAGAGAAGAAGTGATCGGTCGCCGCCG</w:t>
      </w:r>
    </w:p>
    <w:p w14:paraId="6F723B4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GAGTCCAAGAGCAACCCAAACCACCACCTGGCTTGCTGCTGGTAATGAAAACATTT</w:t>
      </w:r>
    </w:p>
    <w:p w14:paraId="0C5963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GTTATTGTGAATTTGTGGTCGCTCTCTGTGTCAAGGTAGCTGCACAAAAGTAAGCAC</w:t>
      </w:r>
    </w:p>
    <w:p w14:paraId="5C3888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CGTACGTACACTGCACTTGCCATGCATACCACGCATGCAAACGTACACGCATGGAAC</w:t>
      </w:r>
    </w:p>
    <w:p w14:paraId="7FD05D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TGTTATTCTTTCGATGGACCGGTCTCCTCACCGTATGTGTACATTTTACGTGGGGCT</w:t>
      </w:r>
    </w:p>
    <w:p w14:paraId="7793D5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TTGCTTTTTTGTGGTGGTTAAAACCTGTGTAATTATGATTATATTGGTGTGTTAATT</w:t>
      </w:r>
    </w:p>
    <w:p w14:paraId="7D60383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GGTCATGGTATAAGCAGGAACTTGTGC</w:t>
      </w:r>
    </w:p>
    <w:p w14:paraId="6F5AA67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53</w:t>
      </w:r>
    </w:p>
    <w:p w14:paraId="03B144D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GACGGGGACAGCACAGCCTCAGCGCACGGAAAGAGAGGGGGGAGAGATTCGCACG</w:t>
      </w:r>
    </w:p>
    <w:p w14:paraId="42AB316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GCCGAGATGCTGGCCGTGTTCGACCAGACGGTGGCCAAGTGCCCGGAGGGCCTCCGCA</w:t>
      </w:r>
    </w:p>
    <w:p w14:paraId="3C92AD2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GAAGGGCTTAACAAGAACCCCCTCGTCCCCAGGATGTTCGGTTCTGTAAATGACAT</w:t>
      </w:r>
    </w:p>
    <w:p w14:paraId="6208C9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TTGCCTGTTCCAAGGACATGTTGAGAACATTGGCAACCTGAAGCAACACTATGGTCT</w:t>
      </w:r>
    </w:p>
    <w:p w14:paraId="06176C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CAAGACAGCAAATGAGGTTACCATCCTGATTGAGGCCTACAGAACCCTCCGGGACAG</w:t>
      </w:r>
    </w:p>
    <w:p w14:paraId="4B9AAE6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CCCACTCCCAGCTAGCCAGGTCGTGAGAGATCTCAGTGGAAGGTTCGCTTTCATCCT</w:t>
      </w:r>
    </w:p>
    <w:p w14:paraId="0821B5E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CGATACCGTGTCGAAATCCACCTTCGTCGCTGCTGATGCTGATGGCAGTATCCCCTT</w:t>
      </w:r>
    </w:p>
    <w:p w14:paraId="104B5A6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CTGGGGAGTTGAC</w:t>
      </w:r>
    </w:p>
    <w:p w14:paraId="35D6BBF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55</w:t>
      </w:r>
    </w:p>
    <w:p w14:paraId="09F6AB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TTCGGTTCTTCGGCCTCCTGAAGAATAGCATCAGCACAACTGCACAAGAGCATCGC</w:t>
      </w:r>
    </w:p>
    <w:p w14:paraId="57260D9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GCACGGAAGAAATGGCGGCTGAGACGTTCCTCTTCACGTCCGAGTCCGTGAACGAGGG</w:t>
      </w:r>
    </w:p>
    <w:p w14:paraId="69E3C3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TCCCGACAAGCTGTGCGACCAGGTCTCTGACGCCGTCTTGGACGCCTGCCTGGCCCA</w:t>
      </w:r>
    </w:p>
    <w:p w14:paraId="61DF46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TCCCGACAGCAAGGTTGCCTGCGAGACCTGCACCAAGACCAACATGGTCATGGTCTT</w:t>
      </w:r>
    </w:p>
    <w:p w14:paraId="4D9868C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CGAGATCACCACCAAGGCCACCGTCGACTACGAGAAGATCGTCCGCGACACCTGCCG</w:t>
      </w:r>
    </w:p>
    <w:p w14:paraId="6AF7DF8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ATCGGCTTCATCTCTGACGACGTCGGTCTCGATGCTGACCATTGCAAGGTGCTTGT</w:t>
      </w:r>
    </w:p>
    <w:p w14:paraId="4247EE7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ATCGAGCAGCAATCCCCTGACATTGCCCAGGGTGTTCACGGACACTTCACCAAGCG</w:t>
      </w:r>
    </w:p>
    <w:p w14:paraId="5C9498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CGAAGAGATCGGTGCCGGTGACCAGGGCATCATGTTCGGCTACGCCACCGATGAGAC</w:t>
      </w:r>
    </w:p>
    <w:p w14:paraId="4BA9AE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TGAGCTGATGCCCCTCACCCACATGCTCGCCACCAAGCTTGGAGCTCGCCTCACCGA</w:t>
      </w:r>
    </w:p>
    <w:p w14:paraId="4786F1A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CCGCAAGAATGGCACCTGCGCCTGGCTCAGGCCTGACGGAAAGACCCAGGTCACCAT</w:t>
      </w:r>
    </w:p>
    <w:p w14:paraId="1EF07D3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GTACCTAAACGAGGATGGTGCCATGGTACCTGTTCGTGTGCACACCGTCCTCATCTC</w:t>
      </w:r>
    </w:p>
    <w:p w14:paraId="0B0064A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CAGCACGACGAGACCGTCACCAACGACGAGATTGCCGCGGACCTCAAGGAGCATGT</w:t>
      </w:r>
    </w:p>
    <w:p w14:paraId="2921FA9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AAGCCGGTGATCCCCGCGAAGTACCTCGATGAGAACACCATCTTCCACCTGAACCC</w:t>
      </w:r>
    </w:p>
    <w:p w14:paraId="179734D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TGGCCGCTTCGTCATCGGCGGCCCTCACGGTGACGCCGGTCTCACCGGCCGCAAGAT</w:t>
      </w:r>
    </w:p>
    <w:p w14:paraId="1ED403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ATCGACACCTATGGTGGCTGGGGAGCCCACGGCGGCGGTGCCTTCTCTGGCAAGGA</w:t>
      </w:r>
    </w:p>
    <w:p w14:paraId="4695A56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AACCAAGGTCGACCGCAGTGGCGCCTACATTGCCAGGCAGGCCGCCAAGAGCATCAT</w:t>
      </w:r>
    </w:p>
    <w:p w14:paraId="75F72A9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CAGCGGCCTCGCACGCCGCTGCATTGTGCAGATCTCATACGCCATCGGTGTGCCTGA</w:t>
      </w:r>
    </w:p>
    <w:p w14:paraId="262A02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TTTGTCTGTGTTCGTCGACTCCTACGGCACCGGCAAGATCCCCGACAGGGAGATCCT</w:t>
      </w:r>
    </w:p>
    <w:p w14:paraId="34B5919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AAGCTCGTGAAGGAGAACTTTGACTTCAGGCCCGGGATGATCAGCATCAACCTGGACTT</w:t>
      </w:r>
    </w:p>
    <w:p w14:paraId="34A0546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AAAGGTGGAAACAGGTTCATCAAGACCGCTGCTTACGGTCACTTTGGCCGCGATGA</w:t>
      </w:r>
    </w:p>
    <w:p w14:paraId="05D2025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GAC</w:t>
      </w:r>
    </w:p>
    <w:p w14:paraId="64B10C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57</w:t>
      </w:r>
    </w:p>
    <w:p w14:paraId="77474FC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TGCAAAGGGCTCTGTTCATGAACCCGACCATCCTTTTGCTTGATGAGCCAACCAACC</w:t>
      </w:r>
    </w:p>
    <w:p w14:paraId="05CC68C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TTGATCTTGAGGCTTGTGTCTGGCTGGAAGAGAAATTAAAGAACTTTGAGCGTATAC</w:t>
      </w:r>
    </w:p>
    <w:p w14:paraId="0DDD3C5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TTGCTATCTCGCATTCCCAAGATTTTCTAAATGGAGTGTGCACTAACATCATCCACA</w:t>
      </w:r>
    </w:p>
    <w:p w14:paraId="7B60B47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AGAACAAGACCCTCAAGTTATATACTGGAACATTATGACCACGATGTTCAAACTCGC</w:t>
      </w:r>
    </w:p>
    <w:p w14:paraId="47F8116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GAGCTTGAAGAGAATCAAATGAAGCAGTACAAATGGGAACAGGAACAGATAGCTAAT</w:t>
      </w:r>
    </w:p>
    <w:p w14:paraId="12C12E2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AAGGAGTACATTGCACGATTTGGTCATGGATCTGCGAAGCTTGCTCGTCAGGCTCAG</w:t>
      </w:r>
    </w:p>
    <w:p w14:paraId="1813964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AGGAGAAGACTCTTGCAAAGATGGAGCGTGGTGGTCTCGCTGAGAAGGTTGTCAAT</w:t>
      </w:r>
    </w:p>
    <w:p w14:paraId="4279306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AGGATTCTTGTTTTCCGCTTTACAGATGTTGGCAAACTCCCACCACCAGTGCTGCAG</w:t>
      </w:r>
    </w:p>
    <w:p w14:paraId="3E41EC7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GCTGATGTCACATTTGGTTACACTCCGGATAATCTCATCTACAAGAACCTTGACTTC</w:t>
      </w:r>
    </w:p>
    <w:p w14:paraId="0219EC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TGTTGACCTTGACTCGAGAGTTGCACTGGTCGGTCCCAATGGGGCAGGTAAGAGCACA</w:t>
      </w:r>
    </w:p>
    <w:p w14:paraId="378344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CTGAAGCTCATGACAGGTGACCTATCTCCGTTGGATGGCATGGTCAGACGCCACAAC</w:t>
      </w:r>
    </w:p>
    <w:p w14:paraId="41E82FB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TACGCATTGCACAATTCCATCAACATCTCACTGAGAAGCTGGACCTGGACATGCCG</w:t>
      </w:r>
    </w:p>
    <w:p w14:paraId="037BF71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CTGCAGTACATGATGAGGGAGTACCCTGGGAATGAAGAGGAGAAGATGAGAGCTGCG</w:t>
      </w:r>
    </w:p>
    <w:p w14:paraId="45C420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GGCAAGTTTGGCCTGTCAGGAAAGGCACAGGTGATGCCAATGAAAAACCTGTCTGAT</w:t>
      </w:r>
    </w:p>
    <w:p w14:paraId="101055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GCAGAAGGCCCGTGTCATTTTTGCTTGGCTAGCATTTAGGCAGCCACAGATGCTGTTG</w:t>
      </w:r>
    </w:p>
    <w:p w14:paraId="5DBFD53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GATGAGCCGACAAATCATCTTGACATTGAGACCATTGACTCACTTGCTGAGGCACTG</w:t>
      </w:r>
    </w:p>
    <w:p w14:paraId="2363F7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GAATGGG</w:t>
      </w:r>
    </w:p>
    <w:p w14:paraId="4D2446E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58</w:t>
      </w:r>
    </w:p>
    <w:p w14:paraId="03C0268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CTTCGTGTTCCCCCCTCCCCTTCTCGCCTTCTCCGCCCATAATCTTTCTCGG</w:t>
      </w:r>
    </w:p>
    <w:p w14:paraId="7D935F2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AAGAAGGATTCCACGGGACAAGGCACAGCGGGAGGATCTCGAAGGGAGAATACGGGG</w:t>
      </w:r>
    </w:p>
    <w:p w14:paraId="19B7933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AAAAATGTTGCTTGGAGCTAAGTGATACCGTCGTATAACGCTAACACTTGTGCGTAA</w:t>
      </w:r>
    </w:p>
    <w:p w14:paraId="3297C30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GGAGGATCATCCTGGCCATCCTATTTCCAACTATGATTTCTTGTCAGGGAATGGTTG</w:t>
      </w:r>
    </w:p>
    <w:p w14:paraId="0320DA4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TACGAAGAAATTAGTTCATAAGAACTACGACCAGGACTCCTCATCAGCCAAGTCTGG</w:t>
      </w:r>
    </w:p>
    <w:p w14:paraId="1E62924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TCACAACAAGAAGCATCTGCAACGAGTGACAGTAATCTAAATGAGCAACACACCTC</w:t>
      </w:r>
    </w:p>
    <w:p w14:paraId="4691DE3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ACCCCCATCACAATCTGACAATGACAATGATCATGGGAAGCCCGACCAGCACATGAT</w:t>
      </w:r>
    </w:p>
    <w:p w14:paraId="6506FEE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GCCGCTTTTATCTTTGGGGAACCCAGAGACTGTTGCTCCCCCACCAATGATTGATTG</w:t>
      </w:r>
    </w:p>
    <w:p w14:paraId="586EE2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GCCAATCATTTGCATATATTCCTTATACTGCTGATGCTTATGCTGGGATCTTTCCAGG</w:t>
      </w:r>
    </w:p>
    <w:p w14:paraId="30F713B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TGCCTCACACGCTATTGTTCATCCCCAATTAAATGCTGCAACAAACTCTCGTGTGCC</w:t>
      </w:r>
    </w:p>
    <w:p w14:paraId="11BD40E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CCCTATTGAGCCTGCAGCAGAAGAGCCAATGTTTGTTAATGCAAAGCAATACCATGC</w:t>
      </w:r>
    </w:p>
    <w:p w14:paraId="246FD8C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TCTTAGGAGGAGGCAGATACGTGCTAAACTGGAGGCCCAAAATAAGCTCGTGAAAGC</w:t>
      </w:r>
    </w:p>
    <w:p w14:paraId="71DD06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GGAAGCCATACCTTCATGAATCTCGGCACCGCCATGCCATGAAGCGAGCTCGTGGAAC</w:t>
      </w:r>
    </w:p>
    <w:p w14:paraId="474077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GGGCGGTTCCTCAACACAAAACAACTCGAGGAGCAGAAGCAGAAGCAGGCTTCAGG</w:t>
      </w:r>
    </w:p>
    <w:p w14:paraId="0F478B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GCAAGCTGTACAAAGGTCCTTGGCAAGAATACACTCCTTCAGGATAGCCCTGCCTT</w:t>
      </w:r>
    </w:p>
    <w:p w14:paraId="46D1238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CACCTTCGGCATCAGCTCCGGCCAACGTGTCAAGCTTTTCAACAATCAGCATGCTGGC</w:t>
      </w:r>
    </w:p>
    <w:p w14:paraId="604DA12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TCAGGAGCGCACCTGCTTCCCCTCGGTTGGCTTCCGTCCCACAGTTAGCTTCAGTGC</w:t>
      </w:r>
    </w:p>
    <w:p w14:paraId="1D2B3E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GAATGGCAACGGGAAGCTGGCAACGAACGGAATGCACCAGCGGGCTTCCATGATGAG</w:t>
      </w:r>
    </w:p>
    <w:p w14:paraId="1F11B02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AAAGCAAAGCATCCTCTGGTGCGCTGCCGGTGGCAATTCAT</w:t>
      </w:r>
    </w:p>
    <w:p w14:paraId="049F68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59</w:t>
      </w:r>
    </w:p>
    <w:p w14:paraId="7268FC5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CCCAGTAGCTAGCCTAGTCTAGGGTTTCCGTAGTTCGGAGAGGAGAGAAAGGGAGAG</w:t>
      </w:r>
    </w:p>
    <w:p w14:paraId="40A67CF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CATGGCGGAGACGGAGTACCGCTGCTTCGTGGGCGGCCTCGCCTGGGCCACCGACGA</w:t>
      </w:r>
    </w:p>
    <w:p w14:paraId="4E14C8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AACCTCCAGCAGGCCTTCAGCCAGTACGGCGAGATCCTCGACGCCAAGATCATCAA</w:t>
      </w:r>
    </w:p>
    <w:p w14:paraId="0E6C10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CGCGAGACGGGGAGGTCCCGTGGGTTCGGCTTCGTCACGTTCGGCAGCGAGGAGTC</w:t>
      </w:r>
    </w:p>
    <w:p w14:paraId="62B2622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CGCCAGGCCATCGAGGAGATGAACGGCAAGGAGCTCGACGGGCGCAACATCACCGT</w:t>
      </w:r>
    </w:p>
    <w:p w14:paraId="706D430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GAGGCCCAGTCCCGCCGCTCGGGCGGAGGGTACGGCGGCCAGCGCGGCGGTGGCGG</w:t>
      </w:r>
    </w:p>
    <w:p w14:paraId="2AB1F00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GACTCCGGCGGCCAGTGGAGGAACTGAGCCTCGAATCTCCCAGTTATCGATCTATC</w:t>
      </w:r>
    </w:p>
    <w:p w14:paraId="0751760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GTGTCGTCGTCGTCGTCTTCGTTAGCAAGTTATCTTCGGTGTCGTCGTGTTCCTGT</w:t>
      </w:r>
    </w:p>
    <w:p w14:paraId="5B2A140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</w:t>
      </w:r>
    </w:p>
    <w:p w14:paraId="784F4BC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60</w:t>
      </w:r>
    </w:p>
    <w:p w14:paraId="151BC9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GGCACGAGGCTTCCTTCTACTTCGAGCGTCCTCTGCGACACTGCAGTGACTGCCTCCGT</w:t>
      </w:r>
    </w:p>
    <w:p w14:paraId="6611A90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GCAGGTAGTGTCTGAGAGCGGGGATGGCGACGCACTTCGTGCTCAACACCGGCGCTAA</w:t>
      </w:r>
    </w:p>
    <w:p w14:paraId="4E8F59F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CCCCTCCGTGGGGCTCGGCACCTGGCAGTCCGACCCCGGCGTCGTCGGCGAGGCCGT</w:t>
      </w:r>
    </w:p>
    <w:p w14:paraId="6C7A8D4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ACGCCGCCGTCAAGGCCGGGTACCGCCACATCGACTGCGCCAGGGCCTACAACAACGA</w:t>
      </w:r>
    </w:p>
    <w:p w14:paraId="348ABA0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GAGGTGGGTTTGGCACTGAAGAAGCTATTTGAAGAGGGTGTAGTCAAGCGTGAGGA</w:t>
      </w:r>
    </w:p>
    <w:p w14:paraId="490E90B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GTTTATCACCTCTAAGCTATGTTGTGGTCATCATGCCCCAGAAGATGTGCCTGAGGC</w:t>
      </w:r>
    </w:p>
    <w:p w14:paraId="4ED2292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TGGGGATTCCCTCAATGACTTGCAGCTTGACTACTTGGATCTTTACCTTATCCACTG</w:t>
      </w:r>
    </w:p>
    <w:p w14:paraId="6F8175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ATTTAAAATCAAGAAGGGAACAAGCATTGGCAACCCTGAAAACTTCTTACCACCTGA</w:t>
      </w:r>
    </w:p>
    <w:p w14:paraId="549472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CCAGCTACATGGGGAGCAATGGAGAAGTTGCATGATGCTGGCAAAGCTCGTGCAAT</w:t>
      </w:r>
    </w:p>
    <w:p w14:paraId="5DFBC3C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GTGAGTAATTTCTCATCGAAGAAATTGGGTGACTTGCTTGCTGTAGCCCGCGTACC</w:t>
      </w:r>
    </w:p>
    <w:p w14:paraId="1E9245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GGCTGTTGACCAGGTGGAGTGCCATCCTACTTGGCAGCAATCTAAACTCCATACCTT</w:t>
      </w:r>
    </w:p>
    <w:p w14:paraId="6C6E8C3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GTCAGTCAACCGGTGTTCACCTCTCTGCGTACTCACCACTAGGTTCACCTGGCTCAAC</w:t>
      </w:r>
    </w:p>
    <w:p w14:paraId="6806B5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GGATGAATGGTAATGTCCTCAAAGAACCCGTCGTCCTCTCAATTGCAGAGAAGCTTGG</w:t>
      </w:r>
    </w:p>
    <w:p w14:paraId="6462A32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ACTCCAGCACAAGTGGCGTTGCGCTGGAACATTCAGATGGGTCACAGTGTACTGCC</w:t>
      </w:r>
    </w:p>
    <w:p w14:paraId="371A9E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GAGCGTGAGTGAAGAACGGATAAAGCAGAACCTTGCTGTTTATGACTGGTCTATTCC</w:t>
      </w:r>
    </w:p>
    <w:p w14:paraId="1341AA0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GACTTGCTTGCAAAGTTCTCTGAGATTAAGCAGGCCAGGCTGCTCATGGGCAACTT</w:t>
      </w:r>
    </w:p>
    <w:p w14:paraId="592536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CGTCAACAAAGACAGCGTTTACAAGACCCACGATGAGCTCTGGGACGGCGAAATCTA</w:t>
      </w:r>
    </w:p>
    <w:p w14:paraId="03A973F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CAGCTCCGTAGTCCCGTCGTGGTTGGGAGC</w:t>
      </w:r>
    </w:p>
    <w:p w14:paraId="16D1C66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61</w:t>
      </w:r>
    </w:p>
    <w:p w14:paraId="08B5662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TCTCTCTTTCCCCCCTCCGCCTCCGCCTCCTCTCGAACTCGTCGAGCGCCGC</w:t>
      </w:r>
    </w:p>
    <w:p w14:paraId="321D1FB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GACGCACGCGCGCGCGGCGGCGAGATGAAGGTCTCCGTGAAGACGCTCAAGGGCTC</w:t>
      </w:r>
    </w:p>
    <w:p w14:paraId="2255994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TTCGAGATCGAAGTGAACCCCGCCGACAAGGTTTCTGATGTAAAGAAGCTCATTGA</w:t>
      </w:r>
    </w:p>
    <w:p w14:paraId="48E4FE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TTCACAAGGGCAGAATGTGTACCCAGCTGATCAACAAATGCTCATATACCAAGGGAC</w:t>
      </w:r>
    </w:p>
    <w:p w14:paraId="14109E9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CTTAAGGACGAGACTACGCTGGAGGAAAACAAAGTTGTTGAAAACAACTTTCTTGT</w:t>
      </w:r>
    </w:p>
    <w:p w14:paraId="5CA0308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AATGCTTAGACAGAATAAGGGCTCATCAAGTGCAGCTCCAGCTAAATCCAAGGAACC</w:t>
      </w:r>
    </w:p>
    <w:p w14:paraId="0872EE6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AATCAGGCACCCCCTACTCAGACAGTGCCTGCTACTCCTGCCTCTCAAGCACCAGC</w:t>
      </w:r>
    </w:p>
    <w:p w14:paraId="3C2FED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CCAGCACCTCAAGCAGTGGCTGCGCAAGCACCTATTGTACCTGTCAGTGCTCCTGG</w:t>
      </w:r>
    </w:p>
    <w:p w14:paraId="15BE226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AGCTGCCACCGCCTCCCCAGCTCCTGCTGTTGCTGTCTCCACTGAAGCAGAAACTTA</w:t>
      </w:r>
    </w:p>
    <w:p w14:paraId="3A39818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TCAGGCTGCTTCAAACCTTGTCGCGGGAGGCACCCTAGAGGCAACAATTCAGTCAAT</w:t>
      </w:r>
    </w:p>
    <w:p w14:paraId="4B2A40C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TGAAATGGGTGGTGGAACATGGGACAGAGACACTGTGCTGCGTGCCCTACGTGCTGC</w:t>
      </w:r>
    </w:p>
    <w:p w14:paraId="2F02EE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CAACAACCCGGAGCGGGCTGTTGAGTATTTATATTCTGGTATTCCTGAGCCGATGGA</w:t>
      </w:r>
    </w:p>
    <w:p w14:paraId="1E847BC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TCCTGCACCACCACCAAGTGCCCAGCCAGCTGATCCTGCCCTGGCTTCACAGCAGCT</w:t>
      </w:r>
    </w:p>
    <w:p w14:paraId="5B8DE5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CCTGCA</w:t>
      </w:r>
    </w:p>
    <w:p w14:paraId="6DB0E9E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63</w:t>
      </w:r>
    </w:p>
    <w:p w14:paraId="370A046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GTGAGTCATTAATTAAGGCGAAGGAATGGCTTGTGGATCTTGTTGAGATAAG</w:t>
      </w:r>
    </w:p>
    <w:p w14:paraId="1657DA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GGAAGCCGGCAAGATGAGTGAAGCGGAACTGACTCAATCAGCCTCTAACAAAGGTGG</w:t>
      </w:r>
    </w:p>
    <w:p w14:paraId="435FAC7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GGTTACTCCAGTCTCACGGACTAATCTTGCTACCTTCAAAGTGGTTACTAATCGTAC</w:t>
      </w:r>
    </w:p>
    <w:p w14:paraId="48685D4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ATTCCGCAAGGCAAAAGAATGGATGGTATATTTTACAGAGGAATGTTTGAAAGCTTG</w:t>
      </w:r>
    </w:p>
    <w:p w14:paraId="66CF0C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AGACGCGAGTCAAGATGATCTTCCTCAACTTTTCTGCAAGGATGGTGATCCTGATGG</w:t>
      </w:r>
    </w:p>
    <w:p w14:paraId="3021CAC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AGTCCCCCGTACAGTGCCTGGTAGCTTGACTAGTCTTGCTGAAAATTCAGCGATTGC</w:t>
      </w:r>
    </w:p>
    <w:p w14:paraId="1B6C0AC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AGTCAAAAAGCCAGATGCTCTATTCTCGCAAACCATGCTTGGTACCTTGACAAATCC</w:t>
      </w:r>
    </w:p>
    <w:p w14:paraId="1AE75F9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TGAAGACTCTGGGATGTCATCAGTGACAAATGCAGGTGCATATAAACCTTTGAGTGA</w:t>
      </w:r>
    </w:p>
    <w:p w14:paraId="394C27F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TACTTTTCCAGTTCAAGGAAGAATCCAAGGATGGAACTGGCAACTATTAGGCAAGA</w:t>
      </w:r>
    </w:p>
    <w:p w14:paraId="39A6C47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TGATCCAAAAAGGCGACGGACAACTCTGACTTCGCAGATTGAAACCGGAACTGAAGA</w:t>
      </w:r>
    </w:p>
    <w:p w14:paraId="4DCCD65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GCAAGCAACATGAGTGTCTAACTGAATGGTAGCATCGACTGTACCAGCTGCTGCTTT</w:t>
      </w:r>
    </w:p>
    <w:p w14:paraId="464877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CCTTTGCGAAGACGGTCAATTAGCTACCTACTGGTGTTACTTGACGTTAAGCTACTTG</w:t>
      </w:r>
    </w:p>
    <w:p w14:paraId="651532F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AGGGGCTTGCGAGTCTT</w:t>
      </w:r>
    </w:p>
    <w:p w14:paraId="7951FD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64</w:t>
      </w:r>
    </w:p>
    <w:p w14:paraId="597095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GAGGCTACACTGTTAAAGGAGGTTAATGTTAAGAACTTGTTTGCTGTCTTGCTCGG</w:t>
      </w:r>
    </w:p>
    <w:p w14:paraId="4F25020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TAAAACCGCTGTGAATGGTGGGAGCGGCAAGGTCTTGGACAGTGGCCCTAATGATCA</w:t>
      </w:r>
    </w:p>
    <w:p w14:paraId="59CBCA4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TTTTTGTGTTTTACAGTGACCATGGGGGTCCTGGGGTCATTGGGATGCCCACCAATCC</w:t>
      </w:r>
    </w:p>
    <w:p w14:paraId="7A1B78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CGTTTACGGTGACGATCTTGTAGATGTCCTGAAGAAAAAGCATGCTGCTGGAAGCTA</w:t>
      </w:r>
    </w:p>
    <w:p w14:paraId="0AFD0CB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CAAAAGCCTGGTATTTTACCTTGAAGCCTGTGAAGCCGGGAGTGTCTTCGAGGGGCTTCT</w:t>
      </w:r>
    </w:p>
    <w:p w14:paraId="28DD0ED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CGAATGACATCGGTGTCTACGCGACCACCGCGTCGGACGCAGAGGAGAGCAGTTGGGG</w:t>
      </w:r>
    </w:p>
    <w:p w14:paraId="438FF3F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GTATTGCCCCGGCGAGTACCCCAGCCCTCCGCCCGAATATGACACCTGCTTGGGCGA</w:t>
      </w:r>
    </w:p>
    <w:p w14:paraId="048F806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TGTACAGCATTTCTTGGATGGAAGACAGTGATGTACACAACCTGAGAACTGAATCTCT</w:t>
      </w:r>
    </w:p>
    <w:p w14:paraId="103EE82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GCAGCAATATGACTTGGTCAAGAAGAGAACAGCAGCTCAGGACTCATACAGCTATGG</w:t>
      </w:r>
    </w:p>
    <w:p w14:paraId="585D2B7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CCATGTGATGCAATACGGTTCTTTGGACCTGAATGATCAACAACTCTTCTTGTACAT</w:t>
      </w:r>
    </w:p>
    <w:p w14:paraId="09591B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TCAAATCCTGCTAACAACAACACTACATTTGTTGAAGACAACTCACTGCCGTCCTT</w:t>
      </w:r>
    </w:p>
    <w:p w14:paraId="3A6F524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CAAGAGCTGTTAATCAGAGGGATGCTGATCTTGTCTACTTCTGGCACAAGTACCAGAA</w:t>
      </w:r>
    </w:p>
    <w:p w14:paraId="5BB4737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GGCTGAGAGCTCCACTGAGAAAAACGATGCTCGGAAGCAATTGCTCGAGATGATGAG</w:t>
      </w:r>
    </w:p>
    <w:p w14:paraId="34BE77D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ATAGATCTCATATTGACAACAGCGTCGAGCTGATTGGAAACCTTCTGTTTGGTTTTGC</w:t>
      </w:r>
    </w:p>
    <w:p w14:paraId="0A095F1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GATGGTCCAATGGTTCTAAAGACTGTTCGCCCAGCTGGCGAGCCTCTTGCTGATGACTG</w:t>
      </w:r>
    </w:p>
    <w:p w14:paraId="2492786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TTGTCTCAAGTCTATGGTGCGTGCTTTTGAATCACAATGTGGCTCGTTGGCGCAGTA</w:t>
      </w:r>
    </w:p>
    <w:p w14:paraId="22211ED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ATGAAGCACATGCGGTCCTTTGCAAACATCTGCAATGCCGGCATCCTTCCTGAAGC</w:t>
      </w:r>
    </w:p>
    <w:p w14:paraId="6BA8223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GGTGAAGATGGCTGCTCAGGCATGCACCAGCATCCCAACCAACCCCTGGA</w:t>
      </w:r>
    </w:p>
    <w:p w14:paraId="2C36C16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65</w:t>
      </w:r>
    </w:p>
    <w:p w14:paraId="4BA733D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TCTTGCGGAGGCCAACGGCAAGGCTTCCTCCCTTGCGCCCTCGATCAGTTCAGCGGTT</w:t>
      </w:r>
    </w:p>
    <w:p w14:paraId="687D60C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TCCTCGGGACCATTGTTGGTTCGCCGAAATGGAGTCACACAGTGATGACTTGCCAC</w:t>
      </w:r>
    </w:p>
    <w:p w14:paraId="2CF694A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ACCACCACTCCCGCCAAATGCAGAGCCGATAAAAGCTGAGTCGGCTGATGACTTGC</w:t>
      </w:r>
    </w:p>
    <w:p w14:paraId="0AB2774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CCACCACCACCCCTGCCGCCTATCAAACCTGAAGAAGCAAAGAAGATCTCAAAGCCTA</w:t>
      </w:r>
    </w:p>
    <w:p w14:paraId="7B96D5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GGGCCCTGATCGCTCGTCCTGGTTTTGGCAAGAGGGGAAATCCTATACAGCTTGTGA</w:t>
      </w:r>
    </w:p>
    <w:p w14:paraId="647A3F6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TCATTTCAAAGTCTCGTTGAAGACGACAGATGAATTCTTCCATCATTACTATGTAA</w:t>
      </w:r>
    </w:p>
    <w:p w14:paraId="40DE4CA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TGAAGTATGAAGATGACAGGCCTGTTGATGGAAAAGGTGTTGGTAGAAAAGTCATTG</w:t>
      </w:r>
    </w:p>
    <w:p w14:paraId="2B30338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AGCTTGCTCAGACTTATCCATCGGAGCTAGCCCATAAAGACTTTGCCTATGATGGTG</w:t>
      </w:r>
    </w:p>
    <w:p w14:paraId="7336BCF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AGAGTCTTTTTACCATTGGTGCCCTCCCACAAATTAACAATGAGTTTGTTGTGGTTC</w:t>
      </w:r>
    </w:p>
    <w:p w14:paraId="15FBCBD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GAAGACGTTTCCAGTGGAAAGACTCCTGCAAATGGCAGCCCTGGAAACGACAGTCCAG</w:t>
      </w:r>
    </w:p>
    <w:p w14:paraId="77C7997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AGAAGAGAGTGAAAAGGCCATATCAGACTAAAACCTTCAAGGTGGAGCTGAGTTTTG</w:t>
      </w:r>
    </w:p>
    <w:p w14:paraId="3F5885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CTAGAATCCCCATGAGTGCTATTGCAATGGCACTCAAAGGCCAGGAATC</w:t>
      </w:r>
    </w:p>
    <w:p w14:paraId="41FE2DF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67</w:t>
      </w:r>
    </w:p>
    <w:p w14:paraId="4F354A0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GGCTCACCATTTACCAACCCCTCCGAGAGTCGGAAGCAGAGCCGCGATCGATGGCCG</w:t>
      </w:r>
    </w:p>
    <w:p w14:paraId="4A6588F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CCGTGCCCAAGCTTCCCCTCGCAGCCCCTCCGCTCCGCCGCGCTCGCCTTCGCCCCC</w:t>
      </w:r>
    </w:p>
    <w:p w14:paraId="344556A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CCGCCCGCCGCTTCCGCGTCTCCCTCGCCGCCCGCGCCAGGAGCCCCGTCATTGCGATG</w:t>
      </w:r>
    </w:p>
    <w:p w14:paraId="631B4C5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TCCGCCAAGGAGGGGAACGGCGCCGTGACGAAGAGGACCACGCTCCATGACCTCTAT</w:t>
      </w:r>
    </w:p>
    <w:p w14:paraId="294BA9F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CAACAGGGTCAGTCCCCGTGGTACGACAACCTCTGCCGGCCTGTCACCGATTTGCTG</w:t>
      </w:r>
    </w:p>
    <w:p w14:paraId="56C49A8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CTACATCGCCAACGGTGTCCGTGGAGTCACCAGCAACCCAACGATTTTCCAGAAAGCC</w:t>
      </w:r>
    </w:p>
    <w:p w14:paraId="4F6954E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CTCTTCATCAAACGCGTATGACGGTCAGTTCAAGGAGCTTATATCGGCTGGGAAGGAT</w:t>
      </w:r>
    </w:p>
    <w:p w14:paraId="16EA372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AGAGCGCTTACTGGGAACTCGTCATAAAGGACATCCAAGACGCGTGCAAACTGTTT</w:t>
      </w:r>
    </w:p>
    <w:p w14:paraId="325266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CCCATCTACGACGAGACCGATGGGGCTGATGGTTACGTTTCAGTGGAGGTGTCTCCT</w:t>
      </w:r>
    </w:p>
    <w:p w14:paraId="1E33111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CTGGCAAATGACACCCAAGGAACCGTCGAAGCTGCGAAGTGGTTACACAAAGTGGTC</w:t>
      </w:r>
    </w:p>
    <w:p w14:paraId="2823A2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CGCCCCAATGTGTACATCAAGATCCCAGCTACTGCAGAATGCGTTCCTTCTATCAAG</w:t>
      </w:r>
    </w:p>
    <w:p w14:paraId="7A175DD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GTCATTGCTAATGGCATCAGCGTCAATGTCACTCTTATCTTCTCCGTTGCAAGATAC</w:t>
      </w:r>
    </w:p>
    <w:p w14:paraId="6D77B51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GCTGTGATTGATGCTTACCTTGACGGGCTTGAGGCTTCTGGTTTGAGTGACTTATCC</w:t>
      </w:r>
    </w:p>
    <w:p w14:paraId="246BA90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GTGACCAGTGTAGCATCCTTCTTTGTCAGCCGAGTTGACAGTCTGATCGACAAAATG</w:t>
      </w:r>
    </w:p>
    <w:p w14:paraId="5140FBE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GAGAAGATTGGAACACCTGAGGCTCTTGCCCTGAGGGGAAAGGCTGCTGTAGCACAA</w:t>
      </w:r>
    </w:p>
    <w:p w14:paraId="450D0F9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AAGATAGCAAACCAGCTTTACCTCAAGAAATTCTCTGGCCCA</w:t>
      </w:r>
    </w:p>
    <w:p w14:paraId="211B9D3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70</w:t>
      </w:r>
    </w:p>
    <w:p w14:paraId="3B6B623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CAAGAAAACCTTGTCCCAGTTGCGGAATTGGTATATGGTGCAATGGGGTCTGCTGAGT</w:t>
      </w:r>
    </w:p>
    <w:p w14:paraId="21A4591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AGAAAGCTGTCGAGAAAGAGTATGAAATGGCTCTTCAAGACAGAGTTATGGAAGAAA</w:t>
      </w:r>
    </w:p>
    <w:p w14:paraId="38F9764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CAAAGAGAAGAAGAATTCTGTGGAGGCTTATGTTTATGACATGCGTAACAAGCTTTATG</w:t>
      </w:r>
    </w:p>
    <w:p w14:paraId="553C70B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AAGTACTCTGATTATGTTACATCGGAGGACAAAGAAACTTTGACGGCTAAGCTTCAGG</w:t>
      </w:r>
    </w:p>
    <w:p w14:paraId="0ABD094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TTGAGGATTGGCTGTACGAAGATGGCGAGGATGAGACCAAGGGAGTCTATGTTGCAA</w:t>
      </w:r>
    </w:p>
    <w:p w14:paraId="1119B8B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TGGAAGAACTTAAAAAGGTTGGTGGCCCTATCGAGGCGCGCTACAGAGAGTGGGAAG</w:t>
      </w:r>
    </w:p>
    <w:p w14:paraId="22D12399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AGAGGTCCTGCTATTGAGCAACTAGCGTACTGCATCCGCAGTTTCAGGGAGGCTGCAT</w:t>
      </w:r>
    </w:p>
    <w:p w14:paraId="4C4F5E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lastRenderedPageBreak/>
        <w:t>TGTCTAGTGACCCAAAGTTTGAGCATATCGACATATCGGAGAAACAAAAGGTTGTTAATG</w:t>
      </w:r>
    </w:p>
    <w:p w14:paraId="1BE93E0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GCTCGGGAGCGGAGACTTGGCTGCATGAGAAAAAACAGCAGCAGGATGCTTTACCAA</w:t>
      </w:r>
    </w:p>
    <w:p w14:paraId="5DFC563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CATGCTGACCCTGCTCTCCTTGTTTCCGACATTAAGAAGAAGGCGGAAGCACTTGACA</w:t>
      </w:r>
    </w:p>
    <w:p w14:paraId="34859D5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TTTTGCAAATCGATCATGACAAAGCCAAAGCCAGCACCGAAGCCACAGACCCCACCCC</w:t>
      </w:r>
    </w:p>
    <w:p w14:paraId="04F195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GCCGAAACTTCACCACCAGAGGCTCAAACACCAGAGCAGCAGCCAGATGGTGCCACTG</w:t>
      </w:r>
    </w:p>
    <w:p w14:paraId="4307F8D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CTAGTGAGCCGGCCAGTGAGGGAGGTGCGTGGGAGCAGCCTGCAGCCGAGCAGATGG</w:t>
      </w:r>
    </w:p>
    <w:p w14:paraId="23E25EF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ACCGATGAACCCGATCCTTCCTCGGCATAGGCTTATTGTTGATCGAAGCAGTTTTTTT</w:t>
      </w:r>
    </w:p>
    <w:p w14:paraId="3E631F0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TCTCTGCTATTGATTGCGTTTCACGGTGTTGGTAGCGCGGGAAGCTTTTGGGTCTTG</w:t>
      </w:r>
    </w:p>
    <w:p w14:paraId="7BAA007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CACGCACGGTTGCGAGCAAGGTTATGTATGATGTGTTGGAACTTTGAGAGAGTTCGG</w:t>
      </w:r>
    </w:p>
    <w:p w14:paraId="43E0ECE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GTGTATGTAGCTGTCTGTCCCTAGACTTGGTTTTCTGGCTTTCTTGTTGGTGGGTGAT</w:t>
      </w:r>
    </w:p>
    <w:p w14:paraId="26EC8C8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AGATGCAGGGTTATCATCTTC</w:t>
      </w:r>
    </w:p>
    <w:p w14:paraId="5BD78BC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73</w:t>
      </w:r>
    </w:p>
    <w:p w14:paraId="771B2E3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CCATTCAGAAATCATCACATGATATGCAGGTAAGGATGTGCGGATTGGTCATTTTG</w:t>
      </w:r>
    </w:p>
    <w:p w14:paraId="68C989D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TTTGTCAAAATATATTTATTTTTTTGTATCTTTTTACCCCTCTGGACATTATTGTGTG</w:t>
      </w:r>
    </w:p>
    <w:p w14:paraId="16B8DE7C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ATACAGAAGCGAGCCCCATGTTCCATGGTCTGCTATTACTACCCCATCTGGTGTCTT</w:t>
      </w:r>
    </w:p>
    <w:p w14:paraId="4D3C006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TTATACTTATGCTTATCGGCTACATAATATATGCTGCGTGGAATCGCTATGATAGCGT</w:t>
      </w:r>
    </w:p>
    <w:p w14:paraId="11E95D72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GGAAGATTGCCGGAAAATGAAAGCACTGAAAAAACGGGCGGAAGCCGCTGATGTTGC</w:t>
      </w:r>
    </w:p>
    <w:p w14:paraId="40B29DF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AGTCTCAGTTCCTTGCAACTGTTTCTCATGAGATCAGGACACCCATGAACGGTGTGCT</w:t>
      </w:r>
    </w:p>
    <w:p w14:paraId="1F6274AE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GAATGCTTGATATGCTATTAGACACAGAGCTGAAGTCAACCCAGAGAGATTTTGCGCA</w:t>
      </w:r>
    </w:p>
    <w:p w14:paraId="1F23054A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CTGCCCAAATCTGCGGAAAGGCATTGATATCCCTAATTAATGAAGTGCTTGACAGGGC</w:t>
      </w:r>
    </w:p>
    <w:p w14:paraId="1D8EA5B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AAATTGAAGCTGGCAAGTTGGAGCTAGAGTCTGTACCGTTTGACCTTAGGTCCATCCT</w:t>
      </w:r>
    </w:p>
    <w:p w14:paraId="0477984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ATGAAGTCGTCTCTCTATTTTCTTCGAAATCAAGAGAAAAGGGAATTGAGCTTGCGGT</w:t>
      </w:r>
    </w:p>
    <w:p w14:paraId="7B18890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TATGTCTCTGAAAGAGTTCCTGAAATCCTGCTGGGCGATCCTGGAAGGTTCCGTCAGAT</w:t>
      </w:r>
    </w:p>
    <w:p w14:paraId="774D606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TTACAAACTTAGTTGGGAACTCAATTAAGTTCACAGAAAGGGGACACATTTTTGTGCA</w:t>
      </w:r>
    </w:p>
    <w:p w14:paraId="6E7741E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GTTCACCTGGCAGACCATTCAAATCTAGCAACTGAACCAAAAGTTGAATCAGTCGCGAA</w:t>
      </w:r>
    </w:p>
    <w:p w14:paraId="70272A1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GCATCAATGGACATATAGATGAGACAAGTGTTGTATCCACAAGCGTGCCACACAATAC</w:t>
      </w:r>
    </w:p>
    <w:p w14:paraId="29863D4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CTAAGTGGTTTTGAGGCTGCTGACAGCAGAAATAGCTGGGAAAACTTCAAGGCTTTGCT</w:t>
      </w:r>
    </w:p>
    <w:p w14:paraId="1DE9719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CTTATGACACAAATGATATGGCGTATGGAAGTGATTCTGGGAATGTCACTCTTGTAGT</w:t>
      </w:r>
    </w:p>
    <w:p w14:paraId="1FB7421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AAGTGTGGAAGATACAGGGATAGGTATACCAATTCATGCCCAAGGCCGGGTCTTCATGCC</w:t>
      </w:r>
    </w:p>
    <w:p w14:paraId="546F217B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CATGCAAGCTGATAGTTCAACATCTAGAAACTATGGTGGGACTGGAATTGGATTGAG</w:t>
      </w:r>
    </w:p>
    <w:p w14:paraId="46643D35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TCAGCAAATGTCTTGTTGAACTAATGAGTGGTCAGATAAACTTTGTCAGTCGACCCAA</w:t>
      </w:r>
    </w:p>
    <w:p w14:paraId="0E8CE5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TGGGAGCACATTTACATTCACCGCAGTCCTGCAACGGTGTGAGAGAAATGCTATTAA</w:t>
      </w:r>
    </w:p>
    <w:p w14:paraId="4E552738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GTCAGCAAGTCTGCTTTGTTGCATCCTCTGCCATCCAGTTTTCAAGGTCTATCCACACT</w:t>
      </w:r>
    </w:p>
    <w:p w14:paraId="33CE80B6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CTGGTTGAT</w:t>
      </w:r>
    </w:p>
    <w:p w14:paraId="142C992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&gt;Contig474</w:t>
      </w:r>
    </w:p>
    <w:p w14:paraId="0DFBB773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GACGTGCCGGGGCTGGGCCCCGATGCCTTCATCCCGCCGGAGGAGGTCCGGCGGAGCCG</w:t>
      </w:r>
    </w:p>
    <w:p w14:paraId="0CB9613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TTCTACGACGCCATGGCCGCCGGCGGCGGCAAGTGAACGTACTACTCGATCGTACGCAG</w:t>
      </w:r>
    </w:p>
    <w:p w14:paraId="3ED240EF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GTGTAACACGTAGTAGTCCAGTAGCATTTTGTTTAGTTTCGTCGGTGTGTCGATTATT</w:t>
      </w:r>
    </w:p>
    <w:p w14:paraId="2311EA2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TTTGTGATTGTGGCACCAAGAAAATGCAAGCGCGTGTACATACATATGTGTACCCTGGG</w:t>
      </w:r>
    </w:p>
    <w:p w14:paraId="01502E57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TTTTACCTAAAAAGAAAGAAAAACTCACAGTTTCTAAAAAAAAAAAAAAGACGATGGAG</w:t>
      </w:r>
    </w:p>
    <w:p w14:paraId="7C0E691D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TACCAGGGGCAGACCGGCCACGCCACCGACAAGGTGGAGGAGTACGGCCAGCCCGTGGCC</w:t>
      </w:r>
    </w:p>
    <w:p w14:paraId="4FE36F8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CCAAGCTCCAGCCGACCAGGGACGACCACAAGACCGACGGCGTCCTGCGCCGCTCCGG</w:t>
      </w:r>
    </w:p>
    <w:p w14:paraId="63397184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CAGCTCCAGCTCCAGCTCGTCTGAGGACGACGGCGCTGGCGGGAGGAGGAAGAAAGGGAT</w:t>
      </w:r>
    </w:p>
    <w:p w14:paraId="2DC4C400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  <w:r>
        <w:rPr>
          <w:rFonts w:ascii="Courier New" w:hAnsi="Courier New" w:cs="Courier New"/>
          <w:kern w:val="0"/>
        </w:rPr>
        <w:t>GAA</w:t>
      </w:r>
    </w:p>
    <w:p w14:paraId="709FEED1" w14:textId="77777777" w:rsidR="009D2E3B" w:rsidRDefault="009D2E3B" w:rsidP="009D2E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</w:rPr>
      </w:pPr>
    </w:p>
    <w:p w14:paraId="3F60BC6A" w14:textId="77777777" w:rsidR="0069625C" w:rsidRDefault="0069625C"/>
    <w:sectPr w:rsidR="0069625C" w:rsidSect="0047085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E3B"/>
    <w:rsid w:val="0069625C"/>
    <w:rsid w:val="009D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407AC"/>
  <w15:chartTrackingRefBased/>
  <w15:docId w15:val="{A2CB2394-5CAF-4834-8F05-0FAB0B7C6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12021</Words>
  <Characters>68524</Characters>
  <Application>Microsoft Office Word</Application>
  <DocSecurity>0</DocSecurity>
  <Lines>571</Lines>
  <Paragraphs>160</Paragraphs>
  <ScaleCrop>false</ScaleCrop>
  <Company/>
  <LinksUpToDate>false</LinksUpToDate>
  <CharactersWithSpaces>8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loo</dc:creator>
  <cp:keywords/>
  <dc:description/>
  <cp:lastModifiedBy>Shamloo</cp:lastModifiedBy>
  <cp:revision>1</cp:revision>
  <dcterms:created xsi:type="dcterms:W3CDTF">2023-04-05T01:12:00Z</dcterms:created>
  <dcterms:modified xsi:type="dcterms:W3CDTF">2023-04-05T01:12:00Z</dcterms:modified>
</cp:coreProperties>
</file>